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08237C" w14:textId="77777777" w:rsidR="00A25629" w:rsidRDefault="00A25629" w:rsidP="00F57832">
      <w:pPr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</w:pPr>
      <w:r w:rsidRPr="00A25629">
        <w:rPr>
          <w:rFonts w:ascii="Times New Roman" w:hAnsi="Times New Roman" w:cs="Times New Roman"/>
          <w:b/>
          <w:bCs/>
          <w:color w:val="000000" w:themeColor="text1"/>
          <w:sz w:val="30"/>
          <w:szCs w:val="30"/>
        </w:rPr>
        <w:t>Detailed information of the Universal Care Pathway Ontology</w:t>
      </w:r>
    </w:p>
    <w:p w14:paraId="6C46352B" w14:textId="13EBF6C8" w:rsidR="00136ADD" w:rsidRDefault="00F57832" w:rsidP="00F5783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 xml:space="preserve">In this supplementary material, </w:t>
      </w:r>
      <w:r>
        <w:rPr>
          <w:rFonts w:ascii="Times New Roman" w:hAnsi="Times New Roman" w:cs="Times New Roman" w:hint="eastAsia"/>
          <w:color w:val="000000" w:themeColor="text1"/>
        </w:rPr>
        <w:t>w</w:t>
      </w:r>
      <w:r>
        <w:rPr>
          <w:rFonts w:ascii="Times New Roman" w:hAnsi="Times New Roman" w:cs="Times New Roman"/>
          <w:color w:val="000000" w:themeColor="text1"/>
        </w:rPr>
        <w:t>e provide detailed information of the constructed ontology (UCPO), including the ontology metrics</w:t>
      </w:r>
      <w:r w:rsidR="00CE0EDC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>and the description of SWRL rule sets for disease-specific pathway.</w:t>
      </w:r>
      <w:r w:rsidR="00886328">
        <w:rPr>
          <w:rFonts w:ascii="Times New Roman" w:hAnsi="Times New Roman" w:cs="Times New Roman"/>
          <w:color w:val="000000" w:themeColor="text1"/>
        </w:rPr>
        <w:t xml:space="preserve"> UCPO was implemented based on an OWL 2 profile called OWL RL, which enables the implementation of polynomial time reasoning algorithms using rule-extended database technologies operating directly on RDF triples.</w:t>
      </w:r>
    </w:p>
    <w:p w14:paraId="2E578429" w14:textId="77777777" w:rsidR="00975E26" w:rsidRPr="00B761E2" w:rsidRDefault="008134DF" w:rsidP="00F57832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Ontology metrics</w:t>
      </w:r>
    </w:p>
    <w:p w14:paraId="6E75EB63" w14:textId="56D16444" w:rsidR="00593728" w:rsidRDefault="00F569EF" w:rsidP="00F57832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he metrics of UCPO derived by protégé are presented in Table 1</w:t>
      </w:r>
      <w:r w:rsidR="00593728" w:rsidRPr="00593728">
        <w:rPr>
          <w:rFonts w:ascii="Times New Roman" w:hAnsi="Times New Roman" w:cs="Times New Roman"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Screenshots of the constructed class hierarchy</w:t>
      </w:r>
      <w:r w:rsidR="00116E7C">
        <w:rPr>
          <w:rFonts w:ascii="Times New Roman" w:hAnsi="Times New Roman" w:cs="Times New Roman"/>
          <w:color w:val="000000" w:themeColor="text1"/>
        </w:rPr>
        <w:t xml:space="preserve">, </w:t>
      </w:r>
      <w:r>
        <w:rPr>
          <w:rFonts w:ascii="Times New Roman" w:hAnsi="Times New Roman" w:cs="Times New Roman"/>
          <w:color w:val="000000" w:themeColor="text1"/>
        </w:rPr>
        <w:t>properties</w:t>
      </w:r>
      <w:r w:rsidR="00116E7C">
        <w:rPr>
          <w:rFonts w:ascii="Times New Roman" w:hAnsi="Times New Roman" w:cs="Times New Roman"/>
          <w:color w:val="000000" w:themeColor="text1"/>
        </w:rPr>
        <w:t xml:space="preserve">, and individuals </w:t>
      </w:r>
      <w:r>
        <w:rPr>
          <w:rFonts w:ascii="Times New Roman" w:hAnsi="Times New Roman" w:cs="Times New Roman"/>
          <w:color w:val="000000" w:themeColor="text1"/>
        </w:rPr>
        <w:t>are presented in Figure 1.</w:t>
      </w:r>
    </w:p>
    <w:p w14:paraId="17E7AAB4" w14:textId="2D8C88F1" w:rsidR="00F569EF" w:rsidRDefault="00F569EF" w:rsidP="00F57832">
      <w:pPr>
        <w:rPr>
          <w:rFonts w:ascii="Times New Roman" w:hAnsi="Times New Roman" w:cs="Times New Roman"/>
          <w:color w:val="000000" w:themeColor="text1"/>
        </w:rPr>
      </w:pPr>
    </w:p>
    <w:p w14:paraId="036E5F52" w14:textId="30181592" w:rsidR="00F569EF" w:rsidRDefault="00F569EF" w:rsidP="00F57832">
      <w:pPr>
        <w:rPr>
          <w:rFonts w:ascii="Times New Roman" w:hAnsi="Times New Roman" w:cs="Times New Roman"/>
          <w:color w:val="000000" w:themeColor="text1"/>
        </w:rPr>
      </w:pPr>
      <w:r w:rsidRPr="00A47A85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Pr="00A47A85">
        <w:rPr>
          <w:rFonts w:ascii="Times New Roman" w:hAnsi="Times New Roman" w:cs="Times New Roman"/>
          <w:b/>
          <w:bCs/>
          <w:color w:val="000000" w:themeColor="text1"/>
        </w:rPr>
        <w:t>able 1</w:t>
      </w:r>
      <w:r>
        <w:rPr>
          <w:rFonts w:ascii="Times New Roman" w:hAnsi="Times New Roman" w:cs="Times New Roman"/>
          <w:color w:val="000000" w:themeColor="text1"/>
        </w:rPr>
        <w:t>.</w:t>
      </w:r>
      <w:r w:rsidR="00A47A85">
        <w:rPr>
          <w:rFonts w:ascii="Times New Roman" w:hAnsi="Times New Roman" w:cs="Times New Roman"/>
          <w:color w:val="000000" w:themeColor="text1"/>
        </w:rPr>
        <w:t xml:space="preserve"> UCPO ontology metrics.</w:t>
      </w:r>
    </w:p>
    <w:tbl>
      <w:tblPr>
        <w:tblW w:w="66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3974"/>
        <w:gridCol w:w="2410"/>
      </w:tblGrid>
      <w:tr w:rsidR="00A63BF7" w:rsidRPr="00A63BF7" w14:paraId="7C89BC5B" w14:textId="77777777" w:rsidTr="00D33256">
        <w:trPr>
          <w:trHeight w:val="425"/>
          <w:jc w:val="center"/>
        </w:trPr>
        <w:tc>
          <w:tcPr>
            <w:tcW w:w="4253" w:type="dxa"/>
            <w:gridSpan w:val="2"/>
            <w:shd w:val="clear" w:color="auto" w:fill="auto"/>
            <w:vAlign w:val="center"/>
          </w:tcPr>
          <w:p w14:paraId="53AC3A17" w14:textId="77777777" w:rsidR="00A63BF7" w:rsidRPr="00A63BF7" w:rsidRDefault="00A63BF7" w:rsidP="00262F3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bookmarkStart w:id="0" w:name="OLE_LINK51"/>
            <w:bookmarkStart w:id="1" w:name="OLE_LINK52"/>
            <w:bookmarkStart w:id="2" w:name="OLE_LINK4"/>
            <w:r w:rsidRPr="00A63BF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etric</w:t>
            </w:r>
          </w:p>
        </w:tc>
        <w:tc>
          <w:tcPr>
            <w:tcW w:w="2410" w:type="dxa"/>
            <w:vAlign w:val="center"/>
          </w:tcPr>
          <w:p w14:paraId="113D6CF5" w14:textId="77777777" w:rsidR="00A63BF7" w:rsidRPr="00A63BF7" w:rsidRDefault="00A63BF7" w:rsidP="00262F3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A63BF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ount</w:t>
            </w:r>
          </w:p>
        </w:tc>
      </w:tr>
      <w:tr w:rsidR="00A63BF7" w:rsidRPr="00A63BF7" w14:paraId="0D5FCEF4" w14:textId="77777777" w:rsidTr="00D33256">
        <w:trPr>
          <w:trHeight w:val="260"/>
          <w:jc w:val="center"/>
        </w:trPr>
        <w:tc>
          <w:tcPr>
            <w:tcW w:w="4253" w:type="dxa"/>
            <w:gridSpan w:val="2"/>
            <w:shd w:val="clear" w:color="auto" w:fill="auto"/>
            <w:vAlign w:val="center"/>
          </w:tcPr>
          <w:p w14:paraId="4B0BE898" w14:textId="77777777" w:rsidR="00A63BF7" w:rsidRPr="00A63BF7" w:rsidRDefault="00A63BF7" w:rsidP="00262F3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A63BF7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Overall Metrics</w:t>
            </w:r>
          </w:p>
        </w:tc>
        <w:tc>
          <w:tcPr>
            <w:tcW w:w="2410" w:type="dxa"/>
            <w:vAlign w:val="center"/>
          </w:tcPr>
          <w:p w14:paraId="22E6DAAC" w14:textId="77777777" w:rsidR="00A63BF7" w:rsidRPr="00A63BF7" w:rsidRDefault="00A63BF7" w:rsidP="00262F3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</w:tr>
      <w:tr w:rsidR="00A63BF7" w:rsidRPr="00A63BF7" w14:paraId="2AC88DDB" w14:textId="77777777" w:rsidTr="00D33256">
        <w:trPr>
          <w:trHeight w:val="420"/>
          <w:jc w:val="center"/>
        </w:trPr>
        <w:tc>
          <w:tcPr>
            <w:tcW w:w="279" w:type="dxa"/>
            <w:vMerge w:val="restart"/>
            <w:shd w:val="clear" w:color="auto" w:fill="auto"/>
            <w:vAlign w:val="center"/>
          </w:tcPr>
          <w:p w14:paraId="2F9331A5" w14:textId="77777777" w:rsidR="00A63BF7" w:rsidRPr="00A63BF7" w:rsidRDefault="00A63BF7" w:rsidP="00262F3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3974" w:type="dxa"/>
            <w:vAlign w:val="center"/>
          </w:tcPr>
          <w:p w14:paraId="3CE459F6" w14:textId="77777777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3BF7">
              <w:rPr>
                <w:rFonts w:ascii="Times New Roman" w:hAnsi="Times New Roman" w:cs="Times New Roman"/>
                <w:color w:val="000000" w:themeColor="text1"/>
                <w:szCs w:val="21"/>
              </w:rPr>
              <w:t>Classes</w:t>
            </w:r>
          </w:p>
        </w:tc>
        <w:tc>
          <w:tcPr>
            <w:tcW w:w="2410" w:type="dxa"/>
            <w:vAlign w:val="center"/>
          </w:tcPr>
          <w:p w14:paraId="1F5C1619" w14:textId="04F27D9B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7</w:t>
            </w:r>
          </w:p>
        </w:tc>
      </w:tr>
      <w:tr w:rsidR="00A63BF7" w:rsidRPr="00A63BF7" w14:paraId="144AADB9" w14:textId="77777777" w:rsidTr="00D33256">
        <w:trPr>
          <w:trHeight w:val="411"/>
          <w:jc w:val="center"/>
        </w:trPr>
        <w:tc>
          <w:tcPr>
            <w:tcW w:w="279" w:type="dxa"/>
            <w:vMerge/>
            <w:shd w:val="clear" w:color="auto" w:fill="auto"/>
            <w:vAlign w:val="center"/>
          </w:tcPr>
          <w:p w14:paraId="6AF6DD0D" w14:textId="77777777" w:rsidR="00A63BF7" w:rsidRPr="00A63BF7" w:rsidRDefault="00A63BF7" w:rsidP="00262F3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3974" w:type="dxa"/>
            <w:vAlign w:val="center"/>
          </w:tcPr>
          <w:p w14:paraId="1B8B3B67" w14:textId="77777777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3BF7">
              <w:rPr>
                <w:rFonts w:ascii="Times New Roman" w:hAnsi="Times New Roman" w:cs="Times New Roman"/>
                <w:color w:val="000000" w:themeColor="text1"/>
                <w:szCs w:val="21"/>
              </w:rPr>
              <w:t>Axioms</w:t>
            </w:r>
          </w:p>
        </w:tc>
        <w:tc>
          <w:tcPr>
            <w:tcW w:w="2410" w:type="dxa"/>
            <w:vAlign w:val="center"/>
          </w:tcPr>
          <w:p w14:paraId="4772A5AD" w14:textId="2929046C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356</w:t>
            </w:r>
          </w:p>
        </w:tc>
      </w:tr>
      <w:tr w:rsidR="00A63BF7" w:rsidRPr="00A63BF7" w14:paraId="1DAC3150" w14:textId="77777777" w:rsidTr="00D33256">
        <w:trPr>
          <w:trHeight w:val="398"/>
          <w:jc w:val="center"/>
        </w:trPr>
        <w:tc>
          <w:tcPr>
            <w:tcW w:w="279" w:type="dxa"/>
            <w:vMerge/>
            <w:shd w:val="clear" w:color="auto" w:fill="auto"/>
            <w:vAlign w:val="center"/>
          </w:tcPr>
          <w:p w14:paraId="0FF75DD0" w14:textId="77777777" w:rsidR="00A63BF7" w:rsidRPr="00A63BF7" w:rsidRDefault="00A63BF7" w:rsidP="00262F3E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974" w:type="dxa"/>
            <w:vAlign w:val="center"/>
          </w:tcPr>
          <w:p w14:paraId="1FD6B29B" w14:textId="77777777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3BF7">
              <w:rPr>
                <w:rFonts w:ascii="Times New Roman" w:hAnsi="Times New Roman" w:cs="Times New Roman"/>
                <w:color w:val="000000" w:themeColor="text1"/>
                <w:szCs w:val="21"/>
              </w:rPr>
              <w:t>Logical Axioms</w:t>
            </w:r>
          </w:p>
        </w:tc>
        <w:tc>
          <w:tcPr>
            <w:tcW w:w="2410" w:type="dxa"/>
            <w:vAlign w:val="center"/>
          </w:tcPr>
          <w:p w14:paraId="0A8EA713" w14:textId="6E8096A5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911</w:t>
            </w:r>
          </w:p>
        </w:tc>
      </w:tr>
      <w:tr w:rsidR="00A63BF7" w:rsidRPr="00A63BF7" w14:paraId="3FF16700" w14:textId="77777777" w:rsidTr="00D33256">
        <w:trPr>
          <w:trHeight w:val="431"/>
          <w:jc w:val="center"/>
        </w:trPr>
        <w:tc>
          <w:tcPr>
            <w:tcW w:w="279" w:type="dxa"/>
            <w:vMerge/>
            <w:shd w:val="clear" w:color="auto" w:fill="auto"/>
            <w:vAlign w:val="center"/>
          </w:tcPr>
          <w:p w14:paraId="71EC8062" w14:textId="77777777" w:rsidR="00A63BF7" w:rsidRPr="00A63BF7" w:rsidRDefault="00A63BF7" w:rsidP="00262F3E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974" w:type="dxa"/>
            <w:vAlign w:val="center"/>
          </w:tcPr>
          <w:p w14:paraId="190623E5" w14:textId="77777777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3BF7">
              <w:rPr>
                <w:rFonts w:ascii="Times New Roman" w:hAnsi="Times New Roman" w:cs="Times New Roman"/>
                <w:color w:val="000000" w:themeColor="text1"/>
                <w:szCs w:val="21"/>
              </w:rPr>
              <w:t>Declaration Axioms</w:t>
            </w:r>
          </w:p>
        </w:tc>
        <w:tc>
          <w:tcPr>
            <w:tcW w:w="2410" w:type="dxa"/>
            <w:vAlign w:val="center"/>
          </w:tcPr>
          <w:p w14:paraId="1B9BB813" w14:textId="3A883034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33</w:t>
            </w:r>
          </w:p>
        </w:tc>
      </w:tr>
      <w:tr w:rsidR="00A63BF7" w:rsidRPr="00A63BF7" w14:paraId="3067BACE" w14:textId="77777777" w:rsidTr="00D33256">
        <w:trPr>
          <w:trHeight w:val="421"/>
          <w:jc w:val="center"/>
        </w:trPr>
        <w:tc>
          <w:tcPr>
            <w:tcW w:w="279" w:type="dxa"/>
            <w:vMerge/>
            <w:shd w:val="clear" w:color="auto" w:fill="auto"/>
            <w:vAlign w:val="center"/>
          </w:tcPr>
          <w:p w14:paraId="2B094A63" w14:textId="77777777" w:rsidR="00A63BF7" w:rsidRPr="00A63BF7" w:rsidRDefault="00A63BF7" w:rsidP="00262F3E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974" w:type="dxa"/>
            <w:vAlign w:val="center"/>
          </w:tcPr>
          <w:p w14:paraId="1E777436" w14:textId="77777777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3BF7">
              <w:rPr>
                <w:rFonts w:ascii="Times New Roman" w:hAnsi="Times New Roman" w:cs="Times New Roman"/>
                <w:color w:val="000000" w:themeColor="text1"/>
                <w:szCs w:val="21"/>
              </w:rPr>
              <w:t>Object Properties</w:t>
            </w:r>
          </w:p>
        </w:tc>
        <w:tc>
          <w:tcPr>
            <w:tcW w:w="2410" w:type="dxa"/>
            <w:vAlign w:val="center"/>
          </w:tcPr>
          <w:p w14:paraId="67B1F097" w14:textId="01189128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</w:tr>
      <w:tr w:rsidR="00A63BF7" w:rsidRPr="00A63BF7" w14:paraId="4AF9285A" w14:textId="77777777" w:rsidTr="00D33256">
        <w:trPr>
          <w:trHeight w:val="421"/>
          <w:jc w:val="center"/>
        </w:trPr>
        <w:tc>
          <w:tcPr>
            <w:tcW w:w="279" w:type="dxa"/>
            <w:vMerge/>
            <w:shd w:val="clear" w:color="auto" w:fill="auto"/>
            <w:vAlign w:val="center"/>
          </w:tcPr>
          <w:p w14:paraId="16764489" w14:textId="77777777" w:rsidR="00A63BF7" w:rsidRPr="00A63BF7" w:rsidRDefault="00A63BF7" w:rsidP="00262F3E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974" w:type="dxa"/>
            <w:vAlign w:val="center"/>
          </w:tcPr>
          <w:p w14:paraId="522FEB20" w14:textId="77777777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3BF7">
              <w:rPr>
                <w:rFonts w:ascii="Times New Roman" w:hAnsi="Times New Roman" w:cs="Times New Roman"/>
                <w:color w:val="000000" w:themeColor="text1"/>
                <w:szCs w:val="21"/>
              </w:rPr>
              <w:t>Data Properties</w:t>
            </w:r>
          </w:p>
        </w:tc>
        <w:tc>
          <w:tcPr>
            <w:tcW w:w="2410" w:type="dxa"/>
            <w:vAlign w:val="center"/>
          </w:tcPr>
          <w:p w14:paraId="135BFCAD" w14:textId="63FCB405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3BF7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</w:tr>
      <w:tr w:rsidR="00A63BF7" w:rsidRPr="00A63BF7" w14:paraId="332A4CE7" w14:textId="77777777" w:rsidTr="00D33256">
        <w:trPr>
          <w:trHeight w:val="413"/>
          <w:jc w:val="center"/>
        </w:trPr>
        <w:tc>
          <w:tcPr>
            <w:tcW w:w="279" w:type="dxa"/>
            <w:vMerge/>
            <w:shd w:val="clear" w:color="auto" w:fill="auto"/>
            <w:vAlign w:val="center"/>
          </w:tcPr>
          <w:p w14:paraId="538DE4AD" w14:textId="77777777" w:rsidR="00A63BF7" w:rsidRPr="00A63BF7" w:rsidRDefault="00A63BF7" w:rsidP="00262F3E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974" w:type="dxa"/>
            <w:vAlign w:val="center"/>
          </w:tcPr>
          <w:p w14:paraId="058AB4D7" w14:textId="77777777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3BF7">
              <w:rPr>
                <w:rFonts w:ascii="Times New Roman" w:hAnsi="Times New Roman" w:cs="Times New Roman"/>
                <w:color w:val="000000" w:themeColor="text1"/>
                <w:szCs w:val="21"/>
              </w:rPr>
              <w:t>Individuals</w:t>
            </w:r>
          </w:p>
        </w:tc>
        <w:tc>
          <w:tcPr>
            <w:tcW w:w="2410" w:type="dxa"/>
            <w:vAlign w:val="center"/>
          </w:tcPr>
          <w:p w14:paraId="3548567A" w14:textId="32AA4AF5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5</w:t>
            </w:r>
          </w:p>
        </w:tc>
      </w:tr>
      <w:tr w:rsidR="00A63BF7" w:rsidRPr="00A63BF7" w14:paraId="3CC51957" w14:textId="77777777" w:rsidTr="00D33256">
        <w:trPr>
          <w:trHeight w:val="404"/>
          <w:jc w:val="center"/>
        </w:trPr>
        <w:tc>
          <w:tcPr>
            <w:tcW w:w="279" w:type="dxa"/>
            <w:vMerge/>
            <w:shd w:val="clear" w:color="auto" w:fill="auto"/>
            <w:vAlign w:val="center"/>
          </w:tcPr>
          <w:p w14:paraId="78D517CD" w14:textId="77777777" w:rsidR="00A63BF7" w:rsidRPr="00A63BF7" w:rsidRDefault="00A63BF7" w:rsidP="00262F3E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974" w:type="dxa"/>
            <w:vAlign w:val="center"/>
          </w:tcPr>
          <w:p w14:paraId="21FF042B" w14:textId="77777777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3BF7">
              <w:rPr>
                <w:rFonts w:ascii="Times New Roman" w:hAnsi="Times New Roman" w:cs="Times New Roman"/>
                <w:color w:val="000000" w:themeColor="text1"/>
                <w:szCs w:val="21"/>
              </w:rPr>
              <w:t>SWRL Rules</w:t>
            </w:r>
          </w:p>
        </w:tc>
        <w:tc>
          <w:tcPr>
            <w:tcW w:w="2410" w:type="dxa"/>
            <w:vAlign w:val="center"/>
          </w:tcPr>
          <w:p w14:paraId="4F4FA04A" w14:textId="317D9794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307</w:t>
            </w:r>
          </w:p>
        </w:tc>
      </w:tr>
      <w:tr w:rsidR="00A63BF7" w:rsidRPr="00A63BF7" w14:paraId="6ADA1E87" w14:textId="77777777" w:rsidTr="00D33256">
        <w:trPr>
          <w:trHeight w:val="404"/>
          <w:jc w:val="center"/>
        </w:trPr>
        <w:tc>
          <w:tcPr>
            <w:tcW w:w="4253" w:type="dxa"/>
            <w:gridSpan w:val="2"/>
            <w:shd w:val="clear" w:color="auto" w:fill="auto"/>
            <w:vAlign w:val="center"/>
          </w:tcPr>
          <w:p w14:paraId="7069EC01" w14:textId="77777777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3BF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Class Axioms</w:t>
            </w:r>
          </w:p>
        </w:tc>
        <w:tc>
          <w:tcPr>
            <w:tcW w:w="2410" w:type="dxa"/>
            <w:vAlign w:val="center"/>
          </w:tcPr>
          <w:p w14:paraId="2A8FD48E" w14:textId="77777777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63BF7" w:rsidRPr="00A63BF7" w14:paraId="385B2585" w14:textId="77777777" w:rsidTr="00D33256">
        <w:trPr>
          <w:trHeight w:val="404"/>
          <w:jc w:val="center"/>
        </w:trPr>
        <w:tc>
          <w:tcPr>
            <w:tcW w:w="279" w:type="dxa"/>
            <w:vMerge w:val="restart"/>
            <w:shd w:val="clear" w:color="auto" w:fill="auto"/>
            <w:vAlign w:val="center"/>
          </w:tcPr>
          <w:p w14:paraId="4CD2242B" w14:textId="77777777" w:rsidR="00A63BF7" w:rsidRPr="00A63BF7" w:rsidRDefault="00A63BF7" w:rsidP="00262F3E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974" w:type="dxa"/>
            <w:vAlign w:val="center"/>
          </w:tcPr>
          <w:p w14:paraId="34C25AAA" w14:textId="77777777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3BF7">
              <w:rPr>
                <w:rFonts w:ascii="Times New Roman" w:hAnsi="Times New Roman" w:cs="Times New Roman"/>
                <w:color w:val="000000" w:themeColor="text1"/>
                <w:szCs w:val="21"/>
              </w:rPr>
              <w:t>SubClassOf Axioms</w:t>
            </w:r>
          </w:p>
        </w:tc>
        <w:tc>
          <w:tcPr>
            <w:tcW w:w="2410" w:type="dxa"/>
            <w:vAlign w:val="center"/>
          </w:tcPr>
          <w:p w14:paraId="1F1D0BD1" w14:textId="59D35203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3</w:t>
            </w:r>
          </w:p>
        </w:tc>
      </w:tr>
      <w:tr w:rsidR="00A63BF7" w:rsidRPr="00A63BF7" w14:paraId="1B7C3109" w14:textId="77777777" w:rsidTr="00D33256">
        <w:trPr>
          <w:trHeight w:val="404"/>
          <w:jc w:val="center"/>
        </w:trPr>
        <w:tc>
          <w:tcPr>
            <w:tcW w:w="279" w:type="dxa"/>
            <w:vMerge/>
            <w:shd w:val="clear" w:color="auto" w:fill="auto"/>
            <w:vAlign w:val="center"/>
          </w:tcPr>
          <w:p w14:paraId="1BBB3BEE" w14:textId="77777777" w:rsidR="00A63BF7" w:rsidRPr="00A63BF7" w:rsidRDefault="00A63BF7" w:rsidP="00262F3E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974" w:type="dxa"/>
            <w:vAlign w:val="center"/>
          </w:tcPr>
          <w:p w14:paraId="78F6E06A" w14:textId="77777777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3BF7">
              <w:rPr>
                <w:rFonts w:ascii="Times New Roman" w:hAnsi="Times New Roman" w:cs="Times New Roman"/>
                <w:color w:val="000000" w:themeColor="text1"/>
                <w:szCs w:val="21"/>
              </w:rPr>
              <w:t>DisjointClasses Axioms</w:t>
            </w:r>
          </w:p>
        </w:tc>
        <w:tc>
          <w:tcPr>
            <w:tcW w:w="2410" w:type="dxa"/>
            <w:vAlign w:val="center"/>
          </w:tcPr>
          <w:p w14:paraId="320C433C" w14:textId="7111656C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</w:tr>
      <w:tr w:rsidR="00A63BF7" w:rsidRPr="00A63BF7" w14:paraId="61EC8345" w14:textId="77777777" w:rsidTr="00D33256">
        <w:trPr>
          <w:trHeight w:val="404"/>
          <w:jc w:val="center"/>
        </w:trPr>
        <w:tc>
          <w:tcPr>
            <w:tcW w:w="4253" w:type="dxa"/>
            <w:gridSpan w:val="2"/>
            <w:shd w:val="clear" w:color="auto" w:fill="auto"/>
            <w:vAlign w:val="center"/>
          </w:tcPr>
          <w:p w14:paraId="0671F0C1" w14:textId="77777777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3BF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Object Property Axioms</w:t>
            </w:r>
          </w:p>
        </w:tc>
        <w:tc>
          <w:tcPr>
            <w:tcW w:w="2410" w:type="dxa"/>
            <w:vAlign w:val="center"/>
          </w:tcPr>
          <w:p w14:paraId="5C2DBE5B" w14:textId="77777777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63BF7" w:rsidRPr="00A63BF7" w14:paraId="1FEE0AB8" w14:textId="77777777" w:rsidTr="00D33256">
        <w:trPr>
          <w:trHeight w:val="404"/>
          <w:jc w:val="center"/>
        </w:trPr>
        <w:tc>
          <w:tcPr>
            <w:tcW w:w="279" w:type="dxa"/>
            <w:vMerge w:val="restart"/>
            <w:shd w:val="clear" w:color="auto" w:fill="auto"/>
            <w:vAlign w:val="center"/>
          </w:tcPr>
          <w:p w14:paraId="7E8CA123" w14:textId="77777777" w:rsidR="00A63BF7" w:rsidRPr="00A63BF7" w:rsidRDefault="00A63BF7" w:rsidP="00262F3E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bookmarkStart w:id="3" w:name="_Hlk27416601"/>
          </w:p>
        </w:tc>
        <w:tc>
          <w:tcPr>
            <w:tcW w:w="3974" w:type="dxa"/>
            <w:vAlign w:val="center"/>
          </w:tcPr>
          <w:p w14:paraId="740EAA9B" w14:textId="77777777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4" w:name="OLE_LINK43"/>
            <w:bookmarkStart w:id="5" w:name="OLE_LINK44"/>
            <w:r w:rsidRPr="00A63BF7">
              <w:rPr>
                <w:rFonts w:ascii="Times New Roman" w:hAnsi="Times New Roman" w:cs="Times New Roman"/>
                <w:color w:val="000000" w:themeColor="text1"/>
                <w:szCs w:val="21"/>
              </w:rPr>
              <w:t>ObjectPropertyDomain</w:t>
            </w:r>
            <w:bookmarkEnd w:id="4"/>
            <w:bookmarkEnd w:id="5"/>
            <w:r w:rsidRPr="00A63BF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xioms</w:t>
            </w:r>
          </w:p>
        </w:tc>
        <w:tc>
          <w:tcPr>
            <w:tcW w:w="2410" w:type="dxa"/>
            <w:vAlign w:val="center"/>
          </w:tcPr>
          <w:p w14:paraId="71B3F5EA" w14:textId="436CC2C4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3BF7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</w:tr>
      <w:tr w:rsidR="00A63BF7" w:rsidRPr="00A63BF7" w14:paraId="593D1616" w14:textId="77777777" w:rsidTr="00D33256">
        <w:trPr>
          <w:trHeight w:val="404"/>
          <w:jc w:val="center"/>
        </w:trPr>
        <w:tc>
          <w:tcPr>
            <w:tcW w:w="279" w:type="dxa"/>
            <w:vMerge/>
            <w:shd w:val="clear" w:color="auto" w:fill="auto"/>
            <w:vAlign w:val="center"/>
          </w:tcPr>
          <w:p w14:paraId="0A1E004D" w14:textId="77777777" w:rsidR="00A63BF7" w:rsidRPr="00A63BF7" w:rsidRDefault="00A63BF7" w:rsidP="00262F3E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974" w:type="dxa"/>
            <w:vAlign w:val="center"/>
          </w:tcPr>
          <w:p w14:paraId="3BFE3A14" w14:textId="77777777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3BF7">
              <w:rPr>
                <w:rFonts w:ascii="Times New Roman" w:hAnsi="Times New Roman" w:cs="Times New Roman"/>
                <w:color w:val="000000" w:themeColor="text1"/>
                <w:szCs w:val="21"/>
              </w:rPr>
              <w:t>ObjectPropertyRange Axioms</w:t>
            </w:r>
          </w:p>
        </w:tc>
        <w:tc>
          <w:tcPr>
            <w:tcW w:w="2410" w:type="dxa"/>
            <w:vAlign w:val="center"/>
          </w:tcPr>
          <w:p w14:paraId="2306DC45" w14:textId="0303C438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</w:t>
            </w:r>
          </w:p>
        </w:tc>
      </w:tr>
      <w:tr w:rsidR="00A63BF7" w:rsidRPr="00A63BF7" w14:paraId="5A0B89AE" w14:textId="77777777" w:rsidTr="00D33256">
        <w:trPr>
          <w:trHeight w:val="404"/>
          <w:jc w:val="center"/>
        </w:trPr>
        <w:tc>
          <w:tcPr>
            <w:tcW w:w="4253" w:type="dxa"/>
            <w:gridSpan w:val="2"/>
            <w:shd w:val="clear" w:color="auto" w:fill="auto"/>
            <w:vAlign w:val="center"/>
          </w:tcPr>
          <w:p w14:paraId="17852DB9" w14:textId="77777777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3BF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Data Property Axioms</w:t>
            </w:r>
          </w:p>
        </w:tc>
        <w:tc>
          <w:tcPr>
            <w:tcW w:w="2410" w:type="dxa"/>
            <w:vAlign w:val="center"/>
          </w:tcPr>
          <w:p w14:paraId="6B37E2FA" w14:textId="77777777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bookmarkEnd w:id="3"/>
      <w:tr w:rsidR="00A63BF7" w:rsidRPr="00A63BF7" w14:paraId="6D990E7A" w14:textId="77777777" w:rsidTr="00D33256">
        <w:trPr>
          <w:trHeight w:val="404"/>
          <w:jc w:val="center"/>
        </w:trPr>
        <w:tc>
          <w:tcPr>
            <w:tcW w:w="279" w:type="dxa"/>
            <w:vMerge w:val="restart"/>
            <w:shd w:val="clear" w:color="auto" w:fill="auto"/>
            <w:vAlign w:val="center"/>
          </w:tcPr>
          <w:p w14:paraId="3B26A404" w14:textId="77777777" w:rsidR="00A63BF7" w:rsidRPr="00A63BF7" w:rsidRDefault="00A63BF7" w:rsidP="00262F3E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974" w:type="dxa"/>
            <w:vAlign w:val="center"/>
          </w:tcPr>
          <w:p w14:paraId="546F098A" w14:textId="77777777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3BF7">
              <w:rPr>
                <w:rFonts w:ascii="Times New Roman" w:hAnsi="Times New Roman" w:cs="Times New Roman"/>
                <w:color w:val="000000" w:themeColor="text1"/>
                <w:szCs w:val="21"/>
              </w:rPr>
              <w:t>DataPropertyDomain Axioms</w:t>
            </w:r>
          </w:p>
        </w:tc>
        <w:tc>
          <w:tcPr>
            <w:tcW w:w="2410" w:type="dxa"/>
            <w:vAlign w:val="center"/>
          </w:tcPr>
          <w:p w14:paraId="42CDD60A" w14:textId="68A11824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20</w:t>
            </w:r>
          </w:p>
        </w:tc>
      </w:tr>
      <w:tr w:rsidR="00A63BF7" w:rsidRPr="00A63BF7" w14:paraId="778A06FB" w14:textId="77777777" w:rsidTr="00D33256">
        <w:trPr>
          <w:trHeight w:val="404"/>
          <w:jc w:val="center"/>
        </w:trPr>
        <w:tc>
          <w:tcPr>
            <w:tcW w:w="279" w:type="dxa"/>
            <w:vMerge/>
            <w:shd w:val="clear" w:color="auto" w:fill="auto"/>
            <w:vAlign w:val="center"/>
          </w:tcPr>
          <w:p w14:paraId="23CD5E26" w14:textId="77777777" w:rsidR="00A63BF7" w:rsidRPr="00A63BF7" w:rsidRDefault="00A63BF7" w:rsidP="00262F3E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974" w:type="dxa"/>
            <w:vAlign w:val="center"/>
          </w:tcPr>
          <w:p w14:paraId="18A1AD27" w14:textId="77777777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3BF7">
              <w:rPr>
                <w:rFonts w:ascii="Times New Roman" w:hAnsi="Times New Roman" w:cs="Times New Roman"/>
                <w:color w:val="000000" w:themeColor="text1"/>
                <w:szCs w:val="21"/>
              </w:rPr>
              <w:t>DataPropertyRange Axioms</w:t>
            </w:r>
          </w:p>
        </w:tc>
        <w:tc>
          <w:tcPr>
            <w:tcW w:w="2410" w:type="dxa"/>
            <w:vAlign w:val="center"/>
          </w:tcPr>
          <w:p w14:paraId="0D7C6060" w14:textId="24C80C12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3BF7">
              <w:rPr>
                <w:rFonts w:ascii="Times New Roman" w:hAnsi="Times New Roman" w:cs="Times New Roman"/>
                <w:color w:val="000000" w:themeColor="text1"/>
                <w:szCs w:val="21"/>
              </w:rPr>
              <w:t>6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</w:tr>
      <w:tr w:rsidR="00A63BF7" w:rsidRPr="00A63BF7" w14:paraId="14B0E860" w14:textId="77777777" w:rsidTr="00D33256">
        <w:trPr>
          <w:trHeight w:val="404"/>
          <w:jc w:val="center"/>
        </w:trPr>
        <w:tc>
          <w:tcPr>
            <w:tcW w:w="4253" w:type="dxa"/>
            <w:gridSpan w:val="2"/>
            <w:shd w:val="clear" w:color="auto" w:fill="auto"/>
            <w:vAlign w:val="center"/>
          </w:tcPr>
          <w:p w14:paraId="053ACFA9" w14:textId="77777777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3BF7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Individual Axioms</w:t>
            </w:r>
          </w:p>
        </w:tc>
        <w:tc>
          <w:tcPr>
            <w:tcW w:w="2410" w:type="dxa"/>
            <w:vAlign w:val="center"/>
          </w:tcPr>
          <w:p w14:paraId="3C3D3F44" w14:textId="77777777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A63BF7" w:rsidRPr="00A63BF7" w14:paraId="69DF1DCA" w14:textId="77777777" w:rsidTr="00D33256">
        <w:trPr>
          <w:trHeight w:val="404"/>
          <w:jc w:val="center"/>
        </w:trPr>
        <w:tc>
          <w:tcPr>
            <w:tcW w:w="279" w:type="dxa"/>
            <w:vMerge w:val="restart"/>
            <w:shd w:val="clear" w:color="auto" w:fill="auto"/>
            <w:vAlign w:val="center"/>
          </w:tcPr>
          <w:p w14:paraId="61CF6817" w14:textId="77777777" w:rsidR="00A63BF7" w:rsidRPr="00A63BF7" w:rsidRDefault="00A63BF7" w:rsidP="00262F3E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974" w:type="dxa"/>
            <w:vAlign w:val="center"/>
          </w:tcPr>
          <w:p w14:paraId="6CD9238D" w14:textId="77777777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3BF7">
              <w:rPr>
                <w:rFonts w:ascii="Times New Roman" w:hAnsi="Times New Roman" w:cs="Times New Roman"/>
                <w:color w:val="000000" w:themeColor="text1"/>
                <w:szCs w:val="21"/>
              </w:rPr>
              <w:t>ClassAssertion Axioms</w:t>
            </w:r>
          </w:p>
        </w:tc>
        <w:tc>
          <w:tcPr>
            <w:tcW w:w="2410" w:type="dxa"/>
            <w:vAlign w:val="center"/>
          </w:tcPr>
          <w:p w14:paraId="6135D953" w14:textId="1D682C08" w:rsidR="00A63BF7" w:rsidRPr="00A63BF7" w:rsidRDefault="000517D2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55</w:t>
            </w:r>
          </w:p>
        </w:tc>
      </w:tr>
      <w:tr w:rsidR="00A63BF7" w:rsidRPr="00A63BF7" w14:paraId="19A7582A" w14:textId="77777777" w:rsidTr="00D33256">
        <w:trPr>
          <w:trHeight w:val="404"/>
          <w:jc w:val="center"/>
        </w:trPr>
        <w:tc>
          <w:tcPr>
            <w:tcW w:w="279" w:type="dxa"/>
            <w:vMerge/>
            <w:shd w:val="clear" w:color="auto" w:fill="auto"/>
            <w:vAlign w:val="center"/>
          </w:tcPr>
          <w:p w14:paraId="2F86CA04" w14:textId="77777777" w:rsidR="00A63BF7" w:rsidRPr="00A63BF7" w:rsidRDefault="00A63BF7" w:rsidP="00262F3E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974" w:type="dxa"/>
            <w:vAlign w:val="center"/>
          </w:tcPr>
          <w:p w14:paraId="6100CA0D" w14:textId="77777777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6" w:name="OLE_LINK47"/>
            <w:bookmarkStart w:id="7" w:name="OLE_LINK48"/>
            <w:r w:rsidRPr="00A63BF7">
              <w:rPr>
                <w:rFonts w:ascii="Times New Roman" w:hAnsi="Times New Roman" w:cs="Times New Roman"/>
                <w:color w:val="000000" w:themeColor="text1"/>
                <w:szCs w:val="21"/>
              </w:rPr>
              <w:t>ObjectPropertyAssertion Axioms</w:t>
            </w:r>
            <w:bookmarkEnd w:id="6"/>
            <w:bookmarkEnd w:id="7"/>
          </w:p>
        </w:tc>
        <w:tc>
          <w:tcPr>
            <w:tcW w:w="2410" w:type="dxa"/>
            <w:vAlign w:val="center"/>
          </w:tcPr>
          <w:p w14:paraId="76544350" w14:textId="290204DC" w:rsidR="00A63BF7" w:rsidRPr="00A63BF7" w:rsidRDefault="000517D2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147</w:t>
            </w:r>
          </w:p>
        </w:tc>
      </w:tr>
      <w:tr w:rsidR="00A63BF7" w:rsidRPr="00A63BF7" w14:paraId="4B4F859B" w14:textId="77777777" w:rsidTr="00D33256">
        <w:trPr>
          <w:trHeight w:val="404"/>
          <w:jc w:val="center"/>
        </w:trPr>
        <w:tc>
          <w:tcPr>
            <w:tcW w:w="279" w:type="dxa"/>
            <w:vMerge/>
            <w:shd w:val="clear" w:color="auto" w:fill="auto"/>
            <w:vAlign w:val="center"/>
          </w:tcPr>
          <w:p w14:paraId="43EDFFBA" w14:textId="77777777" w:rsidR="00A63BF7" w:rsidRPr="00A63BF7" w:rsidRDefault="00A63BF7" w:rsidP="00262F3E">
            <w:pPr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3974" w:type="dxa"/>
            <w:vAlign w:val="center"/>
          </w:tcPr>
          <w:p w14:paraId="1C784C74" w14:textId="77777777" w:rsidR="00A63BF7" w:rsidRPr="00A63BF7" w:rsidRDefault="00A63BF7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A63BF7">
              <w:rPr>
                <w:rFonts w:ascii="Times New Roman" w:hAnsi="Times New Roman" w:cs="Times New Roman"/>
                <w:color w:val="000000" w:themeColor="text1"/>
                <w:szCs w:val="21"/>
              </w:rPr>
              <w:t>DataPropertyAssertion Axioms</w:t>
            </w:r>
          </w:p>
        </w:tc>
        <w:tc>
          <w:tcPr>
            <w:tcW w:w="2410" w:type="dxa"/>
            <w:vAlign w:val="center"/>
          </w:tcPr>
          <w:p w14:paraId="4E19B55D" w14:textId="40E5BE29" w:rsidR="00A63BF7" w:rsidRPr="00A63BF7" w:rsidRDefault="000517D2" w:rsidP="00262F3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83</w:t>
            </w:r>
          </w:p>
        </w:tc>
      </w:tr>
      <w:bookmarkEnd w:id="0"/>
      <w:bookmarkEnd w:id="1"/>
      <w:bookmarkEnd w:id="2"/>
    </w:tbl>
    <w:p w14:paraId="27005AE8" w14:textId="77777777" w:rsidR="00A63BF7" w:rsidRPr="00A63BF7" w:rsidRDefault="00A63BF7" w:rsidP="00F57832">
      <w:pPr>
        <w:rPr>
          <w:rFonts w:ascii="Times New Roman" w:hAnsi="Times New Roman" w:cs="Times New Roman"/>
          <w:color w:val="000000" w:themeColor="text1"/>
        </w:rPr>
      </w:pPr>
    </w:p>
    <w:p w14:paraId="00B6CD80" w14:textId="7FF651C2" w:rsidR="00F569EF" w:rsidRDefault="00F569EF" w:rsidP="00F57832">
      <w:pPr>
        <w:rPr>
          <w:rFonts w:ascii="Times New Roman" w:hAnsi="Times New Roman" w:cs="Times New Roman"/>
          <w:color w:val="000000" w:themeColor="text1"/>
        </w:rPr>
      </w:pPr>
    </w:p>
    <w:p w14:paraId="27AB6A67" w14:textId="54EA917E" w:rsidR="00F569EF" w:rsidRDefault="00F569EF" w:rsidP="00F57832">
      <w:pPr>
        <w:rPr>
          <w:rFonts w:ascii="Times New Roman" w:hAnsi="Times New Roman" w:cs="Times New Roman"/>
          <w:color w:val="000000" w:themeColor="text1"/>
        </w:rPr>
      </w:pPr>
      <w:r w:rsidRPr="00A47A85">
        <w:rPr>
          <w:rFonts w:ascii="Times New Roman" w:hAnsi="Times New Roman" w:cs="Times New Roman" w:hint="eastAsia"/>
          <w:b/>
          <w:bCs/>
          <w:color w:val="000000" w:themeColor="text1"/>
        </w:rPr>
        <w:t>F</w:t>
      </w:r>
      <w:r w:rsidRPr="00A47A85">
        <w:rPr>
          <w:rFonts w:ascii="Times New Roman" w:hAnsi="Times New Roman" w:cs="Times New Roman"/>
          <w:b/>
          <w:bCs/>
          <w:color w:val="000000" w:themeColor="text1"/>
        </w:rPr>
        <w:t>igure 1</w:t>
      </w:r>
      <w:r>
        <w:rPr>
          <w:rFonts w:ascii="Times New Roman" w:hAnsi="Times New Roman" w:cs="Times New Roman"/>
          <w:color w:val="000000" w:themeColor="text1"/>
        </w:rPr>
        <w:t>.</w:t>
      </w:r>
      <w:r w:rsidR="00A47A85">
        <w:rPr>
          <w:rFonts w:ascii="Times New Roman" w:hAnsi="Times New Roman" w:cs="Times New Roman"/>
          <w:color w:val="000000" w:themeColor="text1"/>
        </w:rPr>
        <w:t xml:space="preserve"> </w:t>
      </w:r>
      <w:r w:rsidR="00FC70A0">
        <w:rPr>
          <w:rFonts w:ascii="Times New Roman" w:hAnsi="Times New Roman" w:cs="Times New Roman"/>
          <w:color w:val="000000" w:themeColor="text1"/>
        </w:rPr>
        <w:t>Screensho</w:t>
      </w:r>
      <w:r w:rsidR="00FC70A0">
        <w:rPr>
          <w:rFonts w:ascii="Times New Roman" w:hAnsi="Times New Roman" w:cs="Times New Roman" w:hint="eastAsia"/>
          <w:color w:val="000000" w:themeColor="text1"/>
        </w:rPr>
        <w:t>t</w:t>
      </w:r>
      <w:r w:rsidR="00FC70A0">
        <w:rPr>
          <w:rFonts w:ascii="Times New Roman" w:hAnsi="Times New Roman" w:cs="Times New Roman"/>
          <w:color w:val="000000" w:themeColor="text1"/>
        </w:rPr>
        <w:t xml:space="preserve">s of </w:t>
      </w:r>
      <w:r w:rsidR="00110508">
        <w:rPr>
          <w:rFonts w:ascii="Times New Roman" w:hAnsi="Times New Roman" w:cs="Times New Roman"/>
          <w:color w:val="000000" w:themeColor="text1"/>
        </w:rPr>
        <w:t>the constructed class hierarchy</w:t>
      </w:r>
      <w:r w:rsidR="00116E7C">
        <w:rPr>
          <w:rFonts w:ascii="Times New Roman" w:hAnsi="Times New Roman" w:cs="Times New Roman"/>
          <w:color w:val="000000" w:themeColor="text1"/>
        </w:rPr>
        <w:t xml:space="preserve">, </w:t>
      </w:r>
      <w:r w:rsidR="00110508">
        <w:rPr>
          <w:rFonts w:ascii="Times New Roman" w:hAnsi="Times New Roman" w:cs="Times New Roman"/>
          <w:color w:val="000000" w:themeColor="text1"/>
        </w:rPr>
        <w:t>properties</w:t>
      </w:r>
      <w:r w:rsidR="00116E7C">
        <w:rPr>
          <w:rFonts w:ascii="Times New Roman" w:hAnsi="Times New Roman" w:cs="Times New Roman"/>
          <w:color w:val="000000" w:themeColor="text1"/>
        </w:rPr>
        <w:t>, and indivifuals</w:t>
      </w:r>
      <w:r w:rsidR="00110508">
        <w:rPr>
          <w:rFonts w:ascii="Times New Roman" w:hAnsi="Times New Roman" w:cs="Times New Roman"/>
          <w:color w:val="000000" w:themeColor="text1"/>
        </w:rPr>
        <w:t>.</w:t>
      </w:r>
    </w:p>
    <w:p w14:paraId="16EC46ED" w14:textId="277D6BFD" w:rsidR="004A0AA9" w:rsidRDefault="00CC0AF8" w:rsidP="00CC0AF8">
      <w:pPr>
        <w:jc w:val="center"/>
        <w:rPr>
          <w:rFonts w:ascii="Times New Roman" w:hAnsi="Times New Roman" w:cs="Times New Roman"/>
          <w:color w:val="000000" w:themeColor="text1"/>
        </w:rPr>
      </w:pPr>
      <w:r w:rsidRPr="00CC0AF8">
        <w:rPr>
          <w:rFonts w:ascii="Times New Roman" w:hAnsi="Times New Roman" w:cs="Times New Roman"/>
          <w:color w:val="000000" w:themeColor="text1"/>
        </w:rPr>
        <w:drawing>
          <wp:inline distT="0" distB="0" distL="0" distR="0" wp14:anchorId="4CDDA0E1" wp14:editId="39C3CC32">
            <wp:extent cx="2404631" cy="4263767"/>
            <wp:effectExtent l="25400" t="25400" r="85090" b="92710"/>
            <wp:docPr id="1" name="图片 1" descr="日程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日程表&#10;&#10;描述已自动生成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429207" cy="4307344"/>
                    </a:xfrm>
                    <a:prstGeom prst="rect">
                      <a:avLst/>
                    </a:prstGeom>
                    <a:effectLst>
                      <a:outerShdw blurRad="50800" dist="38100" dir="2700000" algn="tl" rotWithShape="0">
                        <a:prstClr val="black">
                          <a:alpha val="40000"/>
                        </a:prstClr>
                      </a:outerShdw>
                    </a:effectLst>
                  </pic:spPr>
                </pic:pic>
              </a:graphicData>
            </a:graphic>
          </wp:inline>
        </w:drawing>
      </w:r>
      <w:r w:rsidRPr="00CC0AF8">
        <w:rPr>
          <w:rFonts w:ascii="Times New Roman" w:hAnsi="Times New Roman" w:cs="Times New Roman"/>
          <w:color w:val="000000" w:themeColor="text1"/>
        </w:rPr>
        <w:drawing>
          <wp:inline distT="0" distB="0" distL="0" distR="0" wp14:anchorId="42AA5CE7" wp14:editId="2A171706">
            <wp:extent cx="2250932" cy="4272333"/>
            <wp:effectExtent l="25400" t="25400" r="86360" b="8382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279474" cy="4326507"/>
                    </a:xfrm>
                    <a:prstGeom prst="rect">
                      <a:avLst/>
                    </a:prstGeom>
                    <a:effectLst>
                      <a:outerShdw blurRad="50800" dist="38100" dir="2700000" algn="tl" rotWithShape="0">
                        <a:prstClr val="black">
                          <a:alpha val="40000"/>
                        </a:prstClr>
                      </a:outerShdw>
                    </a:effectLst>
                  </pic:spPr>
                </pic:pic>
              </a:graphicData>
            </a:graphic>
          </wp:inline>
        </w:drawing>
      </w:r>
    </w:p>
    <w:p w14:paraId="11A489E0" w14:textId="0D2C9F76" w:rsidR="00CC0AF8" w:rsidRPr="00593728" w:rsidRDefault="00DD748E" w:rsidP="00CC0AF8">
      <w:pPr>
        <w:jc w:val="center"/>
        <w:rPr>
          <w:rFonts w:ascii="Times New Roman" w:hAnsi="Times New Roman" w:cs="Times New Roman" w:hint="eastAsia"/>
          <w:color w:val="000000" w:themeColor="text1"/>
        </w:rPr>
      </w:pPr>
      <w:r w:rsidRPr="00DD748E">
        <w:rPr>
          <w:rFonts w:ascii="Times New Roman" w:hAnsi="Times New Roman" w:cs="Times New Roman"/>
          <w:color w:val="000000" w:themeColor="text1"/>
        </w:rPr>
        <w:drawing>
          <wp:inline distT="0" distB="0" distL="0" distR="0" wp14:anchorId="5AF1E9E9" wp14:editId="33861D55">
            <wp:extent cx="2007507" cy="2093719"/>
            <wp:effectExtent l="25400" t="25400" r="88265" b="90805"/>
            <wp:docPr id="3" name="图片 3" descr="图形用户界面,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形用户界面, 表格&#10;&#10;描述已自动生成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012191" cy="2098604"/>
                    </a:xfrm>
                    <a:prstGeom prst="rect">
                      <a:avLst/>
                    </a:prstGeom>
                    <a:effectLst>
                      <a:outerShdw blurRad="50800" dist="38100" dir="2700000" algn="tl" rotWithShape="0">
                        <a:prstClr val="black">
                          <a:alpha val="40000"/>
                        </a:prstClr>
                      </a:outerShdw>
                    </a:effectLst>
                  </pic:spPr>
                </pic:pic>
              </a:graphicData>
            </a:graphic>
          </wp:inline>
        </w:drawing>
      </w:r>
      <w:r w:rsidR="00B54FD8" w:rsidRPr="00B54FD8">
        <w:rPr>
          <w:rFonts w:ascii="Times New Roman" w:hAnsi="Times New Roman" w:cs="Times New Roman"/>
          <w:color w:val="000000" w:themeColor="text1"/>
        </w:rPr>
        <w:drawing>
          <wp:inline distT="0" distB="0" distL="0" distR="0" wp14:anchorId="03EE19E2" wp14:editId="59CCAEC2">
            <wp:extent cx="1628948" cy="2093631"/>
            <wp:effectExtent l="25400" t="25400" r="85725" b="90805"/>
            <wp:docPr id="6" name="图片 6" descr="文本&#10;&#10;低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文本&#10;&#10;低可信度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47333" cy="2117261"/>
                    </a:xfrm>
                    <a:prstGeom prst="rect">
                      <a:avLst/>
                    </a:prstGeom>
                    <a:effectLst>
                      <a:outerShdw blurRad="50800" dist="38100" dir="2700000" algn="tl" rotWithShape="0">
                        <a:prstClr val="black">
                          <a:alpha val="40000"/>
                        </a:prstClr>
                      </a:outerShdw>
                    </a:effectLst>
                  </pic:spPr>
                </pic:pic>
              </a:graphicData>
            </a:graphic>
          </wp:inline>
        </w:drawing>
      </w:r>
    </w:p>
    <w:p w14:paraId="14810E85" w14:textId="77777777" w:rsidR="00F36B82" w:rsidRDefault="008134DF" w:rsidP="00F57832">
      <w:pP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WRL </w:t>
      </w:r>
      <w:r w:rsidR="00CC20A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r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ule set </w:t>
      </w:r>
      <w:r w:rsidR="007B22D8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description</w:t>
      </w:r>
      <w:bookmarkStart w:id="8" w:name="OLE_LINK1"/>
      <w:bookmarkStart w:id="9" w:name="OLE_LINK2"/>
      <w:bookmarkStart w:id="10" w:name="OLE_LINK3"/>
    </w:p>
    <w:p w14:paraId="0222EC62" w14:textId="0586CDC4" w:rsidR="002878CA" w:rsidRDefault="00F36B82" w:rsidP="00322219">
      <w:pPr>
        <w:rPr>
          <w:rFonts w:ascii="Times New Roman" w:hAnsi="Times New Roman" w:cs="Times New Roman"/>
          <w:color w:val="000000" w:themeColor="text1"/>
        </w:rPr>
      </w:pPr>
      <w:bookmarkStart w:id="11" w:name="OLE_LINK884"/>
      <w:bookmarkStart w:id="12" w:name="OLE_LINK885"/>
      <w:bookmarkEnd w:id="8"/>
      <w:bookmarkEnd w:id="9"/>
      <w:bookmarkEnd w:id="10"/>
      <w:r>
        <w:rPr>
          <w:rFonts w:ascii="Times New Roman" w:hAnsi="Times New Roman" w:cs="Times New Roman"/>
          <w:color w:val="000000" w:themeColor="text1"/>
        </w:rPr>
        <w:t>The rule set of a single disease pathway can be divided into 2 parts: pathway</w:t>
      </w:r>
      <w:r w:rsidR="00273F7D">
        <w:rPr>
          <w:rFonts w:ascii="Times New Roman" w:hAnsi="Times New Roman" w:cs="Times New Roman"/>
          <w:color w:val="000000" w:themeColor="text1"/>
        </w:rPr>
        <w:t xml:space="preserve"> task rule and management plan rule. </w:t>
      </w:r>
      <w:r w:rsidR="00437715">
        <w:rPr>
          <w:rFonts w:ascii="Times New Roman" w:hAnsi="Times New Roman" w:cs="Times New Roman"/>
          <w:color w:val="000000" w:themeColor="text1"/>
        </w:rPr>
        <w:t xml:space="preserve">Table 2 presents the overall metrics of the constructed SWRL rules for the three diseases. </w:t>
      </w:r>
      <w:r w:rsidR="00B926FF">
        <w:rPr>
          <w:rFonts w:ascii="Times New Roman" w:hAnsi="Times New Roman" w:cs="Times New Roman"/>
          <w:color w:val="000000" w:themeColor="text1"/>
        </w:rPr>
        <w:t>F</w:t>
      </w:r>
      <w:r w:rsidR="00273F7D">
        <w:rPr>
          <w:rFonts w:ascii="Times New Roman" w:hAnsi="Times New Roman" w:cs="Times New Roman"/>
          <w:color w:val="000000" w:themeColor="text1"/>
        </w:rPr>
        <w:t>or multiple chronic conditions</w:t>
      </w:r>
      <w:r w:rsidR="00243253">
        <w:rPr>
          <w:rFonts w:ascii="Times New Roman" w:hAnsi="Times New Roman" w:cs="Times New Roman"/>
          <w:color w:val="000000" w:themeColor="text1"/>
        </w:rPr>
        <w:t xml:space="preserve"> (MCC)</w:t>
      </w:r>
      <w:r w:rsidR="00273F7D">
        <w:rPr>
          <w:rFonts w:ascii="Times New Roman" w:hAnsi="Times New Roman" w:cs="Times New Roman"/>
          <w:color w:val="000000" w:themeColor="text1"/>
        </w:rPr>
        <w:t>, an extra rule set wil</w:t>
      </w:r>
      <w:r w:rsidR="00805814">
        <w:rPr>
          <w:rFonts w:ascii="Times New Roman" w:hAnsi="Times New Roman" w:cs="Times New Roman"/>
          <w:color w:val="000000" w:themeColor="text1"/>
        </w:rPr>
        <w:t>l</w:t>
      </w:r>
      <w:r w:rsidR="00273F7D">
        <w:rPr>
          <w:rFonts w:ascii="Times New Roman" w:hAnsi="Times New Roman" w:cs="Times New Roman"/>
          <w:color w:val="000000" w:themeColor="text1"/>
        </w:rPr>
        <w:t xml:space="preserve"> be defined to </w:t>
      </w:r>
      <w:r w:rsidR="00B926FF">
        <w:rPr>
          <w:rFonts w:ascii="Times New Roman" w:hAnsi="Times New Roman" w:cs="Times New Roman" w:hint="eastAsia"/>
          <w:color w:val="000000" w:themeColor="text1"/>
        </w:rPr>
        <w:t>mer</w:t>
      </w:r>
      <w:r w:rsidR="00B926FF">
        <w:rPr>
          <w:rFonts w:ascii="Times New Roman" w:hAnsi="Times New Roman" w:cs="Times New Roman"/>
          <w:color w:val="000000" w:themeColor="text1"/>
        </w:rPr>
        <w:t xml:space="preserve">ge the management plans generated for different single </w:t>
      </w:r>
      <w:r w:rsidR="00B926FF">
        <w:rPr>
          <w:rFonts w:ascii="Times New Roman" w:hAnsi="Times New Roman" w:cs="Times New Roman"/>
          <w:color w:val="000000" w:themeColor="text1"/>
        </w:rPr>
        <w:lastRenderedPageBreak/>
        <w:t>diseases. Moreover, the system will automatically deal with the potential</w:t>
      </w:r>
      <w:r w:rsidR="00322219">
        <w:rPr>
          <w:rFonts w:ascii="Times New Roman" w:hAnsi="Times New Roman" w:cs="Times New Roman"/>
          <w:color w:val="000000" w:themeColor="text1"/>
        </w:rPr>
        <w:t xml:space="preserve"> </w:t>
      </w:r>
      <w:r w:rsidR="00B926FF">
        <w:rPr>
          <w:rFonts w:ascii="Times New Roman" w:hAnsi="Times New Roman" w:cs="Times New Roman"/>
          <w:color w:val="000000" w:themeColor="text1"/>
        </w:rPr>
        <w:t>redundancies and conflicts of properties in the merged management plan.</w:t>
      </w:r>
      <w:bookmarkEnd w:id="11"/>
      <w:bookmarkEnd w:id="12"/>
      <w:r w:rsidR="00F05D8F">
        <w:rPr>
          <w:rFonts w:ascii="Times New Roman" w:hAnsi="Times New Roman" w:cs="Times New Roman"/>
          <w:color w:val="000000" w:themeColor="text1"/>
        </w:rPr>
        <w:t xml:space="preserve"> One other thing to note is that </w:t>
      </w:r>
      <w:r w:rsidR="00F05D8F">
        <w:rPr>
          <w:rFonts w:ascii="Times New Roman" w:hAnsi="Times New Roman" w:cs="Times New Roman" w:hint="eastAsia"/>
          <w:color w:val="000000" w:themeColor="text1"/>
        </w:rPr>
        <w:t>SWRL</w:t>
      </w:r>
      <w:r w:rsidR="00F05D8F">
        <w:rPr>
          <w:rFonts w:ascii="Times New Roman" w:hAnsi="Times New Roman" w:cs="Times New Roman"/>
          <w:color w:val="000000" w:themeColor="text1"/>
        </w:rPr>
        <w:t xml:space="preserve"> rules only support monotonic inference, therefore the control layer of the engine will perform external non-monotonic inference to implement the complete decision support.</w:t>
      </w:r>
      <w:r w:rsidR="00F4219C" w:rsidRPr="00F4219C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="00F4219C">
        <w:rPr>
          <w:rFonts w:ascii="Times New Roman" w:hAnsi="Times New Roman" w:cs="Times New Roman" w:hint="eastAsia"/>
          <w:color w:val="000000" w:themeColor="text1"/>
        </w:rPr>
        <w:t>We</w:t>
      </w:r>
      <w:r w:rsidR="00F4219C">
        <w:rPr>
          <w:rFonts w:ascii="Times New Roman" w:hAnsi="Times New Roman" w:cs="Times New Roman"/>
          <w:color w:val="000000" w:themeColor="text1"/>
        </w:rPr>
        <w:t xml:space="preserve"> </w:t>
      </w:r>
      <w:r w:rsidR="00F4219C">
        <w:rPr>
          <w:rFonts w:ascii="Times New Roman" w:hAnsi="Times New Roman" w:cs="Times New Roman" w:hint="eastAsia"/>
          <w:color w:val="000000" w:themeColor="text1"/>
        </w:rPr>
        <w:t>will</w:t>
      </w:r>
      <w:r w:rsidR="00F4219C">
        <w:rPr>
          <w:rFonts w:ascii="Times New Roman" w:hAnsi="Times New Roman" w:cs="Times New Roman"/>
          <w:color w:val="000000" w:themeColor="text1"/>
        </w:rPr>
        <w:t xml:space="preserve"> </w:t>
      </w:r>
      <w:r w:rsidR="00F4219C">
        <w:rPr>
          <w:rFonts w:ascii="Times New Roman" w:hAnsi="Times New Roman" w:cs="Times New Roman" w:hint="eastAsia"/>
          <w:color w:val="000000" w:themeColor="text1"/>
        </w:rPr>
        <w:t>present</w:t>
      </w:r>
      <w:r w:rsidR="00F4219C">
        <w:rPr>
          <w:rFonts w:ascii="Times New Roman" w:hAnsi="Times New Roman" w:cs="Times New Roman"/>
          <w:color w:val="000000" w:themeColor="text1"/>
        </w:rPr>
        <w:t xml:space="preserve"> the SWRL rule set using the HTN pathway as an example</w:t>
      </w:r>
      <w:r w:rsidR="00147782">
        <w:rPr>
          <w:rFonts w:ascii="Times New Roman" w:hAnsi="Times New Roman" w:cs="Times New Roman"/>
          <w:color w:val="000000" w:themeColor="text1"/>
        </w:rPr>
        <w:t xml:space="preserve"> (see Table 3 and Table 4)</w:t>
      </w:r>
      <w:r w:rsidR="00F4219C">
        <w:rPr>
          <w:rFonts w:ascii="Times New Roman" w:hAnsi="Times New Roman" w:cs="Times New Roman"/>
          <w:color w:val="000000" w:themeColor="text1"/>
        </w:rPr>
        <w:t>.</w:t>
      </w:r>
    </w:p>
    <w:p w14:paraId="0CB5F3F3" w14:textId="5BD9B5B8" w:rsidR="00F4219C" w:rsidRDefault="00F4219C" w:rsidP="00322219">
      <w:pPr>
        <w:rPr>
          <w:rFonts w:ascii="Times New Roman" w:hAnsi="Times New Roman" w:cs="Times New Roman"/>
          <w:color w:val="000000" w:themeColor="text1"/>
        </w:rPr>
      </w:pPr>
    </w:p>
    <w:p w14:paraId="4A1D2BF6" w14:textId="5CB9B3DA" w:rsidR="00F4219C" w:rsidRDefault="00D13C74" w:rsidP="00322219">
      <w:pPr>
        <w:rPr>
          <w:rFonts w:ascii="Times New Roman" w:hAnsi="Times New Roman" w:cs="Times New Roman"/>
          <w:color w:val="000000" w:themeColor="text1"/>
        </w:rPr>
      </w:pPr>
      <w:r w:rsidRPr="00D13C74">
        <w:rPr>
          <w:rFonts w:ascii="Times New Roman" w:hAnsi="Times New Roman" w:cs="Times New Roman" w:hint="eastAsia"/>
          <w:b/>
          <w:bCs/>
          <w:color w:val="000000" w:themeColor="text1"/>
        </w:rPr>
        <w:t>T</w:t>
      </w:r>
      <w:r w:rsidRPr="00D13C74">
        <w:rPr>
          <w:rFonts w:ascii="Times New Roman" w:hAnsi="Times New Roman" w:cs="Times New Roman"/>
          <w:b/>
          <w:bCs/>
          <w:color w:val="000000" w:themeColor="text1"/>
        </w:rPr>
        <w:t>able 2</w:t>
      </w:r>
      <w:r>
        <w:rPr>
          <w:rFonts w:ascii="Times New Roman" w:hAnsi="Times New Roman" w:cs="Times New Roman"/>
          <w:color w:val="000000" w:themeColor="text1"/>
        </w:rPr>
        <w:t>. SWRL rule metrics.</w:t>
      </w:r>
    </w:p>
    <w:tbl>
      <w:tblPr>
        <w:tblW w:w="66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284"/>
        <w:gridCol w:w="4252"/>
        <w:gridCol w:w="1843"/>
      </w:tblGrid>
      <w:tr w:rsidR="00616556" w:rsidRPr="00A63BF7" w14:paraId="579C08AE" w14:textId="77777777" w:rsidTr="00262F3E">
        <w:trPr>
          <w:trHeight w:val="425"/>
          <w:jc w:val="center"/>
        </w:trPr>
        <w:tc>
          <w:tcPr>
            <w:tcW w:w="4820" w:type="dxa"/>
            <w:gridSpan w:val="3"/>
            <w:vAlign w:val="center"/>
          </w:tcPr>
          <w:p w14:paraId="2FE56B78" w14:textId="4B855A44" w:rsidR="00616556" w:rsidRPr="00A63BF7" w:rsidRDefault="00616556" w:rsidP="00616556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A63BF7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Metric</w:t>
            </w:r>
          </w:p>
        </w:tc>
        <w:tc>
          <w:tcPr>
            <w:tcW w:w="1843" w:type="dxa"/>
            <w:vAlign w:val="center"/>
          </w:tcPr>
          <w:p w14:paraId="0F58AAC5" w14:textId="70DCB3F4" w:rsidR="00616556" w:rsidRPr="00262F3E" w:rsidRDefault="00616556" w:rsidP="00262F3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62F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Count (rules)</w:t>
            </w:r>
          </w:p>
        </w:tc>
      </w:tr>
      <w:tr w:rsidR="00616556" w:rsidRPr="00A63BF7" w14:paraId="2EABBFB8" w14:textId="77777777" w:rsidTr="00262F3E">
        <w:trPr>
          <w:trHeight w:val="456"/>
          <w:jc w:val="center"/>
        </w:trPr>
        <w:tc>
          <w:tcPr>
            <w:tcW w:w="4820" w:type="dxa"/>
            <w:gridSpan w:val="3"/>
            <w:vAlign w:val="center"/>
          </w:tcPr>
          <w:p w14:paraId="1805CF22" w14:textId="4407E7D2" w:rsidR="00616556" w:rsidRPr="00A63BF7" w:rsidRDefault="00616556" w:rsidP="006165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13" w:name="OLE_LINK5"/>
            <w:bookmarkStart w:id="14" w:name="OLE_LINK6"/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Hypertension</w:t>
            </w:r>
          </w:p>
        </w:tc>
        <w:tc>
          <w:tcPr>
            <w:tcW w:w="1843" w:type="dxa"/>
            <w:vAlign w:val="center"/>
          </w:tcPr>
          <w:p w14:paraId="31E80F9D" w14:textId="6A2D54AA" w:rsidR="00616556" w:rsidRPr="00262F3E" w:rsidRDefault="00262F3E" w:rsidP="00262F3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62F3E"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6</w:t>
            </w:r>
            <w:r w:rsidRPr="00262F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</w:t>
            </w:r>
          </w:p>
        </w:tc>
      </w:tr>
      <w:tr w:rsidR="00616556" w:rsidRPr="00A63BF7" w14:paraId="42BD8060" w14:textId="77777777" w:rsidTr="00262F3E">
        <w:trPr>
          <w:trHeight w:val="419"/>
          <w:jc w:val="center"/>
        </w:trPr>
        <w:tc>
          <w:tcPr>
            <w:tcW w:w="284" w:type="dxa"/>
            <w:vAlign w:val="center"/>
          </w:tcPr>
          <w:p w14:paraId="04F97199" w14:textId="77777777" w:rsidR="00616556" w:rsidRDefault="00616556" w:rsidP="006165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15" w:name="_Hlk61796901"/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7087BB51" w14:textId="0D410F82" w:rsidR="00616556" w:rsidRDefault="00616556" w:rsidP="006165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thway Task</w:t>
            </w:r>
          </w:p>
        </w:tc>
        <w:tc>
          <w:tcPr>
            <w:tcW w:w="1843" w:type="dxa"/>
            <w:vAlign w:val="center"/>
          </w:tcPr>
          <w:p w14:paraId="222A103C" w14:textId="1FBF0444" w:rsidR="00616556" w:rsidRPr="00262F3E" w:rsidRDefault="00262F3E" w:rsidP="00262F3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</w:t>
            </w:r>
          </w:p>
        </w:tc>
      </w:tr>
      <w:tr w:rsidR="00616556" w:rsidRPr="00A63BF7" w14:paraId="51D91A50" w14:textId="77777777" w:rsidTr="00262F3E">
        <w:trPr>
          <w:trHeight w:val="420"/>
          <w:jc w:val="center"/>
        </w:trPr>
        <w:tc>
          <w:tcPr>
            <w:tcW w:w="284" w:type="dxa"/>
            <w:vAlign w:val="center"/>
          </w:tcPr>
          <w:p w14:paraId="391176B3" w14:textId="77777777" w:rsidR="00616556" w:rsidRPr="00A63BF7" w:rsidRDefault="00616556" w:rsidP="006165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0DE6CCD7" w14:textId="295B928A" w:rsidR="00616556" w:rsidRPr="00A63BF7" w:rsidRDefault="00616556" w:rsidP="006165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4252" w:type="dxa"/>
            <w:vAlign w:val="center"/>
          </w:tcPr>
          <w:p w14:paraId="6A4D0328" w14:textId="1CA121DF" w:rsidR="00616556" w:rsidRPr="00A63BF7" w:rsidRDefault="00616556" w:rsidP="00616556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iagnosis</w:t>
            </w:r>
          </w:p>
        </w:tc>
        <w:tc>
          <w:tcPr>
            <w:tcW w:w="1843" w:type="dxa"/>
            <w:vAlign w:val="center"/>
          </w:tcPr>
          <w:p w14:paraId="277F186F" w14:textId="61CEF952" w:rsidR="00616556" w:rsidRPr="00262F3E" w:rsidRDefault="00262F3E" w:rsidP="00262F3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62F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</w:t>
            </w:r>
          </w:p>
        </w:tc>
      </w:tr>
      <w:tr w:rsidR="00616556" w:rsidRPr="00A63BF7" w14:paraId="72228CAE" w14:textId="77777777" w:rsidTr="00262F3E">
        <w:trPr>
          <w:trHeight w:val="411"/>
          <w:jc w:val="center"/>
        </w:trPr>
        <w:tc>
          <w:tcPr>
            <w:tcW w:w="284" w:type="dxa"/>
            <w:vAlign w:val="center"/>
          </w:tcPr>
          <w:p w14:paraId="170D6E2E" w14:textId="77777777" w:rsidR="00616556" w:rsidRPr="00A63BF7" w:rsidRDefault="00616556" w:rsidP="006165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10D34D8D" w14:textId="6E037E33" w:rsidR="00616556" w:rsidRPr="00A63BF7" w:rsidRDefault="00616556" w:rsidP="006165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4252" w:type="dxa"/>
            <w:vAlign w:val="center"/>
          </w:tcPr>
          <w:p w14:paraId="1552CF93" w14:textId="18AABE48" w:rsidR="00616556" w:rsidRPr="00A63BF7" w:rsidRDefault="00616556" w:rsidP="00616556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isk Assessment</w:t>
            </w:r>
          </w:p>
        </w:tc>
        <w:tc>
          <w:tcPr>
            <w:tcW w:w="1843" w:type="dxa"/>
            <w:vAlign w:val="center"/>
          </w:tcPr>
          <w:p w14:paraId="24F1FA78" w14:textId="7F28A928" w:rsidR="00616556" w:rsidRPr="00262F3E" w:rsidRDefault="00262F3E" w:rsidP="00262F3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62F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</w:t>
            </w:r>
          </w:p>
        </w:tc>
      </w:tr>
      <w:tr w:rsidR="00616556" w:rsidRPr="00A63BF7" w14:paraId="7D56BC7A" w14:textId="77777777" w:rsidTr="00262F3E">
        <w:trPr>
          <w:trHeight w:val="398"/>
          <w:jc w:val="center"/>
        </w:trPr>
        <w:tc>
          <w:tcPr>
            <w:tcW w:w="284" w:type="dxa"/>
            <w:vAlign w:val="center"/>
          </w:tcPr>
          <w:p w14:paraId="70584F89" w14:textId="77777777" w:rsidR="00616556" w:rsidRPr="00A63BF7" w:rsidRDefault="00616556" w:rsidP="0061655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327BED2B" w14:textId="794893BA" w:rsidR="00616556" w:rsidRPr="00A63BF7" w:rsidRDefault="00616556" w:rsidP="0061655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252" w:type="dxa"/>
            <w:vAlign w:val="center"/>
          </w:tcPr>
          <w:p w14:paraId="57464B22" w14:textId="417B689A" w:rsidR="00616556" w:rsidRPr="00A63BF7" w:rsidRDefault="00616556" w:rsidP="00616556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ierarchical Management</w:t>
            </w:r>
          </w:p>
        </w:tc>
        <w:tc>
          <w:tcPr>
            <w:tcW w:w="1843" w:type="dxa"/>
            <w:vAlign w:val="center"/>
          </w:tcPr>
          <w:p w14:paraId="3EBD4040" w14:textId="4794B5FF" w:rsidR="00616556" w:rsidRPr="00262F3E" w:rsidRDefault="00262F3E" w:rsidP="00262F3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 w:rsidRPr="00262F3E"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</w:t>
            </w:r>
          </w:p>
        </w:tc>
      </w:tr>
      <w:tr w:rsidR="00616556" w:rsidRPr="00A63BF7" w14:paraId="77C7D757" w14:textId="77777777" w:rsidTr="00262F3E">
        <w:trPr>
          <w:trHeight w:val="431"/>
          <w:jc w:val="center"/>
        </w:trPr>
        <w:tc>
          <w:tcPr>
            <w:tcW w:w="284" w:type="dxa"/>
            <w:vAlign w:val="center"/>
          </w:tcPr>
          <w:p w14:paraId="494CB19E" w14:textId="77777777" w:rsidR="00616556" w:rsidRPr="00A63BF7" w:rsidRDefault="00616556" w:rsidP="0061655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03897D60" w14:textId="06F03C79" w:rsidR="00616556" w:rsidRPr="00A63BF7" w:rsidRDefault="00616556" w:rsidP="0061655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252" w:type="dxa"/>
            <w:vAlign w:val="center"/>
          </w:tcPr>
          <w:p w14:paraId="4C9B7276" w14:textId="2E210424" w:rsidR="00616556" w:rsidRPr="00A63BF7" w:rsidRDefault="00616556" w:rsidP="00616556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egular Follow-up</w:t>
            </w:r>
          </w:p>
        </w:tc>
        <w:tc>
          <w:tcPr>
            <w:tcW w:w="1843" w:type="dxa"/>
            <w:vAlign w:val="center"/>
          </w:tcPr>
          <w:p w14:paraId="0283079E" w14:textId="7E135A20" w:rsidR="00616556" w:rsidRPr="00262F3E" w:rsidRDefault="00262F3E" w:rsidP="00262F3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5</w:t>
            </w:r>
          </w:p>
        </w:tc>
      </w:tr>
      <w:tr w:rsidR="00616556" w:rsidRPr="00A63BF7" w14:paraId="5B03E3CA" w14:textId="77777777" w:rsidTr="00262F3E">
        <w:trPr>
          <w:trHeight w:val="421"/>
          <w:jc w:val="center"/>
        </w:trPr>
        <w:tc>
          <w:tcPr>
            <w:tcW w:w="284" w:type="dxa"/>
            <w:vAlign w:val="center"/>
          </w:tcPr>
          <w:p w14:paraId="1E689869" w14:textId="77777777" w:rsidR="00616556" w:rsidRPr="00A63BF7" w:rsidRDefault="00616556" w:rsidP="0061655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489D257C" w14:textId="1E46D510" w:rsidR="00616556" w:rsidRPr="00A63BF7" w:rsidRDefault="00616556" w:rsidP="0061655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252" w:type="dxa"/>
            <w:vAlign w:val="center"/>
          </w:tcPr>
          <w:p w14:paraId="4FB3E0C9" w14:textId="2B0051B4" w:rsidR="00616556" w:rsidRPr="00A63BF7" w:rsidRDefault="00616556" w:rsidP="00616556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edication Guidance</w:t>
            </w:r>
          </w:p>
        </w:tc>
        <w:tc>
          <w:tcPr>
            <w:tcW w:w="1843" w:type="dxa"/>
            <w:vAlign w:val="center"/>
          </w:tcPr>
          <w:p w14:paraId="42C35796" w14:textId="44F28B54" w:rsidR="00616556" w:rsidRPr="00262F3E" w:rsidRDefault="00B207EA" w:rsidP="00262F3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</w:t>
            </w:r>
          </w:p>
        </w:tc>
      </w:tr>
      <w:tr w:rsidR="00616556" w:rsidRPr="00A63BF7" w14:paraId="14345745" w14:textId="77777777" w:rsidTr="00262F3E">
        <w:trPr>
          <w:trHeight w:val="421"/>
          <w:jc w:val="center"/>
        </w:trPr>
        <w:tc>
          <w:tcPr>
            <w:tcW w:w="284" w:type="dxa"/>
            <w:vAlign w:val="center"/>
          </w:tcPr>
          <w:p w14:paraId="31ED7B06" w14:textId="77777777" w:rsidR="00616556" w:rsidRPr="00A63BF7" w:rsidRDefault="00616556" w:rsidP="0061655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3F46B578" w14:textId="2DABC691" w:rsidR="00616556" w:rsidRPr="00A63BF7" w:rsidRDefault="00616556" w:rsidP="0061655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252" w:type="dxa"/>
            <w:vAlign w:val="center"/>
          </w:tcPr>
          <w:p w14:paraId="16AC8474" w14:textId="212A348A" w:rsidR="00616556" w:rsidRPr="00A63BF7" w:rsidRDefault="00616556" w:rsidP="00616556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ifestyle Guidance</w:t>
            </w:r>
          </w:p>
        </w:tc>
        <w:tc>
          <w:tcPr>
            <w:tcW w:w="1843" w:type="dxa"/>
            <w:vAlign w:val="center"/>
          </w:tcPr>
          <w:p w14:paraId="73621108" w14:textId="2B3858E9" w:rsidR="00616556" w:rsidRPr="00262F3E" w:rsidRDefault="00B207EA" w:rsidP="00262F3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</w:t>
            </w:r>
          </w:p>
        </w:tc>
      </w:tr>
      <w:tr w:rsidR="00616556" w:rsidRPr="00A63BF7" w14:paraId="586B1438" w14:textId="77777777" w:rsidTr="00262F3E">
        <w:trPr>
          <w:trHeight w:val="413"/>
          <w:jc w:val="center"/>
        </w:trPr>
        <w:tc>
          <w:tcPr>
            <w:tcW w:w="284" w:type="dxa"/>
            <w:vAlign w:val="center"/>
          </w:tcPr>
          <w:p w14:paraId="43A61D73" w14:textId="77777777" w:rsidR="00616556" w:rsidRPr="00A63BF7" w:rsidRDefault="00616556" w:rsidP="0061655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3704B32E" w14:textId="7E95608E" w:rsidR="00616556" w:rsidRPr="00A63BF7" w:rsidRDefault="00616556" w:rsidP="0061655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252" w:type="dxa"/>
            <w:vAlign w:val="center"/>
          </w:tcPr>
          <w:p w14:paraId="4A5ABFA1" w14:textId="6179AA47" w:rsidR="00616556" w:rsidRPr="00A63BF7" w:rsidRDefault="00616556" w:rsidP="00616556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bnormal Warning</w:t>
            </w:r>
          </w:p>
        </w:tc>
        <w:tc>
          <w:tcPr>
            <w:tcW w:w="1843" w:type="dxa"/>
            <w:vAlign w:val="center"/>
          </w:tcPr>
          <w:p w14:paraId="16766E1D" w14:textId="299B0FF2" w:rsidR="00616556" w:rsidRPr="00262F3E" w:rsidRDefault="00B207EA" w:rsidP="00262F3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5</w:t>
            </w:r>
          </w:p>
        </w:tc>
      </w:tr>
      <w:tr w:rsidR="00616556" w:rsidRPr="00A63BF7" w14:paraId="320C96E4" w14:textId="77777777" w:rsidTr="00262F3E">
        <w:trPr>
          <w:trHeight w:val="404"/>
          <w:jc w:val="center"/>
        </w:trPr>
        <w:tc>
          <w:tcPr>
            <w:tcW w:w="284" w:type="dxa"/>
            <w:vAlign w:val="center"/>
          </w:tcPr>
          <w:p w14:paraId="4E6DB76F" w14:textId="77777777" w:rsidR="00616556" w:rsidRPr="00A63BF7" w:rsidRDefault="00616556" w:rsidP="0061655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1EF37F56" w14:textId="56C493FA" w:rsidR="00616556" w:rsidRPr="00A63BF7" w:rsidRDefault="00616556" w:rsidP="0061655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252" w:type="dxa"/>
            <w:vAlign w:val="center"/>
          </w:tcPr>
          <w:p w14:paraId="7E68DBA8" w14:textId="0EB841E9" w:rsidR="00616556" w:rsidRPr="00A63BF7" w:rsidRDefault="00616556" w:rsidP="00616556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ompliance Management</w:t>
            </w:r>
          </w:p>
        </w:tc>
        <w:tc>
          <w:tcPr>
            <w:tcW w:w="1843" w:type="dxa"/>
            <w:vAlign w:val="center"/>
          </w:tcPr>
          <w:p w14:paraId="17BFBEEF" w14:textId="5A632A41" w:rsidR="00616556" w:rsidRPr="00262F3E" w:rsidRDefault="00B207EA" w:rsidP="00262F3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0</w:t>
            </w:r>
          </w:p>
        </w:tc>
      </w:tr>
      <w:tr w:rsidR="008C3980" w:rsidRPr="00A63BF7" w14:paraId="4E647499" w14:textId="77777777" w:rsidTr="00262F3E">
        <w:trPr>
          <w:trHeight w:val="404"/>
          <w:jc w:val="center"/>
        </w:trPr>
        <w:tc>
          <w:tcPr>
            <w:tcW w:w="284" w:type="dxa"/>
            <w:vAlign w:val="center"/>
          </w:tcPr>
          <w:p w14:paraId="4548AF9E" w14:textId="77777777" w:rsidR="008C3980" w:rsidRPr="00A63BF7" w:rsidRDefault="008C3980" w:rsidP="00616556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054FF4D3" w14:textId="7D484FD1" w:rsidR="008C3980" w:rsidRDefault="008C3980" w:rsidP="00616556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nagement Plan</w:t>
            </w:r>
          </w:p>
        </w:tc>
        <w:tc>
          <w:tcPr>
            <w:tcW w:w="1843" w:type="dxa"/>
            <w:vAlign w:val="center"/>
          </w:tcPr>
          <w:p w14:paraId="676FFDB2" w14:textId="52E84E4D" w:rsidR="008C3980" w:rsidRPr="00262F3E" w:rsidRDefault="00B207EA" w:rsidP="00262F3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</w:t>
            </w:r>
          </w:p>
        </w:tc>
      </w:tr>
      <w:tr w:rsidR="003C642F" w:rsidRPr="00A63BF7" w14:paraId="527DD328" w14:textId="77777777" w:rsidTr="00262F3E">
        <w:trPr>
          <w:trHeight w:val="404"/>
          <w:jc w:val="center"/>
        </w:trPr>
        <w:tc>
          <w:tcPr>
            <w:tcW w:w="4820" w:type="dxa"/>
            <w:gridSpan w:val="3"/>
            <w:vAlign w:val="center"/>
          </w:tcPr>
          <w:p w14:paraId="58633E9E" w14:textId="1DC5D80C" w:rsidR="003C642F" w:rsidRPr="003C642F" w:rsidRDefault="003C642F" w:rsidP="00616556">
            <w:pPr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bookmarkStart w:id="16" w:name="OLE_LINK9"/>
            <w:bookmarkStart w:id="17" w:name="OLE_LINK10"/>
            <w:bookmarkStart w:id="18" w:name="_Hlk61796986"/>
            <w:bookmarkEnd w:id="15"/>
            <w:r w:rsidRPr="003C642F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Type</w:t>
            </w:r>
            <w:r w:rsidRPr="003C642F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2 Diabetes Mellitus</w:t>
            </w:r>
            <w:bookmarkEnd w:id="16"/>
            <w:bookmarkEnd w:id="17"/>
          </w:p>
        </w:tc>
        <w:tc>
          <w:tcPr>
            <w:tcW w:w="1843" w:type="dxa"/>
            <w:vAlign w:val="center"/>
          </w:tcPr>
          <w:p w14:paraId="72661D45" w14:textId="38A7F90C" w:rsidR="003C642F" w:rsidRPr="00262F3E" w:rsidRDefault="00B207EA" w:rsidP="00262F3E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4</w:t>
            </w:r>
          </w:p>
        </w:tc>
      </w:tr>
      <w:tr w:rsidR="003C642F" w:rsidRPr="00A63BF7" w14:paraId="569985D5" w14:textId="77777777" w:rsidTr="00262F3E">
        <w:trPr>
          <w:trHeight w:val="404"/>
          <w:jc w:val="center"/>
        </w:trPr>
        <w:tc>
          <w:tcPr>
            <w:tcW w:w="284" w:type="dxa"/>
            <w:vAlign w:val="center"/>
          </w:tcPr>
          <w:p w14:paraId="5ECCF036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5CDFB169" w14:textId="2F08E4D1" w:rsidR="003C642F" w:rsidRDefault="003C642F" w:rsidP="003C642F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thway Task</w:t>
            </w:r>
          </w:p>
        </w:tc>
        <w:tc>
          <w:tcPr>
            <w:tcW w:w="1843" w:type="dxa"/>
            <w:vAlign w:val="center"/>
          </w:tcPr>
          <w:p w14:paraId="0CA5FAF7" w14:textId="4BF3FB28" w:rsidR="003C642F" w:rsidRPr="00262F3E" w:rsidRDefault="00E20E1D" w:rsidP="003C642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3</w:t>
            </w:r>
          </w:p>
        </w:tc>
      </w:tr>
      <w:tr w:rsidR="003C642F" w:rsidRPr="00A63BF7" w14:paraId="7A3388E5" w14:textId="77777777" w:rsidTr="00262F3E">
        <w:trPr>
          <w:trHeight w:val="404"/>
          <w:jc w:val="center"/>
        </w:trPr>
        <w:tc>
          <w:tcPr>
            <w:tcW w:w="284" w:type="dxa"/>
            <w:vAlign w:val="center"/>
          </w:tcPr>
          <w:p w14:paraId="474F246E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42357736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252" w:type="dxa"/>
            <w:vAlign w:val="center"/>
          </w:tcPr>
          <w:p w14:paraId="182B37FF" w14:textId="3E2E9EF6" w:rsidR="003C642F" w:rsidRDefault="003C642F" w:rsidP="003C642F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iagnosis</w:t>
            </w:r>
          </w:p>
        </w:tc>
        <w:tc>
          <w:tcPr>
            <w:tcW w:w="1843" w:type="dxa"/>
            <w:vAlign w:val="center"/>
          </w:tcPr>
          <w:p w14:paraId="4D100242" w14:textId="69F7080B" w:rsidR="003C642F" w:rsidRPr="00262F3E" w:rsidRDefault="00E20E1D" w:rsidP="003C642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1</w:t>
            </w:r>
          </w:p>
        </w:tc>
      </w:tr>
      <w:tr w:rsidR="003C642F" w:rsidRPr="00A63BF7" w14:paraId="116DC127" w14:textId="77777777" w:rsidTr="00262F3E">
        <w:trPr>
          <w:trHeight w:val="404"/>
          <w:jc w:val="center"/>
        </w:trPr>
        <w:tc>
          <w:tcPr>
            <w:tcW w:w="284" w:type="dxa"/>
            <w:vAlign w:val="center"/>
          </w:tcPr>
          <w:p w14:paraId="4DBF5462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40151143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252" w:type="dxa"/>
            <w:vAlign w:val="center"/>
          </w:tcPr>
          <w:p w14:paraId="03441322" w14:textId="1D95187D" w:rsidR="003C642F" w:rsidRDefault="003C642F" w:rsidP="003C642F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isk Assessment</w:t>
            </w:r>
          </w:p>
        </w:tc>
        <w:tc>
          <w:tcPr>
            <w:tcW w:w="1843" w:type="dxa"/>
            <w:vAlign w:val="center"/>
          </w:tcPr>
          <w:p w14:paraId="659EA005" w14:textId="2495327B" w:rsidR="003C642F" w:rsidRPr="00262F3E" w:rsidRDefault="00E20E1D" w:rsidP="003C642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7</w:t>
            </w:r>
          </w:p>
        </w:tc>
      </w:tr>
      <w:tr w:rsidR="003C642F" w:rsidRPr="00A63BF7" w14:paraId="2107CD96" w14:textId="77777777" w:rsidTr="00262F3E">
        <w:trPr>
          <w:trHeight w:val="404"/>
          <w:jc w:val="center"/>
        </w:trPr>
        <w:tc>
          <w:tcPr>
            <w:tcW w:w="284" w:type="dxa"/>
            <w:vAlign w:val="center"/>
          </w:tcPr>
          <w:p w14:paraId="4CA7BAAA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59B0FC73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252" w:type="dxa"/>
            <w:vAlign w:val="center"/>
          </w:tcPr>
          <w:p w14:paraId="75D1A8CE" w14:textId="7BD93412" w:rsidR="003C642F" w:rsidRDefault="003C642F" w:rsidP="003C642F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ierarchical Management</w:t>
            </w:r>
          </w:p>
        </w:tc>
        <w:tc>
          <w:tcPr>
            <w:tcW w:w="1843" w:type="dxa"/>
            <w:vAlign w:val="center"/>
          </w:tcPr>
          <w:p w14:paraId="0745EFA9" w14:textId="46001E94" w:rsidR="003C642F" w:rsidRPr="00262F3E" w:rsidRDefault="00E20E1D" w:rsidP="003C642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</w:t>
            </w:r>
          </w:p>
        </w:tc>
      </w:tr>
      <w:tr w:rsidR="003C642F" w:rsidRPr="00A63BF7" w14:paraId="6A562098" w14:textId="77777777" w:rsidTr="00262F3E">
        <w:trPr>
          <w:trHeight w:val="404"/>
          <w:jc w:val="center"/>
        </w:trPr>
        <w:tc>
          <w:tcPr>
            <w:tcW w:w="284" w:type="dxa"/>
            <w:vAlign w:val="center"/>
          </w:tcPr>
          <w:p w14:paraId="08AF8FCD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522C65B1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252" w:type="dxa"/>
            <w:vAlign w:val="center"/>
          </w:tcPr>
          <w:p w14:paraId="0C461650" w14:textId="56AF8D60" w:rsidR="003C642F" w:rsidRDefault="003C642F" w:rsidP="003C642F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egular Follow-up</w:t>
            </w:r>
          </w:p>
        </w:tc>
        <w:tc>
          <w:tcPr>
            <w:tcW w:w="1843" w:type="dxa"/>
            <w:vAlign w:val="center"/>
          </w:tcPr>
          <w:p w14:paraId="77D2BAD3" w14:textId="0DA1E61D" w:rsidR="003C642F" w:rsidRPr="00262F3E" w:rsidRDefault="00E20E1D" w:rsidP="003C642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8</w:t>
            </w:r>
          </w:p>
        </w:tc>
      </w:tr>
      <w:tr w:rsidR="003C642F" w:rsidRPr="00A63BF7" w14:paraId="1348B00C" w14:textId="77777777" w:rsidTr="00262F3E">
        <w:trPr>
          <w:trHeight w:val="404"/>
          <w:jc w:val="center"/>
        </w:trPr>
        <w:tc>
          <w:tcPr>
            <w:tcW w:w="284" w:type="dxa"/>
            <w:vAlign w:val="center"/>
          </w:tcPr>
          <w:p w14:paraId="1974FBCB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37EC61EE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252" w:type="dxa"/>
            <w:vAlign w:val="center"/>
          </w:tcPr>
          <w:p w14:paraId="0275B05F" w14:textId="27CF7903" w:rsidR="003C642F" w:rsidRDefault="003C642F" w:rsidP="003C642F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edication Guidance</w:t>
            </w:r>
          </w:p>
        </w:tc>
        <w:tc>
          <w:tcPr>
            <w:tcW w:w="1843" w:type="dxa"/>
            <w:vAlign w:val="center"/>
          </w:tcPr>
          <w:p w14:paraId="77FBD5DE" w14:textId="1705B1EA" w:rsidR="003C642F" w:rsidRPr="00262F3E" w:rsidRDefault="00E20E1D" w:rsidP="003C642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6</w:t>
            </w:r>
          </w:p>
        </w:tc>
      </w:tr>
      <w:tr w:rsidR="003C642F" w:rsidRPr="00A63BF7" w14:paraId="0D1AF4B7" w14:textId="77777777" w:rsidTr="00262F3E">
        <w:trPr>
          <w:trHeight w:val="404"/>
          <w:jc w:val="center"/>
        </w:trPr>
        <w:tc>
          <w:tcPr>
            <w:tcW w:w="284" w:type="dxa"/>
            <w:vAlign w:val="center"/>
          </w:tcPr>
          <w:p w14:paraId="0ECB6963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2C96ABD2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252" w:type="dxa"/>
            <w:vAlign w:val="center"/>
          </w:tcPr>
          <w:p w14:paraId="2B4A5B40" w14:textId="5D623976" w:rsidR="003C642F" w:rsidRDefault="003C642F" w:rsidP="003C642F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ifestyle Guidance</w:t>
            </w:r>
          </w:p>
        </w:tc>
        <w:tc>
          <w:tcPr>
            <w:tcW w:w="1843" w:type="dxa"/>
            <w:vAlign w:val="center"/>
          </w:tcPr>
          <w:p w14:paraId="5E9B766C" w14:textId="6CE9A359" w:rsidR="003C642F" w:rsidRPr="00262F3E" w:rsidRDefault="00E20E1D" w:rsidP="003C642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</w:t>
            </w:r>
          </w:p>
        </w:tc>
      </w:tr>
      <w:tr w:rsidR="003C642F" w:rsidRPr="00A63BF7" w14:paraId="02C8DAFC" w14:textId="77777777" w:rsidTr="00262F3E">
        <w:trPr>
          <w:trHeight w:val="404"/>
          <w:jc w:val="center"/>
        </w:trPr>
        <w:tc>
          <w:tcPr>
            <w:tcW w:w="284" w:type="dxa"/>
            <w:vAlign w:val="center"/>
          </w:tcPr>
          <w:p w14:paraId="1B936692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00D2A537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252" w:type="dxa"/>
            <w:vAlign w:val="center"/>
          </w:tcPr>
          <w:p w14:paraId="2C18EEF9" w14:textId="1C4347C0" w:rsidR="003C642F" w:rsidRDefault="003C642F" w:rsidP="003C642F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bnormal Warning</w:t>
            </w:r>
          </w:p>
        </w:tc>
        <w:tc>
          <w:tcPr>
            <w:tcW w:w="1843" w:type="dxa"/>
            <w:vAlign w:val="center"/>
          </w:tcPr>
          <w:p w14:paraId="53947E94" w14:textId="5A2C8657" w:rsidR="003C642F" w:rsidRPr="00262F3E" w:rsidRDefault="00E20E1D" w:rsidP="003C642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6</w:t>
            </w:r>
          </w:p>
        </w:tc>
      </w:tr>
      <w:tr w:rsidR="003C642F" w:rsidRPr="00A63BF7" w14:paraId="7F9852F1" w14:textId="77777777" w:rsidTr="00262F3E">
        <w:trPr>
          <w:trHeight w:val="404"/>
          <w:jc w:val="center"/>
        </w:trPr>
        <w:tc>
          <w:tcPr>
            <w:tcW w:w="284" w:type="dxa"/>
            <w:vAlign w:val="center"/>
          </w:tcPr>
          <w:p w14:paraId="347FC6DA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24FC6746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252" w:type="dxa"/>
            <w:vAlign w:val="center"/>
          </w:tcPr>
          <w:p w14:paraId="0212A640" w14:textId="11B2DA1F" w:rsidR="003C642F" w:rsidRDefault="003C642F" w:rsidP="003C642F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ompliance Management</w:t>
            </w:r>
          </w:p>
        </w:tc>
        <w:tc>
          <w:tcPr>
            <w:tcW w:w="1843" w:type="dxa"/>
            <w:vAlign w:val="center"/>
          </w:tcPr>
          <w:p w14:paraId="2080931C" w14:textId="731FFCCE" w:rsidR="003C642F" w:rsidRPr="00262F3E" w:rsidRDefault="00E20E1D" w:rsidP="003C642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</w:t>
            </w:r>
          </w:p>
        </w:tc>
      </w:tr>
      <w:tr w:rsidR="003C642F" w:rsidRPr="00A63BF7" w14:paraId="65389D2F" w14:textId="77777777" w:rsidTr="00262F3E">
        <w:trPr>
          <w:trHeight w:val="404"/>
          <w:jc w:val="center"/>
        </w:trPr>
        <w:tc>
          <w:tcPr>
            <w:tcW w:w="284" w:type="dxa"/>
            <w:vAlign w:val="center"/>
          </w:tcPr>
          <w:p w14:paraId="36498514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6A918F63" w14:textId="160D2C46" w:rsidR="003C642F" w:rsidRDefault="003C642F" w:rsidP="003C642F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nagement Plan</w:t>
            </w:r>
          </w:p>
        </w:tc>
        <w:tc>
          <w:tcPr>
            <w:tcW w:w="1843" w:type="dxa"/>
            <w:vAlign w:val="center"/>
          </w:tcPr>
          <w:p w14:paraId="6D36AA85" w14:textId="48EB2444" w:rsidR="003C642F" w:rsidRPr="00262F3E" w:rsidRDefault="00E20E1D" w:rsidP="003C642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41</w:t>
            </w:r>
          </w:p>
        </w:tc>
      </w:tr>
      <w:bookmarkEnd w:id="18"/>
      <w:tr w:rsidR="003C642F" w:rsidRPr="00A63BF7" w14:paraId="6319E162" w14:textId="77777777" w:rsidTr="00262F3E">
        <w:trPr>
          <w:trHeight w:val="404"/>
          <w:jc w:val="center"/>
        </w:trPr>
        <w:tc>
          <w:tcPr>
            <w:tcW w:w="4820" w:type="dxa"/>
            <w:gridSpan w:val="3"/>
            <w:vAlign w:val="center"/>
          </w:tcPr>
          <w:p w14:paraId="3C7C7C5F" w14:textId="0F556FB4" w:rsidR="003C642F" w:rsidRDefault="00642C78" w:rsidP="003C642F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hronic Obstructive P</w:t>
            </w:r>
            <w:r w:rsidRPr="00642C7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ulmonary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D</w:t>
            </w:r>
            <w:r w:rsidRPr="00642C7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isease</w:t>
            </w:r>
          </w:p>
        </w:tc>
        <w:tc>
          <w:tcPr>
            <w:tcW w:w="1843" w:type="dxa"/>
            <w:vAlign w:val="center"/>
          </w:tcPr>
          <w:p w14:paraId="0EBC2666" w14:textId="082DE898" w:rsidR="003C642F" w:rsidRPr="00262F3E" w:rsidRDefault="00E20E1D" w:rsidP="003C642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65</w:t>
            </w:r>
          </w:p>
        </w:tc>
      </w:tr>
      <w:tr w:rsidR="003C642F" w:rsidRPr="00A63BF7" w14:paraId="047FBB4C" w14:textId="77777777" w:rsidTr="00262F3E">
        <w:trPr>
          <w:trHeight w:val="404"/>
          <w:jc w:val="center"/>
        </w:trPr>
        <w:tc>
          <w:tcPr>
            <w:tcW w:w="284" w:type="dxa"/>
            <w:vAlign w:val="center"/>
          </w:tcPr>
          <w:p w14:paraId="75B530FA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76AEE64E" w14:textId="029C5450" w:rsidR="003C642F" w:rsidRDefault="003C642F" w:rsidP="003C642F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athway Task</w:t>
            </w:r>
          </w:p>
        </w:tc>
        <w:tc>
          <w:tcPr>
            <w:tcW w:w="1843" w:type="dxa"/>
            <w:vAlign w:val="center"/>
          </w:tcPr>
          <w:p w14:paraId="2EC6322D" w14:textId="25E6DC67" w:rsidR="003C642F" w:rsidRPr="00262F3E" w:rsidRDefault="00E20E1D" w:rsidP="003C642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5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5</w:t>
            </w:r>
          </w:p>
        </w:tc>
      </w:tr>
      <w:tr w:rsidR="003C642F" w:rsidRPr="00A63BF7" w14:paraId="0851A2D3" w14:textId="77777777" w:rsidTr="00262F3E">
        <w:trPr>
          <w:trHeight w:val="404"/>
          <w:jc w:val="center"/>
        </w:trPr>
        <w:tc>
          <w:tcPr>
            <w:tcW w:w="284" w:type="dxa"/>
            <w:vAlign w:val="center"/>
          </w:tcPr>
          <w:p w14:paraId="021DF00E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518EF0B9" w14:textId="77777777" w:rsidR="003C642F" w:rsidRDefault="003C642F" w:rsidP="003C642F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73B5C66B" w14:textId="3F8A43AB" w:rsidR="003C642F" w:rsidRDefault="003C642F" w:rsidP="003C642F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iagnosis</w:t>
            </w:r>
          </w:p>
        </w:tc>
        <w:tc>
          <w:tcPr>
            <w:tcW w:w="1843" w:type="dxa"/>
            <w:vAlign w:val="center"/>
          </w:tcPr>
          <w:p w14:paraId="1F89E638" w14:textId="24A22D04" w:rsidR="003C642F" w:rsidRPr="00262F3E" w:rsidRDefault="00E20E1D" w:rsidP="003C642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1</w:t>
            </w:r>
          </w:p>
        </w:tc>
      </w:tr>
      <w:tr w:rsidR="003C642F" w:rsidRPr="00A63BF7" w14:paraId="5D9F0932" w14:textId="77777777" w:rsidTr="00262F3E">
        <w:trPr>
          <w:trHeight w:val="404"/>
          <w:jc w:val="center"/>
        </w:trPr>
        <w:tc>
          <w:tcPr>
            <w:tcW w:w="284" w:type="dxa"/>
            <w:vAlign w:val="center"/>
          </w:tcPr>
          <w:p w14:paraId="3D7A3C29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1562D394" w14:textId="77777777" w:rsidR="003C642F" w:rsidRDefault="003C642F" w:rsidP="003C642F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0B5B90B6" w14:textId="3652D648" w:rsidR="003C642F" w:rsidRDefault="003C642F" w:rsidP="003C642F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isk Assessment</w:t>
            </w:r>
          </w:p>
        </w:tc>
        <w:tc>
          <w:tcPr>
            <w:tcW w:w="1843" w:type="dxa"/>
            <w:vAlign w:val="center"/>
          </w:tcPr>
          <w:p w14:paraId="52CB5595" w14:textId="2DD84529" w:rsidR="003C642F" w:rsidRPr="00262F3E" w:rsidRDefault="00E20E1D" w:rsidP="003C642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2</w:t>
            </w:r>
          </w:p>
        </w:tc>
      </w:tr>
      <w:tr w:rsidR="003C642F" w:rsidRPr="00A63BF7" w14:paraId="233A4309" w14:textId="77777777" w:rsidTr="00262F3E">
        <w:trPr>
          <w:trHeight w:val="404"/>
          <w:jc w:val="center"/>
        </w:trPr>
        <w:tc>
          <w:tcPr>
            <w:tcW w:w="284" w:type="dxa"/>
            <w:vAlign w:val="center"/>
          </w:tcPr>
          <w:p w14:paraId="3668D0CE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6E1F3292" w14:textId="77777777" w:rsidR="003C642F" w:rsidRDefault="003C642F" w:rsidP="003C642F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3DE3ECAC" w14:textId="22F355DC" w:rsidR="003C642F" w:rsidRDefault="003C642F" w:rsidP="003C642F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ierarchical Management</w:t>
            </w:r>
          </w:p>
        </w:tc>
        <w:tc>
          <w:tcPr>
            <w:tcW w:w="1843" w:type="dxa"/>
            <w:vAlign w:val="center"/>
          </w:tcPr>
          <w:p w14:paraId="6BFB5008" w14:textId="598F5FA9" w:rsidR="003C642F" w:rsidRPr="00262F3E" w:rsidRDefault="00E20E1D" w:rsidP="003C642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0</w:t>
            </w:r>
          </w:p>
        </w:tc>
      </w:tr>
      <w:tr w:rsidR="003C642F" w:rsidRPr="00A63BF7" w14:paraId="797BB877" w14:textId="77777777" w:rsidTr="00262F3E">
        <w:trPr>
          <w:trHeight w:val="404"/>
          <w:jc w:val="center"/>
        </w:trPr>
        <w:tc>
          <w:tcPr>
            <w:tcW w:w="284" w:type="dxa"/>
            <w:vAlign w:val="center"/>
          </w:tcPr>
          <w:p w14:paraId="417811C2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364E1BA4" w14:textId="77777777" w:rsidR="003C642F" w:rsidRDefault="003C642F" w:rsidP="003C642F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6D872616" w14:textId="6C319A42" w:rsidR="003C642F" w:rsidRDefault="003C642F" w:rsidP="003C642F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egular Follow-up</w:t>
            </w:r>
          </w:p>
        </w:tc>
        <w:tc>
          <w:tcPr>
            <w:tcW w:w="1843" w:type="dxa"/>
            <w:vAlign w:val="center"/>
          </w:tcPr>
          <w:p w14:paraId="74CD0D14" w14:textId="5CE204F1" w:rsidR="003C642F" w:rsidRPr="00262F3E" w:rsidRDefault="00E20E1D" w:rsidP="003C642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2</w:t>
            </w:r>
          </w:p>
        </w:tc>
      </w:tr>
      <w:tr w:rsidR="003C642F" w:rsidRPr="00A63BF7" w14:paraId="5E44115C" w14:textId="77777777" w:rsidTr="00262F3E">
        <w:trPr>
          <w:trHeight w:val="404"/>
          <w:jc w:val="center"/>
        </w:trPr>
        <w:tc>
          <w:tcPr>
            <w:tcW w:w="284" w:type="dxa"/>
            <w:vAlign w:val="center"/>
          </w:tcPr>
          <w:p w14:paraId="13DB03C0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542B861C" w14:textId="77777777" w:rsidR="003C642F" w:rsidRDefault="003C642F" w:rsidP="003C642F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24C4C434" w14:textId="45F7BECD" w:rsidR="003C642F" w:rsidRDefault="003C642F" w:rsidP="003C642F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edication Guidance</w:t>
            </w:r>
          </w:p>
        </w:tc>
        <w:tc>
          <w:tcPr>
            <w:tcW w:w="1843" w:type="dxa"/>
            <w:vAlign w:val="center"/>
          </w:tcPr>
          <w:p w14:paraId="2BA7C52D" w14:textId="65E48397" w:rsidR="003C642F" w:rsidRPr="00262F3E" w:rsidRDefault="00E20E1D" w:rsidP="003C642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8</w:t>
            </w:r>
          </w:p>
        </w:tc>
      </w:tr>
      <w:tr w:rsidR="003C642F" w:rsidRPr="00A63BF7" w14:paraId="76F7B216" w14:textId="77777777" w:rsidTr="00262F3E">
        <w:trPr>
          <w:trHeight w:val="404"/>
          <w:jc w:val="center"/>
        </w:trPr>
        <w:tc>
          <w:tcPr>
            <w:tcW w:w="284" w:type="dxa"/>
            <w:vAlign w:val="center"/>
          </w:tcPr>
          <w:p w14:paraId="5E94A415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0767AD06" w14:textId="77777777" w:rsidR="003C642F" w:rsidRDefault="003C642F" w:rsidP="003C642F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2F65682B" w14:textId="4C5F9CCF" w:rsidR="003C642F" w:rsidRDefault="003C642F" w:rsidP="003C642F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ifestyle Guidance</w:t>
            </w:r>
          </w:p>
        </w:tc>
        <w:tc>
          <w:tcPr>
            <w:tcW w:w="1843" w:type="dxa"/>
            <w:vAlign w:val="center"/>
          </w:tcPr>
          <w:p w14:paraId="6059FACF" w14:textId="0A99233B" w:rsidR="003C642F" w:rsidRPr="00262F3E" w:rsidRDefault="00E20E1D" w:rsidP="003C642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4</w:t>
            </w:r>
          </w:p>
        </w:tc>
      </w:tr>
      <w:tr w:rsidR="003C642F" w:rsidRPr="00A63BF7" w14:paraId="79ED6B06" w14:textId="77777777" w:rsidTr="00262F3E">
        <w:trPr>
          <w:trHeight w:val="404"/>
          <w:jc w:val="center"/>
        </w:trPr>
        <w:tc>
          <w:tcPr>
            <w:tcW w:w="284" w:type="dxa"/>
            <w:vAlign w:val="center"/>
          </w:tcPr>
          <w:p w14:paraId="3B179BB2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13BCC82B" w14:textId="77777777" w:rsidR="003C642F" w:rsidRDefault="003C642F" w:rsidP="003C642F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4C57DE8E" w14:textId="0B0F7EFA" w:rsidR="003C642F" w:rsidRDefault="003C642F" w:rsidP="003C642F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bnormal Warning</w:t>
            </w:r>
          </w:p>
        </w:tc>
        <w:tc>
          <w:tcPr>
            <w:tcW w:w="1843" w:type="dxa"/>
            <w:vAlign w:val="center"/>
          </w:tcPr>
          <w:p w14:paraId="6201CB9F" w14:textId="243EA60D" w:rsidR="003C642F" w:rsidRPr="00262F3E" w:rsidRDefault="00E20E1D" w:rsidP="003C642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3</w:t>
            </w:r>
          </w:p>
        </w:tc>
      </w:tr>
      <w:tr w:rsidR="003C642F" w:rsidRPr="00A63BF7" w14:paraId="71ADB2CF" w14:textId="77777777" w:rsidTr="00262F3E">
        <w:trPr>
          <w:trHeight w:val="404"/>
          <w:jc w:val="center"/>
        </w:trPr>
        <w:tc>
          <w:tcPr>
            <w:tcW w:w="284" w:type="dxa"/>
            <w:vAlign w:val="center"/>
          </w:tcPr>
          <w:p w14:paraId="177F6ABF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284" w:type="dxa"/>
            <w:shd w:val="clear" w:color="auto" w:fill="auto"/>
            <w:vAlign w:val="center"/>
          </w:tcPr>
          <w:p w14:paraId="0E2ED76A" w14:textId="77777777" w:rsidR="003C642F" w:rsidRDefault="003C642F" w:rsidP="003C642F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</w:p>
        </w:tc>
        <w:tc>
          <w:tcPr>
            <w:tcW w:w="4252" w:type="dxa"/>
            <w:shd w:val="clear" w:color="auto" w:fill="auto"/>
            <w:vAlign w:val="center"/>
          </w:tcPr>
          <w:p w14:paraId="360AAF90" w14:textId="6C870520" w:rsidR="003C642F" w:rsidRDefault="003C642F" w:rsidP="003C642F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Compliance Management</w:t>
            </w:r>
          </w:p>
        </w:tc>
        <w:tc>
          <w:tcPr>
            <w:tcW w:w="1843" w:type="dxa"/>
            <w:vAlign w:val="center"/>
          </w:tcPr>
          <w:p w14:paraId="52FDE7AD" w14:textId="1274F387" w:rsidR="003C642F" w:rsidRPr="00262F3E" w:rsidRDefault="00E20E1D" w:rsidP="003C642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5</w:t>
            </w:r>
          </w:p>
        </w:tc>
      </w:tr>
      <w:tr w:rsidR="003C642F" w:rsidRPr="00A63BF7" w14:paraId="33A895B1" w14:textId="77777777" w:rsidTr="00262F3E">
        <w:trPr>
          <w:trHeight w:val="404"/>
          <w:jc w:val="center"/>
        </w:trPr>
        <w:tc>
          <w:tcPr>
            <w:tcW w:w="284" w:type="dxa"/>
            <w:vAlign w:val="center"/>
          </w:tcPr>
          <w:p w14:paraId="2D74E35B" w14:textId="77777777" w:rsidR="003C642F" w:rsidRPr="00A63BF7" w:rsidRDefault="003C642F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3A2F2043" w14:textId="6D5C42DE" w:rsidR="003C642F" w:rsidRDefault="003C642F" w:rsidP="003C642F">
            <w:pPr>
              <w:jc w:val="both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nagement Plan</w:t>
            </w:r>
          </w:p>
        </w:tc>
        <w:tc>
          <w:tcPr>
            <w:tcW w:w="1843" w:type="dxa"/>
            <w:vAlign w:val="center"/>
          </w:tcPr>
          <w:p w14:paraId="3CF5902B" w14:textId="6C489F16" w:rsidR="003C642F" w:rsidRPr="00262F3E" w:rsidRDefault="00E20E1D" w:rsidP="003C642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10</w:t>
            </w:r>
          </w:p>
        </w:tc>
      </w:tr>
      <w:tr w:rsidR="00642C78" w:rsidRPr="00A63BF7" w14:paraId="29F89F5F" w14:textId="77777777" w:rsidTr="00262F3E">
        <w:trPr>
          <w:trHeight w:val="404"/>
          <w:jc w:val="center"/>
        </w:trPr>
        <w:tc>
          <w:tcPr>
            <w:tcW w:w="4820" w:type="dxa"/>
            <w:gridSpan w:val="3"/>
            <w:vAlign w:val="center"/>
          </w:tcPr>
          <w:p w14:paraId="7CAC86B5" w14:textId="441745C1" w:rsidR="00642C78" w:rsidRPr="00642C78" w:rsidRDefault="00642C78" w:rsidP="003C642F">
            <w:pPr>
              <w:jc w:val="both"/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</w:pPr>
            <w:r w:rsidRPr="00642C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H</w:t>
            </w:r>
            <w:r w:rsidRPr="00642C7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ypertension with T</w:t>
            </w:r>
            <w:r w:rsidRPr="00642C78">
              <w:rPr>
                <w:rFonts w:ascii="Times New Roman" w:hAnsi="Times New Roman" w:cs="Times New Roman" w:hint="eastAsia"/>
                <w:b/>
                <w:bCs/>
                <w:color w:val="000000" w:themeColor="text1"/>
                <w:szCs w:val="21"/>
              </w:rPr>
              <w:t>ype</w:t>
            </w:r>
            <w:r w:rsidRPr="00642C78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 xml:space="preserve"> 2 Diabetes Mellitus</w:t>
            </w:r>
          </w:p>
        </w:tc>
        <w:tc>
          <w:tcPr>
            <w:tcW w:w="1843" w:type="dxa"/>
            <w:vAlign w:val="center"/>
          </w:tcPr>
          <w:p w14:paraId="01B8CF62" w14:textId="390C01EF" w:rsidR="00642C78" w:rsidRPr="00262F3E" w:rsidRDefault="00E20E1D" w:rsidP="003C642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5</w:t>
            </w:r>
          </w:p>
        </w:tc>
      </w:tr>
      <w:tr w:rsidR="00642C78" w:rsidRPr="00A63BF7" w14:paraId="05687357" w14:textId="77777777" w:rsidTr="00262F3E">
        <w:trPr>
          <w:trHeight w:val="404"/>
          <w:jc w:val="center"/>
        </w:trPr>
        <w:tc>
          <w:tcPr>
            <w:tcW w:w="284" w:type="dxa"/>
            <w:vAlign w:val="center"/>
          </w:tcPr>
          <w:p w14:paraId="01BB2358" w14:textId="77777777" w:rsidR="00642C78" w:rsidRPr="00A63BF7" w:rsidRDefault="00642C78" w:rsidP="003C642F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4536" w:type="dxa"/>
            <w:gridSpan w:val="2"/>
            <w:shd w:val="clear" w:color="auto" w:fill="auto"/>
            <w:vAlign w:val="center"/>
          </w:tcPr>
          <w:p w14:paraId="6AD4F1EB" w14:textId="038BE8DC" w:rsidR="00642C78" w:rsidRDefault="00642C78" w:rsidP="003C642F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anagement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Plan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Merge)</w:t>
            </w:r>
          </w:p>
        </w:tc>
        <w:tc>
          <w:tcPr>
            <w:tcW w:w="1843" w:type="dxa"/>
            <w:vAlign w:val="center"/>
          </w:tcPr>
          <w:p w14:paraId="0651A660" w14:textId="0D382A98" w:rsidR="00642C78" w:rsidRPr="00262F3E" w:rsidRDefault="00472DED" w:rsidP="003C642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5</w:t>
            </w:r>
          </w:p>
        </w:tc>
      </w:tr>
      <w:tr w:rsidR="00262F3E" w:rsidRPr="00A63BF7" w14:paraId="79FEFCE9" w14:textId="77777777" w:rsidTr="00262F3E">
        <w:trPr>
          <w:trHeight w:val="404"/>
          <w:jc w:val="center"/>
        </w:trPr>
        <w:tc>
          <w:tcPr>
            <w:tcW w:w="4820" w:type="dxa"/>
            <w:gridSpan w:val="3"/>
            <w:vAlign w:val="center"/>
          </w:tcPr>
          <w:p w14:paraId="61754F88" w14:textId="6952B663" w:rsidR="00262F3E" w:rsidRDefault="00262F3E" w:rsidP="003C642F">
            <w:pPr>
              <w:jc w:val="both"/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Total</w:t>
            </w:r>
          </w:p>
        </w:tc>
        <w:tc>
          <w:tcPr>
            <w:tcW w:w="1843" w:type="dxa"/>
            <w:vAlign w:val="center"/>
          </w:tcPr>
          <w:p w14:paraId="6C790699" w14:textId="0FB8FA81" w:rsidR="00262F3E" w:rsidRPr="00262F3E" w:rsidRDefault="00472DED" w:rsidP="003C642F">
            <w:pP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color w:val="000000" w:themeColor="text1"/>
                <w:szCs w:val="21"/>
              </w:rPr>
              <w:t>07</w:t>
            </w:r>
          </w:p>
        </w:tc>
      </w:tr>
    </w:tbl>
    <w:p w14:paraId="5BA01830" w14:textId="3601356D" w:rsidR="002878CA" w:rsidRPr="005208F0" w:rsidRDefault="002878CA" w:rsidP="00F57832">
      <w:pPr>
        <w:rPr>
          <w:rFonts w:ascii="Times New Roman" w:hAnsi="Times New Roman" w:cs="Times New Roman" w:hint="eastAsia"/>
          <w:b/>
          <w:bCs/>
          <w:color w:val="000000" w:themeColor="text1"/>
        </w:rPr>
      </w:pPr>
      <w:bookmarkStart w:id="19" w:name="OLE_LINK871"/>
      <w:bookmarkStart w:id="20" w:name="OLE_LINK872"/>
      <w:bookmarkEnd w:id="13"/>
      <w:bookmarkEnd w:id="14"/>
    </w:p>
    <w:bookmarkEnd w:id="19"/>
    <w:bookmarkEnd w:id="20"/>
    <w:p w14:paraId="42FC0F3E" w14:textId="11200E7A" w:rsidR="005208F0" w:rsidRDefault="005A6733" w:rsidP="00F57832">
      <w:pPr>
        <w:rPr>
          <w:rFonts w:ascii="Times New Roman" w:hAnsi="Times New Roman" w:cs="Times New Roman"/>
          <w:color w:val="000000" w:themeColor="text1"/>
        </w:rPr>
      </w:pPr>
      <w:r w:rsidRPr="009047B9">
        <w:rPr>
          <w:rFonts w:ascii="Times New Roman" w:hAnsi="Times New Roman" w:cs="Times New Roman"/>
          <w:b/>
          <w:bCs/>
          <w:color w:val="000000" w:themeColor="text1"/>
        </w:rPr>
        <w:t>Table 3</w:t>
      </w:r>
      <w:r>
        <w:rPr>
          <w:rFonts w:ascii="Times New Roman" w:hAnsi="Times New Roman" w:cs="Times New Roman"/>
          <w:color w:val="000000" w:themeColor="text1"/>
        </w:rPr>
        <w:t>. Pathway task rule for hypertension.</w:t>
      </w:r>
    </w:p>
    <w:tbl>
      <w:tblPr>
        <w:tblW w:w="102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268"/>
        <w:gridCol w:w="6237"/>
      </w:tblGrid>
      <w:tr w:rsidR="005E0F65" w:rsidRPr="00A71C13" w14:paraId="68F0506B" w14:textId="77777777" w:rsidTr="00DE11EF">
        <w:trPr>
          <w:trHeight w:val="339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1CC255B3" w14:textId="77777777" w:rsidR="005E0F65" w:rsidRPr="00086C34" w:rsidRDefault="005E0F65" w:rsidP="00262F3E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bookmarkStart w:id="21" w:name="_Hlk28279904"/>
            <w:bookmarkStart w:id="22" w:name="_Hlk61798721"/>
            <w:bookmarkStart w:id="23" w:name="_Hlk61798738"/>
            <w:r w:rsidRPr="00086C34">
              <w:rPr>
                <w:rFonts w:ascii="Times New Roman" w:hAnsi="Times New Roman" w:cs="Times New Roman"/>
                <w:bCs/>
                <w:color w:val="000000"/>
                <w:szCs w:val="21"/>
              </w:rPr>
              <w:t>Category</w:t>
            </w:r>
          </w:p>
        </w:tc>
        <w:tc>
          <w:tcPr>
            <w:tcW w:w="2268" w:type="dxa"/>
            <w:vAlign w:val="center"/>
          </w:tcPr>
          <w:p w14:paraId="665E6A33" w14:textId="77777777" w:rsidR="005E0F65" w:rsidRPr="00086C34" w:rsidRDefault="005E0F65" w:rsidP="00262F3E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086C34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R</w:t>
            </w:r>
            <w:r w:rsidRPr="00086C34">
              <w:rPr>
                <w:rFonts w:ascii="Times New Roman" w:hAnsi="Times New Roman" w:cs="Times New Roman"/>
                <w:bCs/>
                <w:color w:val="000000"/>
                <w:szCs w:val="21"/>
              </w:rPr>
              <w:t>ule Number</w:t>
            </w:r>
          </w:p>
        </w:tc>
        <w:tc>
          <w:tcPr>
            <w:tcW w:w="6237" w:type="dxa"/>
            <w:vAlign w:val="center"/>
          </w:tcPr>
          <w:p w14:paraId="4F1D0CE1" w14:textId="77777777" w:rsidR="005E0F65" w:rsidRPr="00086C34" w:rsidRDefault="005E0F65" w:rsidP="00262F3E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086C34">
              <w:rPr>
                <w:rFonts w:ascii="Times New Roman" w:hAnsi="Times New Roman" w:cs="Times New Roman"/>
                <w:bCs/>
                <w:color w:val="000000"/>
                <w:szCs w:val="21"/>
              </w:rPr>
              <w:t>SWRL Rule</w:t>
            </w:r>
          </w:p>
        </w:tc>
      </w:tr>
      <w:tr w:rsidR="005E0F65" w:rsidRPr="00A71C13" w14:paraId="137EB7D2" w14:textId="77777777" w:rsidTr="00DE11EF">
        <w:trPr>
          <w:trHeight w:val="510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0EDF37C8" w14:textId="19DFEDE3" w:rsidR="005E0F65" w:rsidRPr="00A71C13" w:rsidRDefault="005E0F65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71C1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iagnosis</w:t>
            </w:r>
          </w:p>
        </w:tc>
        <w:tc>
          <w:tcPr>
            <w:tcW w:w="2268" w:type="dxa"/>
            <w:vAlign w:val="center"/>
          </w:tcPr>
          <w:p w14:paraId="246BB61F" w14:textId="258A348D" w:rsidR="005E0F65" w:rsidRPr="00A71C13" w:rsidRDefault="005E0F65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diagnosis-01</w:t>
            </w:r>
          </w:p>
        </w:tc>
        <w:tc>
          <w:tcPr>
            <w:tcW w:w="6237" w:type="dxa"/>
            <w:vAlign w:val="center"/>
          </w:tcPr>
          <w:p w14:paraId="53367B28" w14:textId="190DEB85" w:rsidR="005E0F65" w:rsidRPr="00A71C13" w:rsidRDefault="005E0F65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0F65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d) ^ diagnosis(?d) -&gt;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 w:rsidRPr="005E0F65">
              <w:rPr>
                <w:rFonts w:ascii="Times New Roman" w:hAnsi="Times New Roman" w:cs="Times New Roman"/>
                <w:color w:val="000000"/>
                <w:szCs w:val="21"/>
              </w:rPr>
              <w:t>is_diagnosed_hypertension(?d, true)</w:t>
            </w:r>
          </w:p>
        </w:tc>
      </w:tr>
      <w:tr w:rsidR="005E0F65" w:rsidRPr="00A71C13" w14:paraId="6C8A37F1" w14:textId="77777777" w:rsidTr="00DE11EF">
        <w:trPr>
          <w:trHeight w:val="339"/>
          <w:jc w:val="center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14:paraId="71AE992C" w14:textId="1C9F14AF" w:rsidR="005E0F65" w:rsidRPr="00A71C13" w:rsidRDefault="005E0F65" w:rsidP="00262F3E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Risk Assessment</w:t>
            </w:r>
          </w:p>
        </w:tc>
        <w:tc>
          <w:tcPr>
            <w:tcW w:w="2268" w:type="dxa"/>
            <w:vAlign w:val="center"/>
          </w:tcPr>
          <w:p w14:paraId="52370FD0" w14:textId="13C676C8" w:rsidR="005E0F65" w:rsidRPr="00A71C13" w:rsidRDefault="005E0F65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E0F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risk_assessment-01</w:t>
            </w:r>
          </w:p>
        </w:tc>
        <w:tc>
          <w:tcPr>
            <w:tcW w:w="6237" w:type="dxa"/>
            <w:vAlign w:val="center"/>
          </w:tcPr>
          <w:p w14:paraId="25668EE2" w14:textId="32C40525" w:rsidR="005E0F65" w:rsidRPr="00A71C13" w:rsidRDefault="005E0F65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0F65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r) ^ risk_assessment(?r) ^ has_comorbidity(?r, true) -&gt; has_risk_level(?r, "high risk")</w:t>
            </w:r>
          </w:p>
        </w:tc>
      </w:tr>
      <w:tr w:rsidR="005E0F65" w:rsidRPr="00A71C13" w14:paraId="335E7BCA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0D910A72" w14:textId="77777777" w:rsidR="005E0F65" w:rsidRPr="00A71C13" w:rsidRDefault="005E0F65" w:rsidP="00262F3E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04A6E7D" w14:textId="50C75B19" w:rsidR="005E0F65" w:rsidRDefault="005E0F65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E0F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risk_assessment-02</w:t>
            </w:r>
          </w:p>
        </w:tc>
        <w:tc>
          <w:tcPr>
            <w:tcW w:w="6237" w:type="dxa"/>
            <w:vAlign w:val="center"/>
          </w:tcPr>
          <w:p w14:paraId="127D784C" w14:textId="4FC68ABF" w:rsidR="005E0F65" w:rsidRPr="00A71C13" w:rsidRDefault="005E0F65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0F65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r) ^ risk_assessment(?r) ^ has_comorbidity(?r, false) ^ has_target_organ_damage(?r, true) -&gt; has_risk_level(?r, "high risk")</w:t>
            </w:r>
          </w:p>
        </w:tc>
      </w:tr>
      <w:tr w:rsidR="005E0F65" w:rsidRPr="00A71C13" w14:paraId="4DB7741C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4ABFB08D" w14:textId="77777777" w:rsidR="005E0F65" w:rsidRPr="00A71C13" w:rsidRDefault="005E0F65" w:rsidP="00262F3E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bookmarkStart w:id="24" w:name="_Hlk28280851"/>
          </w:p>
        </w:tc>
        <w:tc>
          <w:tcPr>
            <w:tcW w:w="2268" w:type="dxa"/>
            <w:vAlign w:val="center"/>
          </w:tcPr>
          <w:p w14:paraId="36E4E598" w14:textId="16B89983" w:rsidR="005E0F65" w:rsidRDefault="005E0F65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E0F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risk_assessment-03</w:t>
            </w:r>
          </w:p>
        </w:tc>
        <w:tc>
          <w:tcPr>
            <w:tcW w:w="6237" w:type="dxa"/>
            <w:vAlign w:val="center"/>
          </w:tcPr>
          <w:p w14:paraId="0648BFEE" w14:textId="546BDA7F" w:rsidR="005E0F65" w:rsidRPr="00A71C13" w:rsidRDefault="005E0F65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0F65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r) ^ risk_assessment(?r) ^ has_comorbidity(?r, false) ^ has_target_organ_damage(?r, false) ^ has_bp_grade(?r, 3) -&gt; has_risk_level(?r, "high risk")</w:t>
            </w:r>
          </w:p>
        </w:tc>
      </w:tr>
      <w:tr w:rsidR="005E0F65" w:rsidRPr="00A71C13" w14:paraId="506A923F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11EE3CD4" w14:textId="77777777" w:rsidR="005E0F65" w:rsidRPr="00A71C13" w:rsidRDefault="005E0F65" w:rsidP="00262F3E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7BA03EA5" w14:textId="05F5252D" w:rsidR="005E0F65" w:rsidRDefault="005E0F65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E0F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risk_assessment-04</w:t>
            </w:r>
          </w:p>
        </w:tc>
        <w:tc>
          <w:tcPr>
            <w:tcW w:w="6237" w:type="dxa"/>
            <w:vAlign w:val="center"/>
          </w:tcPr>
          <w:p w14:paraId="4D903188" w14:textId="55F7E0C0" w:rsidR="005E0F65" w:rsidRPr="00A71C13" w:rsidRDefault="005E0F65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0F65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r) ^ risk_assessment(?r) ^ has_comorbidity(?r, false) ^ has_target_organ_damage(?r, false) ^ has_bp_grade(?r, ?v) ^ swrlb:notEqual(?v, 3) ^ has_cardio_risk_factors(?r, ?c) ^ swrlb:greaterThanOrEqual(?c, 3) -&gt; has_risk_level(?r, "high risk")</w:t>
            </w:r>
          </w:p>
        </w:tc>
      </w:tr>
      <w:tr w:rsidR="005E0F65" w:rsidRPr="00A71C13" w14:paraId="0D230363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23794CC9" w14:textId="77777777" w:rsidR="005E0F65" w:rsidRPr="00A71C13" w:rsidRDefault="005E0F65" w:rsidP="00262F3E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7F8382F2" w14:textId="3475D8F9" w:rsidR="005E0F65" w:rsidRDefault="005E0F65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E0F65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risk_assessment-05</w:t>
            </w:r>
          </w:p>
        </w:tc>
        <w:tc>
          <w:tcPr>
            <w:tcW w:w="6237" w:type="dxa"/>
            <w:vAlign w:val="center"/>
          </w:tcPr>
          <w:p w14:paraId="73438C80" w14:textId="6780F203" w:rsidR="005E0F65" w:rsidRPr="00A71C13" w:rsidRDefault="005E0F65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E0F65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r) ^ risk_assessment(?r) ^ has_comorbidity(?r, false) ^ has_target_organ_damage(?r, false) ^ has_bp_grade(?r, ?v) ^ swrlb:notEqual(?v, 3) ^ has_cardio_risk_factors(?r, ?c) ^ swrlb:lessThan(?c, 3) ^ swrlb:greaterThanOrEqual(?c, 1) -&gt; has_risk_level(?r, "moderate risk")</w:t>
            </w:r>
          </w:p>
        </w:tc>
      </w:tr>
      <w:tr w:rsidR="005E0F65" w:rsidRPr="00A71C13" w14:paraId="48E50339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134592E2" w14:textId="77777777" w:rsidR="005E0F65" w:rsidRPr="00A71C13" w:rsidRDefault="005E0F65" w:rsidP="00262F3E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6F20A3A1" w14:textId="66CE8DD0" w:rsidR="005E0F65" w:rsidRDefault="00DE11EF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E11E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risk_assessment-06</w:t>
            </w:r>
          </w:p>
        </w:tc>
        <w:tc>
          <w:tcPr>
            <w:tcW w:w="6237" w:type="dxa"/>
            <w:vAlign w:val="center"/>
          </w:tcPr>
          <w:p w14:paraId="52325089" w14:textId="2E9F7079" w:rsidR="005E0F65" w:rsidRPr="00A71C13" w:rsidRDefault="00DE11EF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11EF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r) ^ risk_assessment(?r) ^ has_comorbidity(?r, false) ^ has_target_organ_damage(?r, false) ^ has_bp_grade(?r, 2) ^ has_cardio_risk_factors(?r, ?c) ^ swrlb:lessThan(?c, 1) -&gt; has_risk_level(?r, "moderate risk")</w:t>
            </w:r>
          </w:p>
        </w:tc>
      </w:tr>
      <w:tr w:rsidR="005E0F65" w:rsidRPr="00A71C13" w14:paraId="4FD25BD8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14B983A4" w14:textId="77777777" w:rsidR="005E0F65" w:rsidRPr="00A71C13" w:rsidRDefault="005E0F65" w:rsidP="00262F3E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BFBED91" w14:textId="2013A48E" w:rsidR="005E0F65" w:rsidRDefault="00DE11EF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E11E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risk_assessment-07</w:t>
            </w:r>
          </w:p>
        </w:tc>
        <w:tc>
          <w:tcPr>
            <w:tcW w:w="6237" w:type="dxa"/>
            <w:vAlign w:val="center"/>
          </w:tcPr>
          <w:p w14:paraId="7AD595FC" w14:textId="2FCBD806" w:rsidR="005E0F65" w:rsidRPr="00A71C13" w:rsidRDefault="00DE11EF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11EF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r) ^ risk_assessment(?r) ^ has_comorbidity(?r, false) ^ has_target_organ_damage(?r, false) ^ has_bp_grade(?r, 1) ^ has_cardio_risk_factors(?r, ?c) ^ swrlb:lessThan(?c, 1) -&gt; has_risk_level(?r, "low risk")</w:t>
            </w:r>
          </w:p>
        </w:tc>
      </w:tr>
      <w:bookmarkEnd w:id="23"/>
      <w:bookmarkEnd w:id="24"/>
      <w:tr w:rsidR="005E0F65" w:rsidRPr="00A71C13" w14:paraId="5ECAE98F" w14:textId="77777777" w:rsidTr="00DE11EF">
        <w:trPr>
          <w:trHeight w:val="339"/>
          <w:jc w:val="center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14:paraId="02DBA116" w14:textId="2E9C19A2" w:rsidR="005E0F65" w:rsidRPr="00A71C13" w:rsidRDefault="00DE11EF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Hierarchica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Management</w:t>
            </w:r>
          </w:p>
        </w:tc>
        <w:tc>
          <w:tcPr>
            <w:tcW w:w="2268" w:type="dxa"/>
            <w:vAlign w:val="center"/>
          </w:tcPr>
          <w:p w14:paraId="3EBF8516" w14:textId="7E6CABAF" w:rsidR="005E0F65" w:rsidRDefault="00DE11EF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E11E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hierarchical_management-01</w:t>
            </w:r>
          </w:p>
        </w:tc>
        <w:tc>
          <w:tcPr>
            <w:tcW w:w="6237" w:type="dxa"/>
            <w:vAlign w:val="center"/>
          </w:tcPr>
          <w:p w14:paraId="54616A65" w14:textId="0D9186C3" w:rsidR="005E0F65" w:rsidRPr="00A71C13" w:rsidRDefault="00DE11EF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11EF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h) ^ hierarchical_management(?h) ^ is_initial_classified(?h, true) ^ has_risk_level(?h, "high risk") -&gt; has_management_level(?h, 2)</w:t>
            </w:r>
          </w:p>
        </w:tc>
      </w:tr>
      <w:tr w:rsidR="005E0F65" w:rsidRPr="00A71C13" w14:paraId="4ED2F610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296EF089" w14:textId="77777777" w:rsidR="005E0F65" w:rsidRPr="00A71C13" w:rsidRDefault="005E0F65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00E8C97" w14:textId="6C3B33CF" w:rsidR="005E0F65" w:rsidRPr="00A71C13" w:rsidRDefault="00DE11EF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E11E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hierarchical_management-02</w:t>
            </w:r>
          </w:p>
        </w:tc>
        <w:tc>
          <w:tcPr>
            <w:tcW w:w="6237" w:type="dxa"/>
            <w:vAlign w:val="center"/>
          </w:tcPr>
          <w:p w14:paraId="69344802" w14:textId="1EAD2F66" w:rsidR="005E0F65" w:rsidRPr="00A71C13" w:rsidRDefault="00DE11EF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E11EF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h) ^ hierarchical_management(?h) ^ is_initial_classified(?h, true) ^ has_risk_level(?h, ?r) ^ swrlb:notEqual(?r, "high risk") ^ has_weekly_sbp(?h, ?sbp) ^ swrlb:lessThan(?sbp, 140) ^ has_weekly_dbp(?h, ?dbp) ^ swrlb:lessThan(?dbp, 90) -&gt; has_management_level(?h, 1)</w:t>
            </w:r>
          </w:p>
        </w:tc>
      </w:tr>
      <w:tr w:rsidR="005E0F65" w:rsidRPr="00A71C13" w14:paraId="04FBD315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0E369556" w14:textId="77777777" w:rsidR="005E0F65" w:rsidRPr="00A71C13" w:rsidRDefault="005E0F65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F0BCFB2" w14:textId="60B8B897" w:rsidR="005E0F65" w:rsidRDefault="00DE11EF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E11E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hierarchical_management-03</w:t>
            </w:r>
          </w:p>
        </w:tc>
        <w:tc>
          <w:tcPr>
            <w:tcW w:w="6237" w:type="dxa"/>
            <w:vAlign w:val="center"/>
          </w:tcPr>
          <w:p w14:paraId="632BB621" w14:textId="3320FFD5" w:rsidR="005E0F65" w:rsidRPr="00A71C13" w:rsidRDefault="00DE11EF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11EF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h) ^ hierarchical_management(?h) ^ is_initial_classified(?h, true) ^ has_risk_level(?h, ?r) ^ swrlb:notEqual(?r, "high risk") ^ has_weekly_sbp(?h, ?sbp) ^ swrlb:greaterThanOrEqual(?sbp, 140) -&gt; has_management_level(?h, 2)</w:t>
            </w:r>
          </w:p>
        </w:tc>
      </w:tr>
      <w:tr w:rsidR="005E0F65" w:rsidRPr="00A71C13" w14:paraId="3283CE73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4BDD89FF" w14:textId="77777777" w:rsidR="005E0F65" w:rsidRPr="00A71C13" w:rsidRDefault="005E0F65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0D03CC6A" w14:textId="1789684A" w:rsidR="005E0F65" w:rsidRDefault="00DE11EF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E11E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hierarchical_management-04</w:t>
            </w:r>
          </w:p>
        </w:tc>
        <w:tc>
          <w:tcPr>
            <w:tcW w:w="6237" w:type="dxa"/>
            <w:vAlign w:val="center"/>
          </w:tcPr>
          <w:p w14:paraId="69098BE7" w14:textId="77777777" w:rsidR="00DE11EF" w:rsidRPr="00DE11EF" w:rsidRDefault="00DE11EF" w:rsidP="00DE11EF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11EF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h) ^ hierarchical_management(?h) ^ is_initial_classified(?h, true) ^ has_risk_level(?h, ?r) ^ swrlb:notEqual(?r, "high risk") ^ has_weekly_dbp(?h, ?dbp) ^ swrlb:greaterThanOrEqual(?dbp, 90) -&gt; has_management_level(?h, 2)</w:t>
            </w:r>
          </w:p>
          <w:p w14:paraId="65C5AAA3" w14:textId="101DF9EC" w:rsidR="005E0F65" w:rsidRPr="00A71C13" w:rsidRDefault="005E0F65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E0F65" w:rsidRPr="00A71C13" w14:paraId="59B52FFB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0593E1BB" w14:textId="77777777" w:rsidR="005E0F65" w:rsidRPr="00A71C13" w:rsidRDefault="005E0F65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5476F25" w14:textId="25BE46D1" w:rsidR="005E0F65" w:rsidRDefault="00DE11EF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E11E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hierarchical_management-05</w:t>
            </w:r>
          </w:p>
        </w:tc>
        <w:tc>
          <w:tcPr>
            <w:tcW w:w="6237" w:type="dxa"/>
            <w:vAlign w:val="center"/>
          </w:tcPr>
          <w:p w14:paraId="707F985C" w14:textId="6CB685DB" w:rsidR="005E0F65" w:rsidRPr="00A71C13" w:rsidRDefault="00DE11EF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11EF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h) ^ hierarchical_management(?h) ^ is_initial_classified(?h, false) ^ has_weekly_sbp(?h, ?sbp) ^ swrlb:lessThan(?sbp, 140) ^ has_weekly_dbp(?h, ?dbp) ^ swrlb:lessThan(?dbp, 90) -&gt; has_management_level(?h, 1)</w:t>
            </w:r>
          </w:p>
        </w:tc>
      </w:tr>
      <w:tr w:rsidR="005E0F65" w:rsidRPr="00A71C13" w14:paraId="4232C212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16FE9EA1" w14:textId="77777777" w:rsidR="005E0F65" w:rsidRPr="00A71C13" w:rsidRDefault="005E0F65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118564A" w14:textId="0195743A" w:rsidR="005E0F65" w:rsidRDefault="00DE11EF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E11E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hierarchical_management-06</w:t>
            </w:r>
          </w:p>
        </w:tc>
        <w:tc>
          <w:tcPr>
            <w:tcW w:w="6237" w:type="dxa"/>
            <w:vAlign w:val="center"/>
          </w:tcPr>
          <w:p w14:paraId="5DB31984" w14:textId="546D7963" w:rsidR="005E0F65" w:rsidRPr="00A71C13" w:rsidRDefault="00DE11EF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11EF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h) ^ hierarchical_management(?h) ^ is_initial_classified(?h, false) ^ has_weekly_sbp(?h, ?sbp) ^ swrlb:greaterThanOrEqual(?sbp, 140) -&gt; has_management_level(?h, 2)</w:t>
            </w:r>
          </w:p>
        </w:tc>
      </w:tr>
      <w:tr w:rsidR="005E0F65" w:rsidRPr="00A71C13" w14:paraId="583CD037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304C03D5" w14:textId="77777777" w:rsidR="005E0F65" w:rsidRPr="00A71C13" w:rsidRDefault="005E0F65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6F3BCD4E" w14:textId="0B467244" w:rsidR="005E0F65" w:rsidRDefault="00DE11EF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DE11EF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hierarchical_management-07</w:t>
            </w:r>
          </w:p>
        </w:tc>
        <w:tc>
          <w:tcPr>
            <w:tcW w:w="6237" w:type="dxa"/>
            <w:vAlign w:val="center"/>
          </w:tcPr>
          <w:p w14:paraId="64401BC0" w14:textId="2CE54A46" w:rsidR="005E0F65" w:rsidRPr="00A71C13" w:rsidRDefault="00DE11EF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E11EF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h) ^ hierarchical_management(?h) ^ is_initial_classified(?h, false) ^ has_weekly_dbp(?h, ?dbp) ^ swrlb:greaterThanOrEqual(?dbp, 90) -&gt; has_management_level(?h, 2)</w:t>
            </w:r>
          </w:p>
        </w:tc>
      </w:tr>
      <w:bookmarkEnd w:id="22"/>
      <w:tr w:rsidR="005E0F65" w:rsidRPr="00A71C13" w14:paraId="0D69B3F2" w14:textId="77777777" w:rsidTr="00DE11EF">
        <w:trPr>
          <w:trHeight w:val="339"/>
          <w:jc w:val="center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14:paraId="3B84C026" w14:textId="779D29B3" w:rsidR="005E0F65" w:rsidRPr="00A71C13" w:rsidRDefault="00B80A83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Regular Followup</w:t>
            </w:r>
          </w:p>
        </w:tc>
        <w:tc>
          <w:tcPr>
            <w:tcW w:w="2268" w:type="dxa"/>
            <w:vAlign w:val="center"/>
          </w:tcPr>
          <w:p w14:paraId="6ECC4220" w14:textId="6D1D13C0" w:rsidR="005E0F65" w:rsidRDefault="00B40E81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40E81">
              <w:rPr>
                <w:rFonts w:ascii="Times New Roman" w:hAnsi="Times New Roman" w:cs="Times New Roman"/>
                <w:b/>
                <w:bCs/>
                <w:szCs w:val="21"/>
              </w:rPr>
              <w:t>HTN-regular_followup-01</w:t>
            </w:r>
          </w:p>
        </w:tc>
        <w:tc>
          <w:tcPr>
            <w:tcW w:w="6237" w:type="dxa"/>
            <w:vAlign w:val="center"/>
          </w:tcPr>
          <w:p w14:paraId="2D11BB0A" w14:textId="0F08D03F" w:rsidR="005E0F65" w:rsidRPr="00A71C13" w:rsidRDefault="00B40E81" w:rsidP="00262F3E">
            <w:pPr>
              <w:rPr>
                <w:rFonts w:ascii="Times New Roman" w:hAnsi="Times New Roman" w:cs="Times New Roman"/>
                <w:szCs w:val="21"/>
              </w:rPr>
            </w:pPr>
            <w:r w:rsidRPr="00B40E81">
              <w:rPr>
                <w:rFonts w:ascii="Times New Roman" w:hAnsi="Times New Roman" w:cs="Times New Roman"/>
                <w:szCs w:val="21"/>
              </w:rPr>
              <w:t>patient_profile(?p) ^ has_disease(?p, Hypertension) ^ has_pathway_task(?p, ?f) ^ regular_followup(?f) ^ has_uncompleted_followup(?f, true) ^ time:hasTime(?f, ?t) ^ has_management_level(?f, 1) -&gt; has_new_followup_interval(?t, -1)</w:t>
            </w:r>
          </w:p>
        </w:tc>
      </w:tr>
      <w:tr w:rsidR="005E0F65" w:rsidRPr="00A71C13" w14:paraId="28B54F07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2B29056F" w14:textId="77777777" w:rsidR="005E0F65" w:rsidRPr="00A71C13" w:rsidRDefault="005E0F65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FC247D7" w14:textId="4EACC1B1" w:rsidR="005E0F65" w:rsidRDefault="00B40E81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40E81">
              <w:rPr>
                <w:rFonts w:ascii="Times New Roman" w:hAnsi="Times New Roman" w:cs="Times New Roman"/>
                <w:b/>
                <w:bCs/>
                <w:szCs w:val="21"/>
              </w:rPr>
              <w:t>HTN-regular_followup-02</w:t>
            </w:r>
          </w:p>
        </w:tc>
        <w:tc>
          <w:tcPr>
            <w:tcW w:w="6237" w:type="dxa"/>
            <w:vAlign w:val="center"/>
          </w:tcPr>
          <w:p w14:paraId="3B4AFF1D" w14:textId="0F255690" w:rsidR="005E0F65" w:rsidRPr="00B40E81" w:rsidRDefault="00B40E81" w:rsidP="00262F3E">
            <w:pPr>
              <w:rPr>
                <w:rFonts w:ascii="Times New Roman" w:hAnsi="Times New Roman" w:cs="Times New Roman" w:hint="eastAsia"/>
                <w:szCs w:val="21"/>
              </w:rPr>
            </w:pPr>
            <w:r w:rsidRPr="00B40E81">
              <w:rPr>
                <w:rFonts w:ascii="Times New Roman" w:hAnsi="Times New Roman" w:cs="Times New Roman"/>
                <w:szCs w:val="21"/>
              </w:rPr>
              <w:t>patient_profile(?p) ^ has_disease(?p, Hypertension) ^ has_pathway_task(?p, ?f) ^ regular_followup(?f) ^ has_uncompleted_followup(?f, true) ^ time:hasTime(?f, ?t) ^ has_management_level(?f, 2) ^ has_followup_interval(?t, ?i) ^ swrlb:greaterThan(?i, 14) -&gt; has_new_followup_interval(?t, 14)</w:t>
            </w:r>
          </w:p>
        </w:tc>
      </w:tr>
      <w:tr w:rsidR="005E0F65" w:rsidRPr="00A71C13" w14:paraId="402F0031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4EA578CA" w14:textId="77777777" w:rsidR="005E0F65" w:rsidRPr="00A71C13" w:rsidRDefault="005E0F65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3D17AE88" w14:textId="1DE7A457" w:rsidR="005E0F65" w:rsidRDefault="00B40E81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40E81">
              <w:rPr>
                <w:rFonts w:ascii="Times New Roman" w:hAnsi="Times New Roman" w:cs="Times New Roman"/>
                <w:b/>
                <w:bCs/>
                <w:szCs w:val="21"/>
              </w:rPr>
              <w:t>HTN-regular_followup-03</w:t>
            </w:r>
          </w:p>
        </w:tc>
        <w:tc>
          <w:tcPr>
            <w:tcW w:w="6237" w:type="dxa"/>
            <w:vAlign w:val="center"/>
          </w:tcPr>
          <w:p w14:paraId="508F6661" w14:textId="5FBE7770" w:rsidR="005E0F65" w:rsidRPr="00A71C13" w:rsidRDefault="00B40E81" w:rsidP="00262F3E">
            <w:pPr>
              <w:rPr>
                <w:rFonts w:ascii="Times New Roman" w:hAnsi="Times New Roman" w:cs="Times New Roman"/>
                <w:szCs w:val="21"/>
              </w:rPr>
            </w:pPr>
            <w:r w:rsidRPr="00B40E81">
              <w:rPr>
                <w:rFonts w:ascii="Times New Roman" w:hAnsi="Times New Roman" w:cs="Times New Roman"/>
                <w:szCs w:val="21"/>
              </w:rPr>
              <w:t>patient_profile(?p) ^ has_disease(?p, Hypertension) ^ has_pathway_task(?p, ?f) ^ regular_followup(?f) ^ has_uncompleted_followup(?f, true) ^ time:hasTime(?f, ?t) ^ has_management_level(?f, 2) ^ has_followup_interval(?t, ?i) ^ swrlb:lessThanOrEqual(?i, 14) -&gt; has_new_followup_interval(?t, -1)</w:t>
            </w:r>
          </w:p>
        </w:tc>
      </w:tr>
      <w:tr w:rsidR="005E0F65" w:rsidRPr="00A71C13" w14:paraId="6C45F6B9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66273C6D" w14:textId="77777777" w:rsidR="005E0F65" w:rsidRPr="00A71C13" w:rsidRDefault="005E0F65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0A461FA1" w14:textId="38B389C3" w:rsidR="005E0F65" w:rsidRDefault="00B40E81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40E81">
              <w:rPr>
                <w:rFonts w:ascii="Times New Roman" w:hAnsi="Times New Roman" w:cs="Times New Roman"/>
                <w:b/>
                <w:bCs/>
                <w:szCs w:val="21"/>
              </w:rPr>
              <w:t>HTN-regular_followup-04</w:t>
            </w:r>
          </w:p>
        </w:tc>
        <w:tc>
          <w:tcPr>
            <w:tcW w:w="6237" w:type="dxa"/>
            <w:vAlign w:val="center"/>
          </w:tcPr>
          <w:p w14:paraId="3F382AE5" w14:textId="7A827849" w:rsidR="005E0F65" w:rsidRPr="00B40E81" w:rsidRDefault="00B40E81" w:rsidP="00262F3E">
            <w:pPr>
              <w:rPr>
                <w:rFonts w:ascii="Times New Roman" w:hAnsi="Times New Roman" w:cs="Times New Roman" w:hint="eastAsia"/>
                <w:szCs w:val="21"/>
              </w:rPr>
            </w:pPr>
            <w:r w:rsidRPr="00B40E81">
              <w:rPr>
                <w:rFonts w:ascii="Times New Roman" w:hAnsi="Times New Roman" w:cs="Times New Roman"/>
                <w:szCs w:val="21"/>
              </w:rPr>
              <w:t>patient_profile(?p) ^ has_disease(?p, Hypertension) ^ has_pathway_task(?p, ?f) ^ regular_followup(?f) ^ has_uncompleted_followup(?f, false) ^ time:hasTime(?f, ?t) ^ has_management_level(?f, 1) -&gt; has_new_followup_interval(?t, 90)</w:t>
            </w:r>
          </w:p>
        </w:tc>
      </w:tr>
      <w:tr w:rsidR="005E0F65" w:rsidRPr="00A71C13" w14:paraId="6802969E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5316FC5C" w14:textId="77777777" w:rsidR="005E0F65" w:rsidRPr="00A71C13" w:rsidRDefault="005E0F65" w:rsidP="00262F3E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33DC37A7" w14:textId="45732AE8" w:rsidR="005E0F65" w:rsidRPr="00A71C13" w:rsidRDefault="00B40E81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40E81">
              <w:rPr>
                <w:rFonts w:ascii="Times New Roman" w:hAnsi="Times New Roman" w:cs="Times New Roman"/>
                <w:b/>
                <w:bCs/>
                <w:szCs w:val="21"/>
              </w:rPr>
              <w:t>HTN-regular_followup-05</w:t>
            </w:r>
          </w:p>
        </w:tc>
        <w:tc>
          <w:tcPr>
            <w:tcW w:w="6237" w:type="dxa"/>
            <w:vAlign w:val="center"/>
          </w:tcPr>
          <w:p w14:paraId="224FE088" w14:textId="2AAA46EB" w:rsidR="005E0F65" w:rsidRPr="00A71C13" w:rsidRDefault="00B40E81" w:rsidP="00262F3E">
            <w:pPr>
              <w:rPr>
                <w:rFonts w:ascii="Times New Roman" w:hAnsi="Times New Roman" w:cs="Times New Roman"/>
                <w:szCs w:val="21"/>
              </w:rPr>
            </w:pPr>
            <w:r w:rsidRPr="00B40E81">
              <w:rPr>
                <w:rFonts w:ascii="Times New Roman" w:hAnsi="Times New Roman" w:cs="Times New Roman"/>
                <w:szCs w:val="21"/>
              </w:rPr>
              <w:t>patient_profile(?p) ^ has_disease(?p, Hypertension) ^ has_pathway_task(?p, ?f) ^ regular_followup(?f) ^ has_uncompleted_followup(?f, false) ^ time:hasTime(?f, ?t) ^ has_management_level(?f, 2) -&gt; has_new_followup_interval(?t, 14)</w:t>
            </w:r>
          </w:p>
        </w:tc>
      </w:tr>
      <w:tr w:rsidR="00B40E81" w:rsidRPr="00A71C13" w14:paraId="45921895" w14:textId="77777777" w:rsidTr="00DE11EF">
        <w:trPr>
          <w:trHeight w:val="339"/>
          <w:jc w:val="center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14:paraId="25A02EC3" w14:textId="561E5345" w:rsidR="00B40E81" w:rsidRPr="00A71C13" w:rsidRDefault="00B40E81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71C13">
              <w:rPr>
                <w:rFonts w:ascii="Times New Roman" w:hAnsi="Times New Roman" w:cs="Times New Roman"/>
                <w:b/>
                <w:bCs/>
                <w:szCs w:val="21"/>
              </w:rPr>
              <w:t>Medication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Guidance</w:t>
            </w:r>
          </w:p>
        </w:tc>
        <w:tc>
          <w:tcPr>
            <w:tcW w:w="2268" w:type="dxa"/>
            <w:vAlign w:val="center"/>
          </w:tcPr>
          <w:p w14:paraId="0D2EBD71" w14:textId="5E01424B" w:rsidR="00B40E81" w:rsidRPr="00A71C13" w:rsidRDefault="00B40E81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B40E8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medication_guidance-01</w:t>
            </w:r>
          </w:p>
        </w:tc>
        <w:tc>
          <w:tcPr>
            <w:tcW w:w="6237" w:type="dxa"/>
            <w:vAlign w:val="center"/>
          </w:tcPr>
          <w:p w14:paraId="55266048" w14:textId="3B4E414A" w:rsidR="00B40E81" w:rsidRPr="00A71C13" w:rsidRDefault="00B40E81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0E81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m) ^ medication_guidance(?m) ^ is_initial_medication(?m, true) ^ has_weekly_sbp(?m, ?sbp) ^ swrlb:lessThan(?sbp, 160) ^ has_weekly_dbp(?m, ?dbp) ^ swrlb:lessThan(?dbp, 110) -&gt; has_therapy_recommendation(?m, HTN_monotherapy)</w:t>
            </w:r>
          </w:p>
        </w:tc>
      </w:tr>
      <w:tr w:rsidR="00B40E81" w:rsidRPr="00A71C13" w14:paraId="41D9242E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10C5F568" w14:textId="77777777" w:rsidR="00B40E81" w:rsidRPr="00A71C13" w:rsidRDefault="00B40E81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5645221" w14:textId="1C9B0E85" w:rsidR="00B40E81" w:rsidRDefault="00B40E81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B40E8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medication_guidance-02</w:t>
            </w:r>
          </w:p>
        </w:tc>
        <w:tc>
          <w:tcPr>
            <w:tcW w:w="6237" w:type="dxa"/>
            <w:vAlign w:val="center"/>
          </w:tcPr>
          <w:p w14:paraId="44AF6A12" w14:textId="15CE9F4E" w:rsidR="00B40E81" w:rsidRPr="00A71C13" w:rsidRDefault="00B40E81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0E81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m) ^ medication_guidance(?m) ^ is_initial_medication(?m, true) ^ has_weekly_sbp(?m, ?sbp) ^ swrlb:greaterThanOrEqual(?sbp, 160) -&gt; has_therapy_recommendation(?m, HTN_dual_therapy)</w:t>
            </w:r>
          </w:p>
        </w:tc>
      </w:tr>
      <w:tr w:rsidR="00B40E81" w:rsidRPr="00A71C13" w14:paraId="4DD168B4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424DD253" w14:textId="77777777" w:rsidR="00B40E81" w:rsidRPr="00A71C13" w:rsidRDefault="00B40E81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3E8A9D48" w14:textId="02095FF7" w:rsidR="00B40E81" w:rsidRDefault="00B40E81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B40E8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medication_guidance-03</w:t>
            </w:r>
          </w:p>
        </w:tc>
        <w:tc>
          <w:tcPr>
            <w:tcW w:w="6237" w:type="dxa"/>
            <w:vAlign w:val="center"/>
          </w:tcPr>
          <w:p w14:paraId="66C0B8E8" w14:textId="2F285192" w:rsidR="00B40E81" w:rsidRPr="00A71C13" w:rsidRDefault="00B40E81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0E81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m) ^ medication_guidance(?m) ^ is_initial_medication(?m, true) ^ has_weekly_dbp(?m, ?dbp) ^ swrlb:greaterThanOrEqual(?dbp, 110) -&gt; has_therapy_recommendation(?m, HTN_dual_therapy)</w:t>
            </w:r>
          </w:p>
        </w:tc>
      </w:tr>
      <w:tr w:rsidR="00B40E81" w:rsidRPr="00A71C13" w14:paraId="0EEA49E2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75AAA4D1" w14:textId="77777777" w:rsidR="00B40E81" w:rsidRPr="00A71C13" w:rsidRDefault="00B40E81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E81E78E" w14:textId="072DFA22" w:rsidR="00B40E81" w:rsidRDefault="00B40E81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B40E8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medication_guidance-04</w:t>
            </w:r>
          </w:p>
        </w:tc>
        <w:tc>
          <w:tcPr>
            <w:tcW w:w="6237" w:type="dxa"/>
            <w:vAlign w:val="center"/>
          </w:tcPr>
          <w:p w14:paraId="489CEF5A" w14:textId="1A484394" w:rsidR="00B40E81" w:rsidRPr="00A71C13" w:rsidRDefault="00B40E81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0E81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m) ^ medication_guidance(?m) ^ is_initial_medication(?m, false) ^ is_bp_controlled(?m, false) ^ has_current_therapy(?m, HTN_monotherapy) -&gt; has_therapy_recommendation(?m, HTN_dual_therapy)</w:t>
            </w:r>
          </w:p>
        </w:tc>
      </w:tr>
      <w:tr w:rsidR="00B40E81" w:rsidRPr="00A71C13" w14:paraId="2D65BF2F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4D21130E" w14:textId="77777777" w:rsidR="00B40E81" w:rsidRPr="00A71C13" w:rsidRDefault="00B40E81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08E4E385" w14:textId="52F09C2D" w:rsidR="00B40E81" w:rsidRDefault="00B40E81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B40E8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medication_guidance-05</w:t>
            </w:r>
          </w:p>
        </w:tc>
        <w:tc>
          <w:tcPr>
            <w:tcW w:w="6237" w:type="dxa"/>
            <w:vAlign w:val="center"/>
          </w:tcPr>
          <w:p w14:paraId="4FF91A37" w14:textId="616EE3F2" w:rsidR="00B40E81" w:rsidRPr="00A71C13" w:rsidRDefault="00B40E81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0E81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m) ^ medication_guidance(?m) ^ is_initial_medication(?m, false) ^ is_bp_controlled(?m, false) ^ has_current_therapy(?m, HTN_dual_therapy) -&gt; has_therapy_recommendation(?m, HTN_triple_therapy)</w:t>
            </w:r>
          </w:p>
        </w:tc>
      </w:tr>
      <w:tr w:rsidR="00B40E81" w:rsidRPr="00A71C13" w14:paraId="0FF2C0E4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4771E1A9" w14:textId="77777777" w:rsidR="00B40E81" w:rsidRPr="00A71C13" w:rsidRDefault="00B40E81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76EAEC67" w14:textId="2084C31E" w:rsidR="00B40E81" w:rsidRPr="00B40E81" w:rsidRDefault="00B40E81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bookmarkStart w:id="25" w:name="OLE_LINK13"/>
            <w:bookmarkStart w:id="26" w:name="OLE_LINK14"/>
            <w:r w:rsidRPr="00B40E8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medication_guidance-06</w:t>
            </w:r>
            <w:bookmarkEnd w:id="25"/>
            <w:bookmarkEnd w:id="26"/>
          </w:p>
        </w:tc>
        <w:tc>
          <w:tcPr>
            <w:tcW w:w="6237" w:type="dxa"/>
            <w:vAlign w:val="center"/>
          </w:tcPr>
          <w:p w14:paraId="2D7C2DB8" w14:textId="385D5241" w:rsidR="00B40E81" w:rsidRPr="00B40E81" w:rsidRDefault="00B40E81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0E81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m) ^ medication_guidance(?m) ^ is_initial_medication(?m, false) ^ is_bp_controlled(?m, false) ^ has_current_therapy(?m, HTN_triple_therapy) -&gt; has_therapy_recommendation(?m, HTN_quadruple_therapy)</w:t>
            </w:r>
          </w:p>
        </w:tc>
      </w:tr>
      <w:tr w:rsidR="00B40E81" w:rsidRPr="00A71C13" w14:paraId="74237827" w14:textId="77777777" w:rsidTr="00DE11EF">
        <w:trPr>
          <w:trHeight w:val="339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29BA7654" w14:textId="1D10AD7D" w:rsidR="00B40E81" w:rsidRPr="00A71C13" w:rsidRDefault="00B40E81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festyl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Guidance</w:t>
            </w:r>
          </w:p>
        </w:tc>
        <w:tc>
          <w:tcPr>
            <w:tcW w:w="2268" w:type="dxa"/>
            <w:vAlign w:val="center"/>
          </w:tcPr>
          <w:p w14:paraId="715A3AA5" w14:textId="2E4ACBF5" w:rsidR="00B40E81" w:rsidRPr="00B40E81" w:rsidRDefault="00B40E81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B40E8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ifestyle</w:t>
            </w:r>
            <w:r w:rsidRPr="00B40E81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_guidance-0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1</w:t>
            </w:r>
          </w:p>
        </w:tc>
        <w:tc>
          <w:tcPr>
            <w:tcW w:w="6237" w:type="dxa"/>
            <w:vAlign w:val="center"/>
          </w:tcPr>
          <w:p w14:paraId="2D88CCBF" w14:textId="23F570FA" w:rsidR="00B40E81" w:rsidRPr="00B40E81" w:rsidRDefault="00B40E81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40E81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lg) ^ lifestyle_guidance(?lg) -&gt; has_lifestyle_suggestion(?lg, HTN_diet) ^ has_lifestyle_suggestion(?lg, HTN_exercise) ^ has_lifestyle_suggestion(?lg, HTN_mentality)</w:t>
            </w:r>
          </w:p>
        </w:tc>
      </w:tr>
      <w:tr w:rsidR="00AB4C5D" w:rsidRPr="00A71C13" w14:paraId="27D30573" w14:textId="77777777" w:rsidTr="00DE11EF">
        <w:trPr>
          <w:trHeight w:val="339"/>
          <w:jc w:val="center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14:paraId="557F5A27" w14:textId="47C59B1D" w:rsidR="00AB4C5D" w:rsidRPr="00A71C13" w:rsidRDefault="00AB4C5D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Abnor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mal Warning</w:t>
            </w:r>
          </w:p>
        </w:tc>
        <w:tc>
          <w:tcPr>
            <w:tcW w:w="2268" w:type="dxa"/>
            <w:vAlign w:val="center"/>
          </w:tcPr>
          <w:p w14:paraId="11B268CE" w14:textId="558F5E5B" w:rsidR="00AB4C5D" w:rsidRPr="00B40E81" w:rsidRDefault="00AB4C5D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abnormal_warning-01</w:t>
            </w:r>
          </w:p>
        </w:tc>
        <w:tc>
          <w:tcPr>
            <w:tcW w:w="6237" w:type="dxa"/>
            <w:vAlign w:val="center"/>
          </w:tcPr>
          <w:p w14:paraId="046B6A20" w14:textId="31327010" w:rsidR="00AB4C5D" w:rsidRPr="00B40E81" w:rsidRDefault="00AB4C5D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w) ^ abnormal_warning(?w) ^ has_single_sbp(?w, ?sbp) ^ swrlb:greaterThanOrEqual(?sbp, 140) ^ swrlb:lessThanOrEqual(?sbp, 160) -&gt; has_abnormal_warning(?w, "mild high BP")</w:t>
            </w:r>
          </w:p>
        </w:tc>
      </w:tr>
      <w:tr w:rsidR="00AB4C5D" w:rsidRPr="00A71C13" w14:paraId="1EE61C2F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7E58C0FC" w14:textId="77777777" w:rsidR="00AB4C5D" w:rsidRPr="00A71C13" w:rsidRDefault="00AB4C5D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DF07FDB" w14:textId="5EB29CDC" w:rsidR="00AB4C5D" w:rsidRPr="00B40E81" w:rsidRDefault="00AB4C5D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abnormal_warning-02</w:t>
            </w:r>
          </w:p>
        </w:tc>
        <w:tc>
          <w:tcPr>
            <w:tcW w:w="6237" w:type="dxa"/>
            <w:vAlign w:val="center"/>
          </w:tcPr>
          <w:p w14:paraId="7E65B538" w14:textId="2D3732C3" w:rsidR="00AB4C5D" w:rsidRPr="00B40E81" w:rsidRDefault="00AB4C5D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w) ^ abnormal_warning(?w) ^ has_single_dbp(?w, ?dbp) ^ swrlb:greaterThanOrEqual(?dbp, 90) ^ swrlb:lessThanOrEqual(?dbp, 100) -&gt; has_abnormal_warning(?w, "mild high BP")</w:t>
            </w:r>
          </w:p>
        </w:tc>
      </w:tr>
      <w:tr w:rsidR="00AB4C5D" w:rsidRPr="00A71C13" w14:paraId="66A4A6C0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40E2D791" w14:textId="77777777" w:rsidR="00AB4C5D" w:rsidRPr="00A71C13" w:rsidRDefault="00AB4C5D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974B9A1" w14:textId="4B261E43" w:rsidR="00AB4C5D" w:rsidRPr="00B40E81" w:rsidRDefault="00AB4C5D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abnormal_warning-03</w:t>
            </w:r>
          </w:p>
        </w:tc>
        <w:tc>
          <w:tcPr>
            <w:tcW w:w="6237" w:type="dxa"/>
            <w:vAlign w:val="center"/>
          </w:tcPr>
          <w:p w14:paraId="6E023B2A" w14:textId="1747CDD8" w:rsidR="00AB4C5D" w:rsidRPr="00B40E81" w:rsidRDefault="00AB4C5D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w) ^ abnormal_warning(?w) ^ has_single_sbp(?w, ?sbp) ^ swrlb:greaterThan(?sbp, 160) ^ swrlb:lessThanOrEqual(?sbp, 180) -&gt; has_abnormal_warning(?w, "moderate high BP")</w:t>
            </w:r>
          </w:p>
        </w:tc>
      </w:tr>
      <w:tr w:rsidR="00AB4C5D" w:rsidRPr="00A71C13" w14:paraId="1505057A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4C3843E1" w14:textId="77777777" w:rsidR="00AB4C5D" w:rsidRPr="00A71C13" w:rsidRDefault="00AB4C5D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590F4A5" w14:textId="4FFF4A25" w:rsidR="00AB4C5D" w:rsidRPr="00B40E81" w:rsidRDefault="00AB4C5D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abnormal_warning-04</w:t>
            </w:r>
          </w:p>
        </w:tc>
        <w:tc>
          <w:tcPr>
            <w:tcW w:w="6237" w:type="dxa"/>
            <w:vAlign w:val="center"/>
          </w:tcPr>
          <w:p w14:paraId="4506129E" w14:textId="55D0897F" w:rsidR="00AB4C5D" w:rsidRPr="00B40E81" w:rsidRDefault="00AB4C5D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color w:val="000000"/>
                <w:szCs w:val="21"/>
              </w:rPr>
              <w:t xml:space="preserve">patient_profile(?p) ^ has_disease(?p, Hypertension) ^ has_pathway_task(?p, ?w) ^ abnormal_warning(?w) ^ has_single_dbp(?w, ?dbp) ^ swrlb:greaterThan(?dbp, 100) ^ </w:t>
            </w:r>
            <w:r w:rsidRPr="00AB4C5D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swrlb:lessThanOrEqual(?dbp, 110) -&gt; has_abnormal_warning(?w, "moderate high BP")</w:t>
            </w:r>
          </w:p>
        </w:tc>
      </w:tr>
      <w:tr w:rsidR="00AB4C5D" w:rsidRPr="00A71C13" w14:paraId="741AD7CD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42313755" w14:textId="77777777" w:rsidR="00AB4C5D" w:rsidRPr="00A71C13" w:rsidRDefault="00AB4C5D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752490D1" w14:textId="68C43598" w:rsidR="00AB4C5D" w:rsidRPr="00B40E81" w:rsidRDefault="00AB4C5D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abnormal_warning-05</w:t>
            </w:r>
          </w:p>
        </w:tc>
        <w:tc>
          <w:tcPr>
            <w:tcW w:w="6237" w:type="dxa"/>
            <w:vAlign w:val="center"/>
          </w:tcPr>
          <w:p w14:paraId="16D49312" w14:textId="460F5EBA" w:rsidR="00AB4C5D" w:rsidRPr="00B40E81" w:rsidRDefault="00AB4C5D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w) ^ abnormal_warning(?w) ^ has_single_sbp(?w, ?sbp) ^ swrlb:greaterThan(?sbp, 180) -&gt; has_abnormal_warning(?w, "severe high BP")</w:t>
            </w:r>
          </w:p>
        </w:tc>
      </w:tr>
      <w:tr w:rsidR="00AB4C5D" w:rsidRPr="00A71C13" w14:paraId="0FA167F2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775D0C3E" w14:textId="77777777" w:rsidR="00AB4C5D" w:rsidRPr="00A71C13" w:rsidRDefault="00AB4C5D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7ABA8AC" w14:textId="3A85B57A" w:rsidR="00AB4C5D" w:rsidRPr="00B40E81" w:rsidRDefault="00AB4C5D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abnormal_warning-06</w:t>
            </w:r>
          </w:p>
        </w:tc>
        <w:tc>
          <w:tcPr>
            <w:tcW w:w="6237" w:type="dxa"/>
            <w:vAlign w:val="center"/>
          </w:tcPr>
          <w:p w14:paraId="1F72BBF5" w14:textId="39DCE317" w:rsidR="00AB4C5D" w:rsidRPr="00B40E81" w:rsidRDefault="00AB4C5D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w) ^ abnormal_warning(?w) ^ has_single_dbp(?w, ?dbp) ^ swrlb:greaterThan(?dbp, 110) -&gt; has_abnormal_warning(?w, "severe high BP")</w:t>
            </w:r>
          </w:p>
        </w:tc>
      </w:tr>
      <w:tr w:rsidR="00AB4C5D" w:rsidRPr="00A71C13" w14:paraId="1F3471C2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02745443" w14:textId="77777777" w:rsidR="00AB4C5D" w:rsidRPr="00A71C13" w:rsidRDefault="00AB4C5D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3D141F7" w14:textId="6E74ED8B" w:rsidR="00AB4C5D" w:rsidRPr="00B40E81" w:rsidRDefault="00AB4C5D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abnormal_warning-07</w:t>
            </w:r>
          </w:p>
        </w:tc>
        <w:tc>
          <w:tcPr>
            <w:tcW w:w="6237" w:type="dxa"/>
            <w:vAlign w:val="center"/>
          </w:tcPr>
          <w:p w14:paraId="4DDC8057" w14:textId="7384AE57" w:rsidR="00AB4C5D" w:rsidRPr="00B40E81" w:rsidRDefault="00AB4C5D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w) ^ abnormal_warning(?w) ^ has_single_sbp(?w, ?sbp) ^ swrlb:lessThan(?sbp, 90) -&gt; has_abnormal_warning(?w, "low BP")</w:t>
            </w:r>
          </w:p>
        </w:tc>
      </w:tr>
      <w:tr w:rsidR="00AB4C5D" w:rsidRPr="00A71C13" w14:paraId="4B6F0586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13957A7F" w14:textId="77777777" w:rsidR="00AB4C5D" w:rsidRPr="00A71C13" w:rsidRDefault="00AB4C5D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68891900" w14:textId="2BD9698E" w:rsidR="00AB4C5D" w:rsidRPr="00B40E81" w:rsidRDefault="00AB4C5D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abnormal_warning-08</w:t>
            </w:r>
          </w:p>
        </w:tc>
        <w:tc>
          <w:tcPr>
            <w:tcW w:w="6237" w:type="dxa"/>
            <w:vAlign w:val="center"/>
          </w:tcPr>
          <w:p w14:paraId="6E90FE0C" w14:textId="6CE7C5D4" w:rsidR="00AB4C5D" w:rsidRPr="00B40E81" w:rsidRDefault="00AB4C5D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w) ^ abnormal_warning(?w) ^ has_single_dbp(?w, ?dbp) ^ swrlb:lessThan(?dbp, 60) -&gt; has_abnormal_warning(?w, "low BP")</w:t>
            </w:r>
          </w:p>
        </w:tc>
      </w:tr>
      <w:tr w:rsidR="00AB4C5D" w:rsidRPr="00A71C13" w14:paraId="51E04BCB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1ED61597" w14:textId="77777777" w:rsidR="00AB4C5D" w:rsidRPr="00A71C13" w:rsidRDefault="00AB4C5D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6070B23" w14:textId="108F7CE3" w:rsidR="00AB4C5D" w:rsidRPr="00B40E81" w:rsidRDefault="00AB4C5D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abnormal_warning-09</w:t>
            </w:r>
          </w:p>
        </w:tc>
        <w:tc>
          <w:tcPr>
            <w:tcW w:w="6237" w:type="dxa"/>
            <w:vAlign w:val="center"/>
          </w:tcPr>
          <w:p w14:paraId="274309EB" w14:textId="4CBE2140" w:rsidR="00AB4C5D" w:rsidRPr="00B40E81" w:rsidRDefault="00AB4C5D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w) ^ abnormal_warning(?w) ^ has_weekly_sbp(?w, ?sbp) ^ swrlb:greaterThan(?sbp, 160) -&gt; has_abnormal_warning(?w, "high weekly BP")</w:t>
            </w:r>
          </w:p>
        </w:tc>
      </w:tr>
      <w:tr w:rsidR="00AB4C5D" w:rsidRPr="00A71C13" w14:paraId="7B2ED64B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1EE2D782" w14:textId="77777777" w:rsidR="00AB4C5D" w:rsidRPr="00A71C13" w:rsidRDefault="00AB4C5D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7F725563" w14:textId="5383AEA9" w:rsidR="00AB4C5D" w:rsidRPr="00B40E81" w:rsidRDefault="00AB4C5D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abnormal_warning-10</w:t>
            </w:r>
          </w:p>
        </w:tc>
        <w:tc>
          <w:tcPr>
            <w:tcW w:w="6237" w:type="dxa"/>
            <w:vAlign w:val="center"/>
          </w:tcPr>
          <w:p w14:paraId="6042BBE3" w14:textId="7A14C7C2" w:rsidR="00AB4C5D" w:rsidRPr="00B40E81" w:rsidRDefault="00AB4C5D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w) ^ abnormal_warning(?w) ^ has_weekly_dbp(?w, ?dbp) ^ swrlb:greaterThan(?dbp, 100) -&gt; has_abnormal_warning(?w, "high weekly BP")</w:t>
            </w:r>
          </w:p>
        </w:tc>
      </w:tr>
      <w:tr w:rsidR="00AB4C5D" w:rsidRPr="00A71C13" w14:paraId="42281301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0BBF1A9A" w14:textId="77777777" w:rsidR="00AB4C5D" w:rsidRPr="00A71C13" w:rsidRDefault="00AB4C5D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3D6C42CA" w14:textId="7F1971F7" w:rsidR="00AB4C5D" w:rsidRPr="00B40E81" w:rsidRDefault="00AB4C5D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abnormal_warning-11</w:t>
            </w:r>
          </w:p>
        </w:tc>
        <w:tc>
          <w:tcPr>
            <w:tcW w:w="6237" w:type="dxa"/>
            <w:vAlign w:val="center"/>
          </w:tcPr>
          <w:p w14:paraId="7D4B05BD" w14:textId="0EDB370E" w:rsidR="00AB4C5D" w:rsidRPr="00B40E81" w:rsidRDefault="00AB4C5D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w) ^ abnormal_warning(?w) ^ has_monthly_sbp(?w, ?sbp) ^ swrlb:greaterThan(?sbp, 140) -&gt; has_abnormal_warning(?w, "high monthly BP")</w:t>
            </w:r>
          </w:p>
        </w:tc>
      </w:tr>
      <w:tr w:rsidR="00AB4C5D" w:rsidRPr="00A71C13" w14:paraId="0743CF2F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594191D6" w14:textId="77777777" w:rsidR="00AB4C5D" w:rsidRPr="00A71C13" w:rsidRDefault="00AB4C5D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384A612" w14:textId="25F5B230" w:rsidR="00AB4C5D" w:rsidRPr="00B40E81" w:rsidRDefault="00AB4C5D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abnormal_warning-12</w:t>
            </w:r>
          </w:p>
        </w:tc>
        <w:tc>
          <w:tcPr>
            <w:tcW w:w="6237" w:type="dxa"/>
            <w:vAlign w:val="center"/>
          </w:tcPr>
          <w:p w14:paraId="52E3C685" w14:textId="7214E9CE" w:rsidR="00AB4C5D" w:rsidRPr="00B40E81" w:rsidRDefault="00AB4C5D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w) ^ abnormal_warning(?w) ^ has_monthly_dbp(?w, ?dbp) ^ swrlb:greaterThan(?dbp, 90) -&gt; has_abnormal_warning(?w, "high monthly BP")</w:t>
            </w:r>
          </w:p>
        </w:tc>
      </w:tr>
      <w:tr w:rsidR="00AB4C5D" w:rsidRPr="00A71C13" w14:paraId="1749CA15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18FC0903" w14:textId="77777777" w:rsidR="00AB4C5D" w:rsidRPr="00A71C13" w:rsidRDefault="00AB4C5D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7F267E6" w14:textId="724C8F8F" w:rsidR="00AB4C5D" w:rsidRPr="00B40E81" w:rsidRDefault="00AB4C5D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abnormal_warning-13</w:t>
            </w:r>
          </w:p>
        </w:tc>
        <w:tc>
          <w:tcPr>
            <w:tcW w:w="6237" w:type="dxa"/>
            <w:vAlign w:val="center"/>
          </w:tcPr>
          <w:p w14:paraId="498891AF" w14:textId="63CDD33F" w:rsidR="00AB4C5D" w:rsidRPr="00B40E81" w:rsidRDefault="00AB4C5D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w) ^ abnormal_warning(?w) ^ has_heart_rate(?w, ?hr) ^ swrlb:greaterThan(?hr, 100) -&gt; has_abnormal_warning(?w, "abnormal HR")</w:t>
            </w:r>
          </w:p>
        </w:tc>
      </w:tr>
      <w:tr w:rsidR="00AB4C5D" w:rsidRPr="00A71C13" w14:paraId="4C3F89B0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7F90FF17" w14:textId="77777777" w:rsidR="00AB4C5D" w:rsidRPr="00A71C13" w:rsidRDefault="00AB4C5D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78972451" w14:textId="321577CA" w:rsidR="00AB4C5D" w:rsidRPr="00B40E81" w:rsidRDefault="00AB4C5D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AB4C5D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abnormal_warning-14</w:t>
            </w:r>
          </w:p>
        </w:tc>
        <w:tc>
          <w:tcPr>
            <w:tcW w:w="6237" w:type="dxa"/>
            <w:vAlign w:val="center"/>
          </w:tcPr>
          <w:p w14:paraId="59592725" w14:textId="5BED9DB5" w:rsidR="00AB4C5D" w:rsidRPr="00B40E81" w:rsidRDefault="00527C53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7C53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w) ^ abnormal_warning(?w) ^ has_heart_rate(?w, ?hr) ^ swrlb:lessThan(?hr, 50) -&gt; has_abnormal_warning(?w, "abnormal HR")</w:t>
            </w:r>
          </w:p>
        </w:tc>
      </w:tr>
      <w:tr w:rsidR="00AB4C5D" w:rsidRPr="00A71C13" w14:paraId="11E5F8C8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1D2097F3" w14:textId="77777777" w:rsidR="00AB4C5D" w:rsidRPr="00A71C13" w:rsidRDefault="00AB4C5D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06720844" w14:textId="0B1C0F4C" w:rsidR="00AB4C5D" w:rsidRPr="00B40E81" w:rsidRDefault="00527C53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27C53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abnormal_warning-15</w:t>
            </w:r>
          </w:p>
        </w:tc>
        <w:tc>
          <w:tcPr>
            <w:tcW w:w="6237" w:type="dxa"/>
            <w:vAlign w:val="center"/>
          </w:tcPr>
          <w:p w14:paraId="5FB3DB03" w14:textId="62F3066A" w:rsidR="00AB4C5D" w:rsidRPr="00B40E81" w:rsidRDefault="00527C53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27C53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w) ^ abnormal_warning(?w) ^ has_discomfort(?w, true) -&gt; has_abnormal_warning(?w, "Discomfort")</w:t>
            </w:r>
          </w:p>
        </w:tc>
      </w:tr>
      <w:tr w:rsidR="00D15B60" w:rsidRPr="00A71C13" w14:paraId="383F9932" w14:textId="77777777" w:rsidTr="00DE11EF">
        <w:trPr>
          <w:trHeight w:val="339"/>
          <w:jc w:val="center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14:paraId="751D8310" w14:textId="07977258" w:rsidR="00D15B60" w:rsidRPr="00A71C13" w:rsidRDefault="00D15B60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ompliance Management</w:t>
            </w:r>
          </w:p>
        </w:tc>
        <w:tc>
          <w:tcPr>
            <w:tcW w:w="2268" w:type="dxa"/>
            <w:vAlign w:val="center"/>
          </w:tcPr>
          <w:p w14:paraId="0839F753" w14:textId="7D808CAC" w:rsidR="00D15B60" w:rsidRPr="00B40E81" w:rsidRDefault="00F62EB0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F62EB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compliance_management-01</w:t>
            </w:r>
          </w:p>
        </w:tc>
        <w:tc>
          <w:tcPr>
            <w:tcW w:w="6237" w:type="dxa"/>
            <w:vAlign w:val="center"/>
          </w:tcPr>
          <w:p w14:paraId="6236D955" w14:textId="77777777" w:rsidR="00F62EB0" w:rsidRPr="00F62EB0" w:rsidRDefault="00F62EB0" w:rsidP="00F62EB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2EB0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c) ^ compliance_management(?c) ^ has_management_level(?c, 1) ^ has_actual_bp_frequency(?c, ?f) ^ swrlb:divide(?res, ?f, 7) ^ swrlb:greaterThanOrEqual(?res, 1) -&gt; has_compliance_value(?c, 1) ^ has_compliance_level(?c, 5)</w:t>
            </w:r>
          </w:p>
          <w:p w14:paraId="32D1DE08" w14:textId="77777777" w:rsidR="00D15B60" w:rsidRPr="00B40E81" w:rsidRDefault="00D15B60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D15B60" w:rsidRPr="00A71C13" w14:paraId="252E18C2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57D997BF" w14:textId="77777777" w:rsidR="00D15B60" w:rsidRPr="00A71C13" w:rsidRDefault="00D15B60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19F70C6" w14:textId="45A0999D" w:rsidR="00D15B60" w:rsidRPr="00F62EB0" w:rsidRDefault="00F62EB0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F62EB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compliance_management-02</w:t>
            </w:r>
          </w:p>
        </w:tc>
        <w:tc>
          <w:tcPr>
            <w:tcW w:w="6237" w:type="dxa"/>
            <w:vAlign w:val="center"/>
          </w:tcPr>
          <w:p w14:paraId="6CB63577" w14:textId="747C1C70" w:rsidR="00D15B60" w:rsidRPr="00B40E81" w:rsidRDefault="00F62EB0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2EB0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c) ^ compliance_management(?c) ^ has_management_level(?c, 1) ^ has_actual_bp_frequency(?c, ?f) ^ swrlb:divide(?res, ?f, 7) ^ swrlb:greaterThan(?res, 0.8) ^ swrlb:lessThan(?res, 1) -&gt; has_compliance_value(?c, ?res) ^ has_compliance_level(?c, 4)</w:t>
            </w:r>
          </w:p>
        </w:tc>
      </w:tr>
      <w:tr w:rsidR="00D15B60" w:rsidRPr="00A71C13" w14:paraId="19F4512B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786134CD" w14:textId="77777777" w:rsidR="00D15B60" w:rsidRPr="00A71C13" w:rsidRDefault="00D15B60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43394BC" w14:textId="22A4F9D2" w:rsidR="00D15B60" w:rsidRPr="00B40E81" w:rsidRDefault="00F62EB0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F62EB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compliance_management-03</w:t>
            </w:r>
          </w:p>
        </w:tc>
        <w:tc>
          <w:tcPr>
            <w:tcW w:w="6237" w:type="dxa"/>
            <w:vAlign w:val="center"/>
          </w:tcPr>
          <w:p w14:paraId="09DDB84E" w14:textId="7B2C6734" w:rsidR="00D15B60" w:rsidRPr="00B40E81" w:rsidRDefault="00F62EB0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2EB0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c) ^ compliance_management(?c) ^ has_management_level(?c, 1) ^ has_actual_bp_frequency(?c, ?f) ^ swrlb:divide(?res, ?f, 7) ^ swrlb:greaterThan(?res, 0.5) ^ swrlb:lessThanOrEqual(?res, 0.8) -&gt; has_compliance_value(?c, ?res) ^ has_compliance_level(?c, 3)</w:t>
            </w:r>
          </w:p>
        </w:tc>
      </w:tr>
      <w:tr w:rsidR="00D15B60" w:rsidRPr="00A71C13" w14:paraId="61FC725D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4493C17B" w14:textId="77777777" w:rsidR="00D15B60" w:rsidRPr="00A71C13" w:rsidRDefault="00D15B60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73726FB6" w14:textId="169A9203" w:rsidR="00D15B60" w:rsidRPr="00B40E81" w:rsidRDefault="00F62EB0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F62EB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compliance_management-04</w:t>
            </w:r>
          </w:p>
        </w:tc>
        <w:tc>
          <w:tcPr>
            <w:tcW w:w="6237" w:type="dxa"/>
            <w:vAlign w:val="center"/>
          </w:tcPr>
          <w:p w14:paraId="083485C4" w14:textId="1E7775AE" w:rsidR="00D15B60" w:rsidRPr="00B40E81" w:rsidRDefault="00F62EB0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2EB0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c) ^ compliance_management(?c) ^ has_management_level(?c, 1) ^ has_actual_bp_frequency(?c, ?f) ^ swrlb:divide(?res, ?f, 7) ^ swrlb:greaterThan(?res, 0) ^ swrlb:lessThanOrEqual(?res, 0.5) -&gt; has_compliance_value(?c, ?res) ^ has_compliance_level(?c, 2)</w:t>
            </w:r>
          </w:p>
        </w:tc>
      </w:tr>
      <w:tr w:rsidR="00D15B60" w:rsidRPr="00A71C13" w14:paraId="4905F193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627E353A" w14:textId="77777777" w:rsidR="00D15B60" w:rsidRPr="00A71C13" w:rsidRDefault="00D15B60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ECCDDE5" w14:textId="28657A65" w:rsidR="00D15B60" w:rsidRPr="00B40E81" w:rsidRDefault="00F62EB0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F62EB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compliance_management-05</w:t>
            </w:r>
          </w:p>
        </w:tc>
        <w:tc>
          <w:tcPr>
            <w:tcW w:w="6237" w:type="dxa"/>
            <w:vAlign w:val="center"/>
          </w:tcPr>
          <w:p w14:paraId="34695C47" w14:textId="4384DBBE" w:rsidR="00D15B60" w:rsidRPr="00B40E81" w:rsidRDefault="00F62EB0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2EB0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c) ^ compliance_management(?c) ^ has_management_level(?c, 1) ^ has_actual_bp_frequency(?c, ?f) ^ swrlb:divide(?res, ?f, 7) ^ swrlb:equal(?res, 0) ^ -&gt; has_compliance_value(?c, 0) ^ has_compliance_level(?c, 1)</w:t>
            </w:r>
          </w:p>
        </w:tc>
      </w:tr>
      <w:tr w:rsidR="00D15B60" w:rsidRPr="00A71C13" w14:paraId="1E8F618A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14E721B2" w14:textId="77777777" w:rsidR="00D15B60" w:rsidRPr="00A71C13" w:rsidRDefault="00D15B60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02046469" w14:textId="10F6AD0B" w:rsidR="00D15B60" w:rsidRPr="00B40E81" w:rsidRDefault="00F62EB0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F62EB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compliance_management-06</w:t>
            </w:r>
          </w:p>
        </w:tc>
        <w:tc>
          <w:tcPr>
            <w:tcW w:w="6237" w:type="dxa"/>
            <w:vAlign w:val="center"/>
          </w:tcPr>
          <w:p w14:paraId="7D8CD334" w14:textId="213EFE5D" w:rsidR="00D15B60" w:rsidRPr="00B40E81" w:rsidRDefault="00F62EB0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2EB0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c) ^ compliance_management(?c) ^ has_management_level(?c, 2) ^ has_actual_bp_frequency(?c, ?f) ^ swrlb:divide(?res, ?f, 14) ^ swrlb:greaterThanOrEqual(?res, 1) -&gt; has_compliance_value(?c, 1) ^ has_compliance_level(?c, 5)</w:t>
            </w:r>
          </w:p>
        </w:tc>
      </w:tr>
      <w:tr w:rsidR="00D15B60" w:rsidRPr="00A71C13" w14:paraId="28E5ACB9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184EAE33" w14:textId="77777777" w:rsidR="00D15B60" w:rsidRPr="00A71C13" w:rsidRDefault="00D15B60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D7D90B4" w14:textId="6B6E46C8" w:rsidR="00D15B60" w:rsidRPr="00B40E81" w:rsidRDefault="00F62EB0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F62EB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compliance_management-07</w:t>
            </w:r>
          </w:p>
        </w:tc>
        <w:tc>
          <w:tcPr>
            <w:tcW w:w="6237" w:type="dxa"/>
            <w:vAlign w:val="center"/>
          </w:tcPr>
          <w:p w14:paraId="75250960" w14:textId="0E4902FF" w:rsidR="00D15B60" w:rsidRPr="00B40E81" w:rsidRDefault="00F62EB0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2EB0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c) ^ compliance_management(?c) ^ has_management_level(?c, 2) ^ has_actual_bp_frequency(?c, ?f) ^ swrlb:divide(?res, ?f, 14) ^ swrlb:greaterThan(?res, 0.8) ^ swrlb:lessThan(?res, 1) -&gt; has_compliance_value(?c, ?res) ^ has_compliance_level(?c, 4)</w:t>
            </w:r>
          </w:p>
        </w:tc>
      </w:tr>
      <w:tr w:rsidR="00D15B60" w:rsidRPr="00A71C13" w14:paraId="7DD7D460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75330C2E" w14:textId="77777777" w:rsidR="00D15B60" w:rsidRPr="00A71C13" w:rsidRDefault="00D15B60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2672AF6" w14:textId="440E6EF8" w:rsidR="00D15B60" w:rsidRPr="00B40E81" w:rsidRDefault="00F62EB0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F62EB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compliance_management-08</w:t>
            </w:r>
          </w:p>
        </w:tc>
        <w:tc>
          <w:tcPr>
            <w:tcW w:w="6237" w:type="dxa"/>
            <w:vAlign w:val="center"/>
          </w:tcPr>
          <w:p w14:paraId="0AE7E8BA" w14:textId="36D428F5" w:rsidR="00D15B60" w:rsidRPr="00B40E81" w:rsidRDefault="00F62EB0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2EB0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c) ^ compliance_management(?c) ^ has_management_level(?c, 2) ^ has_actual_bp_frequency(?c, ?f) ^ swrlb:divide(?res, ?f, 14) ^ swrlb:greaterThan(?res, 0.5) ^ swrlb:lessThanOrEqual(?res, 0.8) -&gt; has_compliance_value(?c, ?res) ^ has_compliance_level(?c, 3)</w:t>
            </w:r>
          </w:p>
        </w:tc>
      </w:tr>
      <w:tr w:rsidR="00D15B60" w:rsidRPr="00A71C13" w14:paraId="6B30FE23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5E8B818B" w14:textId="77777777" w:rsidR="00D15B60" w:rsidRPr="00A71C13" w:rsidRDefault="00D15B60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8F59CA5" w14:textId="3190227C" w:rsidR="00D15B60" w:rsidRPr="00B40E81" w:rsidRDefault="00F62EB0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F62EB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compliance_management-09</w:t>
            </w:r>
          </w:p>
        </w:tc>
        <w:tc>
          <w:tcPr>
            <w:tcW w:w="6237" w:type="dxa"/>
            <w:vAlign w:val="center"/>
          </w:tcPr>
          <w:p w14:paraId="71873609" w14:textId="79A64845" w:rsidR="00D15B60" w:rsidRPr="00B40E81" w:rsidRDefault="00F62EB0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2EB0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c) ^ compliance_management(?c) ^ has_management_level(?c, 2) ^ has_actual_bp_frequency(?c, ?f) ^ swrlb:divide(?res, ?f, 14) ^ swrlb:greaterThan(?res, 0) ^ swrlb:lessThanOrEqual(?res, 0.5) -&gt; has_compliance_value(?c, ?res) ^ has_compliance_level(?c, 2)</w:t>
            </w:r>
          </w:p>
        </w:tc>
      </w:tr>
      <w:tr w:rsidR="00D15B60" w:rsidRPr="00A71C13" w14:paraId="0202EF8C" w14:textId="77777777" w:rsidTr="00DE11EF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13016712" w14:textId="77777777" w:rsidR="00D15B60" w:rsidRPr="00A71C13" w:rsidRDefault="00D15B60" w:rsidP="00262F3E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37DBEC11" w14:textId="29F72F1D" w:rsidR="00D15B60" w:rsidRPr="00B40E81" w:rsidRDefault="00F62EB0" w:rsidP="00262F3E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F62EB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compliance_management-10</w:t>
            </w:r>
          </w:p>
        </w:tc>
        <w:tc>
          <w:tcPr>
            <w:tcW w:w="6237" w:type="dxa"/>
            <w:vAlign w:val="center"/>
          </w:tcPr>
          <w:p w14:paraId="0AFC0971" w14:textId="3DD483D7" w:rsidR="00D15B60" w:rsidRPr="00B40E81" w:rsidRDefault="00F62EB0" w:rsidP="00262F3E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F62EB0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pathway_task(?p, ?c) ^ compliance_management(?c) ^ has_management_level(?c, 2) ^ has_actual_bp_frequency(?c, ?f) ^ swrlb:divide(?res, ?f, 14) ^ swrlb:equal(?res, 0) -&gt; has_compliance_value(?c, 0) ^ has_compliance_level(?c, 1)</w:t>
            </w:r>
          </w:p>
        </w:tc>
      </w:tr>
      <w:bookmarkEnd w:id="21"/>
    </w:tbl>
    <w:p w14:paraId="28E82BDD" w14:textId="2EE36DD3" w:rsidR="005208F0" w:rsidRDefault="005208F0" w:rsidP="00F57832">
      <w:pPr>
        <w:rPr>
          <w:rFonts w:ascii="Times New Roman" w:hAnsi="Times New Roman" w:cs="Times New Roman" w:hint="eastAsia"/>
          <w:color w:val="000000" w:themeColor="text1"/>
        </w:rPr>
      </w:pPr>
    </w:p>
    <w:p w14:paraId="5F3E5630" w14:textId="2765A147" w:rsidR="005208F0" w:rsidRDefault="005A6733" w:rsidP="00F57832">
      <w:pPr>
        <w:rPr>
          <w:rFonts w:ascii="Times New Roman" w:hAnsi="Times New Roman" w:cs="Times New Roman"/>
          <w:color w:val="000000" w:themeColor="text1"/>
        </w:rPr>
      </w:pPr>
      <w:r w:rsidRPr="00496E2F">
        <w:rPr>
          <w:rFonts w:ascii="Times New Roman" w:hAnsi="Times New Roman" w:cs="Times New Roman"/>
          <w:b/>
          <w:bCs/>
          <w:color w:val="000000" w:themeColor="text1"/>
        </w:rPr>
        <w:t>Table 4</w:t>
      </w:r>
      <w:r>
        <w:rPr>
          <w:rFonts w:ascii="Times New Roman" w:hAnsi="Times New Roman" w:cs="Times New Roman"/>
          <w:color w:val="000000" w:themeColor="text1"/>
        </w:rPr>
        <w:t>. Management plan rule for hypertension.</w:t>
      </w:r>
    </w:p>
    <w:tbl>
      <w:tblPr>
        <w:tblW w:w="1020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2268"/>
        <w:gridCol w:w="6237"/>
      </w:tblGrid>
      <w:tr w:rsidR="00086C34" w:rsidRPr="00086C34" w14:paraId="1B436473" w14:textId="77777777" w:rsidTr="00043697">
        <w:trPr>
          <w:trHeight w:val="339"/>
          <w:jc w:val="center"/>
        </w:trPr>
        <w:tc>
          <w:tcPr>
            <w:tcW w:w="1702" w:type="dxa"/>
            <w:shd w:val="clear" w:color="auto" w:fill="auto"/>
            <w:vAlign w:val="center"/>
          </w:tcPr>
          <w:p w14:paraId="65EFF0B0" w14:textId="77777777" w:rsidR="00086C34" w:rsidRPr="00086C34" w:rsidRDefault="00086C34" w:rsidP="00043697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086C34">
              <w:rPr>
                <w:rFonts w:ascii="Times New Roman" w:hAnsi="Times New Roman" w:cs="Times New Roman"/>
                <w:bCs/>
                <w:color w:val="000000"/>
                <w:szCs w:val="21"/>
              </w:rPr>
              <w:t>Category</w:t>
            </w:r>
          </w:p>
        </w:tc>
        <w:tc>
          <w:tcPr>
            <w:tcW w:w="2268" w:type="dxa"/>
            <w:vAlign w:val="center"/>
          </w:tcPr>
          <w:p w14:paraId="40F185A6" w14:textId="77777777" w:rsidR="00086C34" w:rsidRPr="00086C34" w:rsidRDefault="00086C34" w:rsidP="00043697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086C34">
              <w:rPr>
                <w:rFonts w:ascii="Times New Roman" w:hAnsi="Times New Roman" w:cs="Times New Roman" w:hint="eastAsia"/>
                <w:bCs/>
                <w:color w:val="000000"/>
                <w:szCs w:val="21"/>
              </w:rPr>
              <w:t>R</w:t>
            </w:r>
            <w:r w:rsidRPr="00086C34">
              <w:rPr>
                <w:rFonts w:ascii="Times New Roman" w:hAnsi="Times New Roman" w:cs="Times New Roman"/>
                <w:bCs/>
                <w:color w:val="000000"/>
                <w:szCs w:val="21"/>
              </w:rPr>
              <w:t>ule Number</w:t>
            </w:r>
          </w:p>
        </w:tc>
        <w:tc>
          <w:tcPr>
            <w:tcW w:w="6237" w:type="dxa"/>
            <w:vAlign w:val="center"/>
          </w:tcPr>
          <w:p w14:paraId="0CA118DC" w14:textId="77777777" w:rsidR="00086C34" w:rsidRPr="00086C34" w:rsidRDefault="00086C34" w:rsidP="00043697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086C34">
              <w:rPr>
                <w:rFonts w:ascii="Times New Roman" w:hAnsi="Times New Roman" w:cs="Times New Roman"/>
                <w:bCs/>
                <w:color w:val="000000"/>
                <w:szCs w:val="21"/>
              </w:rPr>
              <w:t>SWRL Rule</w:t>
            </w:r>
          </w:p>
        </w:tc>
      </w:tr>
      <w:tr w:rsidR="00EA3BEE" w:rsidRPr="00A71C13" w14:paraId="2CD4FFBF" w14:textId="77777777" w:rsidTr="00043697">
        <w:trPr>
          <w:trHeight w:val="339"/>
          <w:jc w:val="center"/>
        </w:trPr>
        <w:tc>
          <w:tcPr>
            <w:tcW w:w="1702" w:type="dxa"/>
            <w:vMerge w:val="restart"/>
            <w:shd w:val="clear" w:color="auto" w:fill="auto"/>
            <w:vAlign w:val="center"/>
          </w:tcPr>
          <w:p w14:paraId="02A98B21" w14:textId="3559F309" w:rsidR="00EA3BEE" w:rsidRPr="00A71C13" w:rsidRDefault="00EA3BEE" w:rsidP="00043697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1"/>
              </w:rPr>
              <w:t>Management Plan</w:t>
            </w:r>
          </w:p>
        </w:tc>
        <w:tc>
          <w:tcPr>
            <w:tcW w:w="2268" w:type="dxa"/>
            <w:vAlign w:val="center"/>
          </w:tcPr>
          <w:p w14:paraId="3D4B1F5F" w14:textId="068D11E4" w:rsidR="00EA3BEE" w:rsidRPr="00A71C13" w:rsidRDefault="00EA3BEE" w:rsidP="00043697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086C34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management_plan-01</w:t>
            </w:r>
          </w:p>
        </w:tc>
        <w:tc>
          <w:tcPr>
            <w:tcW w:w="6237" w:type="dxa"/>
            <w:vAlign w:val="center"/>
          </w:tcPr>
          <w:p w14:paraId="05FF43B4" w14:textId="16BEB3DE" w:rsidR="00EA3BEE" w:rsidRPr="00A71C13" w:rsidRDefault="00EA3BEE" w:rsidP="0004369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3BEE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management_plan(?p, ?mp) ^ has_sub_plan(?mp, ?sp) ^ selfmanagement_plan(?sp) ^ has_sub_plan(?sp, ?mop) ^ selfmonitoring_subplan(?mop) ^ has_monitoring_item(?mop, ?bp) ^ blood_pressure(?bp) ^ has_pathway_task(?p, ?h) ^ hierarchical_management(?h) ^ has_management_level(?h, ?level) ^ swrlb:equal(?level, 1) -&gt; has_control_target(?bp, "140/90 mmHg") ^ has_monitoring_frequency(?bp, "once per day")</w:t>
            </w:r>
          </w:p>
        </w:tc>
      </w:tr>
      <w:tr w:rsidR="00EA3BEE" w:rsidRPr="00A71C13" w14:paraId="3CFC9AA6" w14:textId="77777777" w:rsidTr="00043697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02641470" w14:textId="77777777" w:rsidR="00EA3BEE" w:rsidRPr="00A71C13" w:rsidRDefault="00EA3BEE" w:rsidP="00043697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470BC31" w14:textId="5A330D20" w:rsidR="00EA3BEE" w:rsidRDefault="00EA3BEE" w:rsidP="00043697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A3BE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management_plan-02</w:t>
            </w:r>
          </w:p>
        </w:tc>
        <w:tc>
          <w:tcPr>
            <w:tcW w:w="6237" w:type="dxa"/>
            <w:vAlign w:val="center"/>
          </w:tcPr>
          <w:p w14:paraId="03F083CA" w14:textId="612DD9E3" w:rsidR="00EA3BEE" w:rsidRPr="00A71C13" w:rsidRDefault="00EA3BEE" w:rsidP="0004369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3BEE">
              <w:rPr>
                <w:rFonts w:ascii="Times New Roman" w:hAnsi="Times New Roman" w:cs="Times New Roman"/>
                <w:color w:val="000000"/>
                <w:szCs w:val="21"/>
              </w:rPr>
              <w:t xml:space="preserve">patient_profile(?p) ^ has_disease(?p, Hypertension) ^ has_management_plan(?p, ?mp) ^ has_sub_plan(?mp, ?sp) ^ selfmanagement_plan(?sp) ^ has_sub_plan(?sp, ?mop) ^ selfmonitoring_subplan(?mop) ^ has_monitoring_item(?mop, ?hr) ^ heart_rate(?hr) ^ </w:t>
            </w:r>
            <w:r w:rsidRPr="00EA3BEE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has_pathway_task(?p, ?h) ^ hierarchical_management(?h) ^ has_management_level(?h, ?level) ^ swrlb:equal(?level, 1) -&gt; has_control_target(?hr, "50-100 bpm") ^ has_monitoring_frequency(?hr, "once per day")</w:t>
            </w:r>
          </w:p>
        </w:tc>
      </w:tr>
      <w:tr w:rsidR="00EA3BEE" w:rsidRPr="00A71C13" w14:paraId="4C606A71" w14:textId="77777777" w:rsidTr="00043697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41C5A9F9" w14:textId="77777777" w:rsidR="00EA3BEE" w:rsidRPr="00A71C13" w:rsidRDefault="00EA3BEE" w:rsidP="00043697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7167CDD" w14:textId="6EFFA676" w:rsidR="00EA3BEE" w:rsidRDefault="00EA3BEE" w:rsidP="00043697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A3BE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management_plan-03</w:t>
            </w:r>
          </w:p>
        </w:tc>
        <w:tc>
          <w:tcPr>
            <w:tcW w:w="6237" w:type="dxa"/>
            <w:vAlign w:val="center"/>
          </w:tcPr>
          <w:p w14:paraId="14C10819" w14:textId="6D89C092" w:rsidR="00EA3BEE" w:rsidRPr="00A71C13" w:rsidRDefault="00EA3BEE" w:rsidP="0004369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3BEE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management_plan(?p, ?mp) ^ has_sub_plan(?mp, ?sp) ^ selfmanagement_plan(?sp) ^ has_sub_plan(?sp, ?mop) ^ selfmonitoring_subplan(?mop) ^ has_monitoring_item(?mop, ?we) ^ weight(?we) -&gt; has_control_target(?we, "BMI &lt; 24") ^ has_monitoring_frequency(?we, "once per day")</w:t>
            </w:r>
          </w:p>
        </w:tc>
      </w:tr>
      <w:tr w:rsidR="00EA3BEE" w:rsidRPr="00A71C13" w14:paraId="3E0020AC" w14:textId="77777777" w:rsidTr="00043697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29E05635" w14:textId="77777777" w:rsidR="00EA3BEE" w:rsidRPr="00A71C13" w:rsidRDefault="00EA3BEE" w:rsidP="00043697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E57EAF9" w14:textId="6E4EBA60" w:rsidR="00EA3BEE" w:rsidRDefault="00EA3BEE" w:rsidP="00043697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A3BE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management_plan-04</w:t>
            </w:r>
          </w:p>
        </w:tc>
        <w:tc>
          <w:tcPr>
            <w:tcW w:w="6237" w:type="dxa"/>
            <w:vAlign w:val="center"/>
          </w:tcPr>
          <w:p w14:paraId="2DDE2362" w14:textId="70F2296C" w:rsidR="00EA3BEE" w:rsidRPr="00A71C13" w:rsidRDefault="00EA3BEE" w:rsidP="0004369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3BEE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management_plan(?p, ?mp) ^ has_sub_plan(?mp, ?sp) ^ selfmanagement_plan(?sp) ^ has_sub_plan(?sp, ?mop) ^ selfmonitoring_subplan(?mop) ^ has_monitoring_item(?mop, ?bp) ^ blood_pressure(?bp) ^ has_pathway_task(?p, ?h) ^ hierarchical_management(?h) ^ has_management_level(?h, ?level) ^ swrlb:equal(?level, 2) -&gt; has_control_target(?bp, "140/90 mmHg") ^ has_monitoring_frequency(?bp, "twice per day")</w:t>
            </w:r>
          </w:p>
        </w:tc>
      </w:tr>
      <w:tr w:rsidR="00EA3BEE" w:rsidRPr="00A71C13" w14:paraId="3CB1AD80" w14:textId="77777777" w:rsidTr="00043697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25F2378F" w14:textId="77777777" w:rsidR="00EA3BEE" w:rsidRPr="00A71C13" w:rsidRDefault="00EA3BEE" w:rsidP="00043697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584A30F4" w14:textId="3BEFBC45" w:rsidR="00EA3BEE" w:rsidRDefault="00EA3BEE" w:rsidP="00043697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A3BE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management_plan-05</w:t>
            </w:r>
          </w:p>
        </w:tc>
        <w:tc>
          <w:tcPr>
            <w:tcW w:w="6237" w:type="dxa"/>
            <w:vAlign w:val="center"/>
          </w:tcPr>
          <w:p w14:paraId="3144EFD6" w14:textId="18B3FD0B" w:rsidR="00EA3BEE" w:rsidRPr="00A71C13" w:rsidRDefault="00EA3BEE" w:rsidP="0004369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3BEE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management_plan(?p, ?mp) ^ has_sub_plan(?mp, ?sp) ^ selfmanagement_plan(?sp) ^ has_sub_plan(?sp, ?mop) ^ selfmonitoring_subplan(?mop) ^ has_monitoring_item(?mop, ?hr) ^ heart_rate(?hr) ^ has_pathway_task(?p, ?h) ^ hierarchical_management(?h) ^ has_management_level(?h, ?level) ^ swrlb:equal(?level, 2) -&gt; has_control_target(?hr, "50-100 bpm") ^ has_monitoring_frequency(?hr, "twice per day")</w:t>
            </w:r>
          </w:p>
        </w:tc>
      </w:tr>
      <w:tr w:rsidR="00EA3BEE" w:rsidRPr="00A71C13" w14:paraId="5EFF0936" w14:textId="77777777" w:rsidTr="00043697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0759C94A" w14:textId="77777777" w:rsidR="00EA3BEE" w:rsidRPr="00A71C13" w:rsidRDefault="00EA3BEE" w:rsidP="00043697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A8BE1CB" w14:textId="3D8CC7E9" w:rsidR="00EA3BEE" w:rsidRDefault="00EA3BEE" w:rsidP="00043697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A3BE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management_plan-06</w:t>
            </w:r>
          </w:p>
        </w:tc>
        <w:tc>
          <w:tcPr>
            <w:tcW w:w="6237" w:type="dxa"/>
            <w:vAlign w:val="center"/>
          </w:tcPr>
          <w:p w14:paraId="0361EE49" w14:textId="1C3780B2" w:rsidR="00EA3BEE" w:rsidRPr="00A71C13" w:rsidRDefault="00EA3BEE" w:rsidP="0004369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3BEE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management_plan(?p, ?mp) ^ has_sub_plan(?mp, ?sp) ^ selfmanagement_plan(?sp) ^ has_sub_plan(?sp, ?mep) ^ drug_subplan(?mep) ^ has_pathway_task(?p, ?m) ^ medication_guidance(?m) ^ has_therapy_recommendation(?m, ?r) -&gt; has_therapy_recommendation(?mep, ?r)</w:t>
            </w:r>
          </w:p>
        </w:tc>
      </w:tr>
      <w:tr w:rsidR="00EA3BEE" w:rsidRPr="00A71C13" w14:paraId="2CB48E19" w14:textId="77777777" w:rsidTr="00043697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79113A46" w14:textId="77777777" w:rsidR="00EA3BEE" w:rsidRPr="00A71C13" w:rsidRDefault="00EA3BEE" w:rsidP="00043697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24F59195" w14:textId="1D0BC630" w:rsidR="00EA3BEE" w:rsidRDefault="00EA3BEE" w:rsidP="00043697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A3BE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management_plan-07</w:t>
            </w:r>
          </w:p>
        </w:tc>
        <w:tc>
          <w:tcPr>
            <w:tcW w:w="6237" w:type="dxa"/>
            <w:vAlign w:val="center"/>
          </w:tcPr>
          <w:p w14:paraId="7BDEC83C" w14:textId="2B071C62" w:rsidR="00EA3BEE" w:rsidRPr="00A71C13" w:rsidRDefault="00EA3BEE" w:rsidP="0004369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3BEE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management_plan(?p, ?mp) ^ has_sub_plan(?mp, ?sp) ^ selfmanagement_plan(?sp) ^ has_sub_plan(?sp, ?lp) ^ lifestyle_subplan(?lp) ^ has_pathway_task(?p, ?lg) ^ lifestyle_guidance(?lg) ^ has_lifestyle_suggestion(?lg, ?ls) -&gt; has_lifestyle_suggestion(?lp, ?ls)</w:t>
            </w:r>
          </w:p>
        </w:tc>
      </w:tr>
      <w:tr w:rsidR="00EA3BEE" w:rsidRPr="00A71C13" w14:paraId="7DF5BB69" w14:textId="77777777" w:rsidTr="00043697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5AC0DE38" w14:textId="77777777" w:rsidR="00EA3BEE" w:rsidRPr="00A71C13" w:rsidRDefault="00EA3BEE" w:rsidP="00043697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3419DE44" w14:textId="69300606" w:rsidR="00EA3BEE" w:rsidRPr="00EA3BEE" w:rsidRDefault="00EA3BEE" w:rsidP="00043697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A3BE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management_plan-08</w:t>
            </w:r>
          </w:p>
        </w:tc>
        <w:tc>
          <w:tcPr>
            <w:tcW w:w="6237" w:type="dxa"/>
            <w:vAlign w:val="center"/>
          </w:tcPr>
          <w:p w14:paraId="5F709AF6" w14:textId="4F364464" w:rsidR="00EA3BEE" w:rsidRPr="00EA3BEE" w:rsidRDefault="00EA3BEE" w:rsidP="0004369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3BEE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management_plan(?p, ?mp) ^ has_sub_plan(?mp, ?ip) ^ intervention_plan(?ip) ^ has_sub_plan(?ip, ?gp) ^ GP_intervention_plan(?gp) ^ has_pathway_task(?p, ?f) ^ regular_followup(?f) ^ time:hasTime(?f, ?t) ^ has_new_followup_interval(?t, ?fi) -&gt; has_new_followup_interval(?gp, ?fi)</w:t>
            </w:r>
          </w:p>
        </w:tc>
      </w:tr>
      <w:tr w:rsidR="00EA3BEE" w:rsidRPr="00A71C13" w14:paraId="19E64001" w14:textId="77777777" w:rsidTr="00043697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6B701BD9" w14:textId="77777777" w:rsidR="00EA3BEE" w:rsidRPr="00A71C13" w:rsidRDefault="00EA3BEE" w:rsidP="00043697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46E95755" w14:textId="5B8D239B" w:rsidR="00EA3BEE" w:rsidRPr="00EA3BEE" w:rsidRDefault="00EA3BEE" w:rsidP="00043697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A3BE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management_plan-09</w:t>
            </w:r>
          </w:p>
        </w:tc>
        <w:tc>
          <w:tcPr>
            <w:tcW w:w="6237" w:type="dxa"/>
            <w:vAlign w:val="center"/>
          </w:tcPr>
          <w:p w14:paraId="00C82955" w14:textId="426A21BD" w:rsidR="00EA3BEE" w:rsidRPr="00EA3BEE" w:rsidRDefault="00EA3BEE" w:rsidP="0004369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3BEE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management_plan(?p, ?mp) ^ has_sub_plan(?mp, ?ip) ^ intervention_plan(?ip) ^ has_sub_plan(?ip, ?gp) ^ GP_intervention_plan(?gp) ^ has_pathway_task(?p, ?w) ^ abnormal_warning(?w) ^ has_abnormal_warning(?w, ?aw) -&gt; has_abnormal_warning(?gp, ?aw)</w:t>
            </w:r>
          </w:p>
        </w:tc>
      </w:tr>
      <w:tr w:rsidR="00EA3BEE" w:rsidRPr="00A71C13" w14:paraId="1E15D0FA" w14:textId="77777777" w:rsidTr="00043697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3F0A9E86" w14:textId="77777777" w:rsidR="00EA3BEE" w:rsidRPr="00A71C13" w:rsidRDefault="00EA3BEE" w:rsidP="00043697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1570598B" w14:textId="15980A00" w:rsidR="00EA3BEE" w:rsidRPr="00EA3BEE" w:rsidRDefault="00EA3BEE" w:rsidP="00043697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A3BE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management_plan-10</w:t>
            </w:r>
          </w:p>
        </w:tc>
        <w:tc>
          <w:tcPr>
            <w:tcW w:w="6237" w:type="dxa"/>
            <w:vAlign w:val="center"/>
          </w:tcPr>
          <w:p w14:paraId="1227DB54" w14:textId="7CCD3660" w:rsidR="00EA3BEE" w:rsidRPr="00EA3BEE" w:rsidRDefault="00EA3BEE" w:rsidP="0004369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3BEE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management_plan(?p, ?mp) ^ has_sub_plan(?mp, ?ip) ^ intervention_plan(?ip) ^ has_sub_plan(?ip, ?cm) ^ CM_intervention_plan(?cm) ^ has_pathway_task(?p, ?c) ^ compliance_management(?c) ^ has_compliance_level(?c, ?cl) ^ swrlb:lessThan(?c, 3) -&gt; has_compliance_intervention(?cm, true)</w:t>
            </w:r>
          </w:p>
        </w:tc>
      </w:tr>
      <w:tr w:rsidR="00EA3BEE" w:rsidRPr="00A71C13" w14:paraId="5D24159E" w14:textId="77777777" w:rsidTr="00043697">
        <w:trPr>
          <w:trHeight w:val="339"/>
          <w:jc w:val="center"/>
        </w:trPr>
        <w:tc>
          <w:tcPr>
            <w:tcW w:w="1702" w:type="dxa"/>
            <w:vMerge/>
            <w:shd w:val="clear" w:color="auto" w:fill="auto"/>
            <w:vAlign w:val="center"/>
          </w:tcPr>
          <w:p w14:paraId="23FEA396" w14:textId="77777777" w:rsidR="00EA3BEE" w:rsidRPr="00A71C13" w:rsidRDefault="00EA3BEE" w:rsidP="00043697">
            <w:pPr>
              <w:rPr>
                <w:rFonts w:ascii="Times New Roman" w:hAnsi="Times New Roman" w:cs="Times New Roman"/>
                <w:b/>
                <w:color w:val="000000"/>
                <w:szCs w:val="21"/>
              </w:rPr>
            </w:pPr>
          </w:p>
        </w:tc>
        <w:tc>
          <w:tcPr>
            <w:tcW w:w="2268" w:type="dxa"/>
            <w:vAlign w:val="center"/>
          </w:tcPr>
          <w:p w14:paraId="7AD66929" w14:textId="5555C54B" w:rsidR="00EA3BEE" w:rsidRPr="00EA3BEE" w:rsidRDefault="00EA3BEE" w:rsidP="00043697">
            <w:pP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EA3BEE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TN-management_plan-11</w:t>
            </w:r>
          </w:p>
        </w:tc>
        <w:tc>
          <w:tcPr>
            <w:tcW w:w="6237" w:type="dxa"/>
            <w:vAlign w:val="center"/>
          </w:tcPr>
          <w:p w14:paraId="0E8D4887" w14:textId="796509F6" w:rsidR="00EA3BEE" w:rsidRPr="00EA3BEE" w:rsidRDefault="00EA3BEE" w:rsidP="0004369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A3BEE">
              <w:rPr>
                <w:rFonts w:ascii="Times New Roman" w:hAnsi="Times New Roman" w:cs="Times New Roman"/>
                <w:color w:val="000000"/>
                <w:szCs w:val="21"/>
              </w:rPr>
              <w:t>patient_profile(?p) ^ has_disease(?p, Hypertension) ^ has_management_plan(?p, ?mp) ^ has_sub_plan(?mp, ?ip) ^ intervention_plan(?ip) ^ has_sub_plan(?ip, ?cm) ^ CM_intervention_plan(?cm) ^ has_pathway_task(?p, ?c) ^ compliance_management(?c) ^ has_compliance_level(?c, ?cl) ^ swrlb:greaterThanOrEqual(?cl, 3) -&gt; has_compliance_intervention(?cm, false)</w:t>
            </w:r>
          </w:p>
        </w:tc>
      </w:tr>
    </w:tbl>
    <w:p w14:paraId="00E8D88B" w14:textId="77777777" w:rsidR="00086C34" w:rsidRPr="005208F0" w:rsidRDefault="00086C34" w:rsidP="00F57832">
      <w:pPr>
        <w:rPr>
          <w:rFonts w:ascii="Times New Roman" w:hAnsi="Times New Roman" w:cs="Times New Roman" w:hint="eastAsia"/>
          <w:color w:val="000000" w:themeColor="text1"/>
        </w:rPr>
      </w:pPr>
    </w:p>
    <w:sectPr w:rsidR="00086C34" w:rsidRPr="005208F0" w:rsidSect="000479A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2B47"/>
    <w:rsid w:val="00014D85"/>
    <w:rsid w:val="00023841"/>
    <w:rsid w:val="0003434F"/>
    <w:rsid w:val="000353CC"/>
    <w:rsid w:val="00043E29"/>
    <w:rsid w:val="000479A2"/>
    <w:rsid w:val="000517D2"/>
    <w:rsid w:val="00073F7C"/>
    <w:rsid w:val="00086C34"/>
    <w:rsid w:val="000B4681"/>
    <w:rsid w:val="000C2AC2"/>
    <w:rsid w:val="000C37C6"/>
    <w:rsid w:val="000D73DC"/>
    <w:rsid w:val="000E08C3"/>
    <w:rsid w:val="000E21D4"/>
    <w:rsid w:val="00110508"/>
    <w:rsid w:val="0011277E"/>
    <w:rsid w:val="00116E7C"/>
    <w:rsid w:val="0012607C"/>
    <w:rsid w:val="00136ADD"/>
    <w:rsid w:val="001441FC"/>
    <w:rsid w:val="001454F3"/>
    <w:rsid w:val="00147782"/>
    <w:rsid w:val="00176787"/>
    <w:rsid w:val="00181AE4"/>
    <w:rsid w:val="00184020"/>
    <w:rsid w:val="001B071D"/>
    <w:rsid w:val="001B2F7A"/>
    <w:rsid w:val="001C6333"/>
    <w:rsid w:val="00212215"/>
    <w:rsid w:val="00221357"/>
    <w:rsid w:val="00243253"/>
    <w:rsid w:val="0025024E"/>
    <w:rsid w:val="00253EB6"/>
    <w:rsid w:val="00254A1D"/>
    <w:rsid w:val="002573C2"/>
    <w:rsid w:val="0026038A"/>
    <w:rsid w:val="00262F3E"/>
    <w:rsid w:val="00273F7D"/>
    <w:rsid w:val="00280B4A"/>
    <w:rsid w:val="00281A39"/>
    <w:rsid w:val="002878CA"/>
    <w:rsid w:val="00290D08"/>
    <w:rsid w:val="002955DD"/>
    <w:rsid w:val="002A04E9"/>
    <w:rsid w:val="002D0E87"/>
    <w:rsid w:val="002D36A5"/>
    <w:rsid w:val="002F1515"/>
    <w:rsid w:val="002F222A"/>
    <w:rsid w:val="00305C34"/>
    <w:rsid w:val="00322219"/>
    <w:rsid w:val="00326937"/>
    <w:rsid w:val="00372E0D"/>
    <w:rsid w:val="00375BFC"/>
    <w:rsid w:val="00380114"/>
    <w:rsid w:val="003B61BB"/>
    <w:rsid w:val="003B6B0E"/>
    <w:rsid w:val="003B6BB4"/>
    <w:rsid w:val="003C642F"/>
    <w:rsid w:val="003D605C"/>
    <w:rsid w:val="003D7482"/>
    <w:rsid w:val="003F2E23"/>
    <w:rsid w:val="00427942"/>
    <w:rsid w:val="00437715"/>
    <w:rsid w:val="00453950"/>
    <w:rsid w:val="00472DED"/>
    <w:rsid w:val="00494E32"/>
    <w:rsid w:val="00496E2F"/>
    <w:rsid w:val="004A0AA9"/>
    <w:rsid w:val="004B7FB3"/>
    <w:rsid w:val="004C3F8F"/>
    <w:rsid w:val="004D1D2C"/>
    <w:rsid w:val="0050034B"/>
    <w:rsid w:val="005208F0"/>
    <w:rsid w:val="00524BCA"/>
    <w:rsid w:val="0052635C"/>
    <w:rsid w:val="00527C53"/>
    <w:rsid w:val="005362BF"/>
    <w:rsid w:val="0055103A"/>
    <w:rsid w:val="00562FA4"/>
    <w:rsid w:val="00587A5A"/>
    <w:rsid w:val="00593728"/>
    <w:rsid w:val="005A6176"/>
    <w:rsid w:val="005A661B"/>
    <w:rsid w:val="005A6733"/>
    <w:rsid w:val="005B4E83"/>
    <w:rsid w:val="005C5289"/>
    <w:rsid w:val="005C7AC3"/>
    <w:rsid w:val="005D22E6"/>
    <w:rsid w:val="005E0E29"/>
    <w:rsid w:val="005E0F65"/>
    <w:rsid w:val="005E5556"/>
    <w:rsid w:val="005E7DF3"/>
    <w:rsid w:val="00601B69"/>
    <w:rsid w:val="00616556"/>
    <w:rsid w:val="00642C78"/>
    <w:rsid w:val="00644048"/>
    <w:rsid w:val="00664F89"/>
    <w:rsid w:val="00667092"/>
    <w:rsid w:val="006714A1"/>
    <w:rsid w:val="00683C5E"/>
    <w:rsid w:val="0068775A"/>
    <w:rsid w:val="00691593"/>
    <w:rsid w:val="0069563F"/>
    <w:rsid w:val="006A763B"/>
    <w:rsid w:val="006D5DD1"/>
    <w:rsid w:val="006F3B7C"/>
    <w:rsid w:val="00705F01"/>
    <w:rsid w:val="00741347"/>
    <w:rsid w:val="0075017C"/>
    <w:rsid w:val="0076297F"/>
    <w:rsid w:val="00775FAC"/>
    <w:rsid w:val="00785491"/>
    <w:rsid w:val="007A3240"/>
    <w:rsid w:val="007B22D8"/>
    <w:rsid w:val="007C2B47"/>
    <w:rsid w:val="007D1536"/>
    <w:rsid w:val="007D6D8F"/>
    <w:rsid w:val="007F1AAC"/>
    <w:rsid w:val="00805814"/>
    <w:rsid w:val="008134DF"/>
    <w:rsid w:val="00820B7E"/>
    <w:rsid w:val="00843651"/>
    <w:rsid w:val="00854DE9"/>
    <w:rsid w:val="00864FBD"/>
    <w:rsid w:val="00866A8B"/>
    <w:rsid w:val="008729D6"/>
    <w:rsid w:val="00886328"/>
    <w:rsid w:val="008A2744"/>
    <w:rsid w:val="008C31B4"/>
    <w:rsid w:val="008C3980"/>
    <w:rsid w:val="008D0EF6"/>
    <w:rsid w:val="008E1099"/>
    <w:rsid w:val="008F37C6"/>
    <w:rsid w:val="009047B9"/>
    <w:rsid w:val="00911F1B"/>
    <w:rsid w:val="00915D5D"/>
    <w:rsid w:val="0093086E"/>
    <w:rsid w:val="00931CCA"/>
    <w:rsid w:val="0094759C"/>
    <w:rsid w:val="00953DCE"/>
    <w:rsid w:val="00973F36"/>
    <w:rsid w:val="009745C3"/>
    <w:rsid w:val="00975E26"/>
    <w:rsid w:val="00993AF8"/>
    <w:rsid w:val="009957C3"/>
    <w:rsid w:val="009B7B35"/>
    <w:rsid w:val="009E5D4E"/>
    <w:rsid w:val="009F1A31"/>
    <w:rsid w:val="009F7511"/>
    <w:rsid w:val="009F776E"/>
    <w:rsid w:val="009F7D38"/>
    <w:rsid w:val="00A11946"/>
    <w:rsid w:val="00A232A4"/>
    <w:rsid w:val="00A25629"/>
    <w:rsid w:val="00A26792"/>
    <w:rsid w:val="00A33A22"/>
    <w:rsid w:val="00A47A85"/>
    <w:rsid w:val="00A63BF7"/>
    <w:rsid w:val="00A71C13"/>
    <w:rsid w:val="00A7222E"/>
    <w:rsid w:val="00A909FF"/>
    <w:rsid w:val="00A970F1"/>
    <w:rsid w:val="00AB4C5D"/>
    <w:rsid w:val="00AE703D"/>
    <w:rsid w:val="00B207EA"/>
    <w:rsid w:val="00B40E81"/>
    <w:rsid w:val="00B54FD8"/>
    <w:rsid w:val="00B57676"/>
    <w:rsid w:val="00B761E2"/>
    <w:rsid w:val="00B80A83"/>
    <w:rsid w:val="00B926FF"/>
    <w:rsid w:val="00B93237"/>
    <w:rsid w:val="00B97EA9"/>
    <w:rsid w:val="00BA4482"/>
    <w:rsid w:val="00BA6357"/>
    <w:rsid w:val="00BC26F0"/>
    <w:rsid w:val="00BF0B05"/>
    <w:rsid w:val="00C03243"/>
    <w:rsid w:val="00C1112D"/>
    <w:rsid w:val="00C65414"/>
    <w:rsid w:val="00CC0AF8"/>
    <w:rsid w:val="00CC20AC"/>
    <w:rsid w:val="00CD5134"/>
    <w:rsid w:val="00CE0EDC"/>
    <w:rsid w:val="00CE6BC2"/>
    <w:rsid w:val="00D0133C"/>
    <w:rsid w:val="00D12B53"/>
    <w:rsid w:val="00D13C74"/>
    <w:rsid w:val="00D15B60"/>
    <w:rsid w:val="00D33256"/>
    <w:rsid w:val="00D6681A"/>
    <w:rsid w:val="00DB167A"/>
    <w:rsid w:val="00DD748E"/>
    <w:rsid w:val="00DE11EF"/>
    <w:rsid w:val="00DF097D"/>
    <w:rsid w:val="00E0612B"/>
    <w:rsid w:val="00E15003"/>
    <w:rsid w:val="00E20E1D"/>
    <w:rsid w:val="00E26C5D"/>
    <w:rsid w:val="00E31924"/>
    <w:rsid w:val="00E51A86"/>
    <w:rsid w:val="00E60A01"/>
    <w:rsid w:val="00E636D1"/>
    <w:rsid w:val="00E64F8D"/>
    <w:rsid w:val="00E71939"/>
    <w:rsid w:val="00E7401D"/>
    <w:rsid w:val="00E82E84"/>
    <w:rsid w:val="00E97F79"/>
    <w:rsid w:val="00EA3BEE"/>
    <w:rsid w:val="00EB30F6"/>
    <w:rsid w:val="00ED0293"/>
    <w:rsid w:val="00ED3C3F"/>
    <w:rsid w:val="00EE19D0"/>
    <w:rsid w:val="00EE1BD9"/>
    <w:rsid w:val="00F0379D"/>
    <w:rsid w:val="00F05D8F"/>
    <w:rsid w:val="00F36B82"/>
    <w:rsid w:val="00F40D22"/>
    <w:rsid w:val="00F4219C"/>
    <w:rsid w:val="00F569EF"/>
    <w:rsid w:val="00F57832"/>
    <w:rsid w:val="00F62EB0"/>
    <w:rsid w:val="00F64185"/>
    <w:rsid w:val="00F705E2"/>
    <w:rsid w:val="00F90C4E"/>
    <w:rsid w:val="00FB2AFC"/>
    <w:rsid w:val="00FC70A0"/>
    <w:rsid w:val="00FF0439"/>
    <w:rsid w:val="00FF1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22038"/>
  <w15:chartTrackingRefBased/>
  <w15:docId w15:val="{E59BD773-57DB-BA43-B006-189783304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6C34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8729D6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8729D6"/>
    <w:rPr>
      <w:rFonts w:ascii="Cambria" w:hAnsi="Cambria" w:cs="Times New Roman"/>
      <w:lang w:eastAsia="en-US"/>
    </w:rPr>
  </w:style>
  <w:style w:type="character" w:customStyle="1" w:styleId="a5">
    <w:name w:val="批注文字 字符"/>
    <w:basedOn w:val="a0"/>
    <w:link w:val="a4"/>
    <w:uiPriority w:val="99"/>
    <w:semiHidden/>
    <w:rsid w:val="008729D6"/>
    <w:rPr>
      <w:rFonts w:ascii="Cambria" w:eastAsia="宋体" w:hAnsi="Cambria" w:cs="Times New Roman"/>
      <w:kern w:val="0"/>
      <w:sz w:val="24"/>
      <w:lang w:eastAsia="en-US"/>
    </w:rPr>
  </w:style>
  <w:style w:type="paragraph" w:styleId="a6">
    <w:name w:val="Balloon Text"/>
    <w:basedOn w:val="a"/>
    <w:link w:val="a7"/>
    <w:uiPriority w:val="99"/>
    <w:semiHidden/>
    <w:unhideWhenUsed/>
    <w:rsid w:val="008729D6"/>
    <w:pPr>
      <w:widowControl w:val="0"/>
      <w:jc w:val="both"/>
    </w:pPr>
    <w:rPr>
      <w:rFonts w:hAnsiTheme="minorHAnsi" w:cstheme="minorBidi"/>
      <w:kern w:val="2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8729D6"/>
    <w:rPr>
      <w:rFonts w:ascii="宋体" w:eastAsia="宋体"/>
      <w:sz w:val="18"/>
      <w:szCs w:val="18"/>
    </w:rPr>
  </w:style>
  <w:style w:type="character" w:styleId="a8">
    <w:name w:val="Hyperlink"/>
    <w:basedOn w:val="a0"/>
    <w:uiPriority w:val="99"/>
    <w:unhideWhenUsed/>
    <w:rsid w:val="00E0612B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E0612B"/>
    <w:rPr>
      <w:color w:val="605E5C"/>
      <w:shd w:val="clear" w:color="auto" w:fill="E1DFDD"/>
    </w:rPr>
  </w:style>
  <w:style w:type="paragraph" w:styleId="aa">
    <w:name w:val="annotation subject"/>
    <w:basedOn w:val="a4"/>
    <w:next w:val="a4"/>
    <w:link w:val="ab"/>
    <w:uiPriority w:val="99"/>
    <w:semiHidden/>
    <w:unhideWhenUsed/>
    <w:rsid w:val="00290D08"/>
    <w:rPr>
      <w:rFonts w:ascii="宋体" w:hAnsi="宋体" w:cs="宋体"/>
      <w:b/>
      <w:bCs/>
      <w:lang w:eastAsia="zh-CN"/>
    </w:rPr>
  </w:style>
  <w:style w:type="character" w:customStyle="1" w:styleId="ab">
    <w:name w:val="批注主题 字符"/>
    <w:basedOn w:val="a5"/>
    <w:link w:val="aa"/>
    <w:uiPriority w:val="99"/>
    <w:semiHidden/>
    <w:rsid w:val="00290D08"/>
    <w:rPr>
      <w:rFonts w:ascii="宋体" w:eastAsia="宋体" w:hAnsi="宋体" w:cs="宋体"/>
      <w:b/>
      <w:bCs/>
      <w:kern w:val="0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69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2</TotalTime>
  <Pages>12</Pages>
  <Words>3353</Words>
  <Characters>19114</Characters>
  <Application>Microsoft Office Word</Application>
  <DocSecurity>0</DocSecurity>
  <Lines>159</Lines>
  <Paragraphs>44</Paragraphs>
  <ScaleCrop>false</ScaleCrop>
  <Company/>
  <LinksUpToDate>false</LinksUpToDate>
  <CharactersWithSpaces>22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zheyu</dc:creator>
  <cp:keywords/>
  <dc:description/>
  <cp:lastModifiedBy>wang zheyu</cp:lastModifiedBy>
  <cp:revision>157</cp:revision>
  <dcterms:created xsi:type="dcterms:W3CDTF">2020-03-02T14:45:00Z</dcterms:created>
  <dcterms:modified xsi:type="dcterms:W3CDTF">2021-01-17T10:01:00Z</dcterms:modified>
</cp:coreProperties>
</file>